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45B" w:rsidRPr="008B3F06" w:rsidRDefault="00AE745B" w:rsidP="00AE745B">
      <w:pPr>
        <w:jc w:val="center"/>
        <w:rPr>
          <w:rFonts w:cs="Arial"/>
          <w:b/>
        </w:rPr>
      </w:pPr>
      <w:r w:rsidRPr="008B3F06">
        <w:rPr>
          <w:rFonts w:cs="Arial"/>
          <w:b/>
        </w:rPr>
        <w:t>Supplemental Experimental Procedures</w:t>
      </w:r>
    </w:p>
    <w:p w:rsidR="00AE745B" w:rsidRPr="008B3F06" w:rsidRDefault="00AE745B" w:rsidP="00AE745B">
      <w:pPr>
        <w:jc w:val="center"/>
        <w:rPr>
          <w:rFonts w:cs="Arial"/>
          <w:b/>
        </w:rPr>
      </w:pPr>
    </w:p>
    <w:p w:rsidR="00AE745B" w:rsidRPr="008B3F06" w:rsidRDefault="00AE745B" w:rsidP="00AE745B">
      <w:pPr>
        <w:spacing w:line="480" w:lineRule="auto"/>
        <w:jc w:val="both"/>
        <w:rPr>
          <w:rFonts w:cs="Arial"/>
          <w:b/>
        </w:rPr>
      </w:pPr>
      <w:r w:rsidRPr="008B3F06">
        <w:rPr>
          <w:rFonts w:cs="Arial"/>
          <w:b/>
        </w:rPr>
        <w:t>Generation of TbCK1.2 RNAi cell lines</w:t>
      </w:r>
    </w:p>
    <w:p w:rsidR="00AE745B" w:rsidRPr="008B3F06" w:rsidRDefault="00AE745B" w:rsidP="00AE745B">
      <w:pPr>
        <w:spacing w:line="480" w:lineRule="auto"/>
        <w:jc w:val="both"/>
        <w:rPr>
          <w:rFonts w:cs="Arial"/>
        </w:rPr>
      </w:pPr>
      <w:r w:rsidRPr="008B3F06">
        <w:rPr>
          <w:rFonts w:cs="Arial"/>
          <w:i/>
        </w:rPr>
        <w:t>TbCK1.2 RNAi line</w:t>
      </w:r>
      <w:r w:rsidRPr="008B3F06">
        <w:rPr>
          <w:rFonts w:cs="Arial"/>
        </w:rPr>
        <w:t>:</w:t>
      </w:r>
      <w:r w:rsidRPr="008B3F06">
        <w:rPr>
          <w:rFonts w:cs="Arial"/>
          <w:i/>
        </w:rPr>
        <w:t xml:space="preserve"> </w:t>
      </w:r>
      <w:r w:rsidRPr="008B3F06">
        <w:rPr>
          <w:rFonts w:cs="Arial"/>
        </w:rPr>
        <w:t xml:space="preserve">A p2T7 RNAi construct targeting TbCK1.2 </w:t>
      </w:r>
      <w:r w:rsidRPr="008B3F06">
        <w:rPr>
          <w:rFonts w:cs="Arial"/>
        </w:rPr>
        <w:fldChar w:fldCharType="begin">
          <w:fldData xml:space="preserve">PEVuZE5vdGU+PENpdGU+PEF1dGhvcj5VcmJhbmlhazwvQXV0aG9yPjxZZWFyPjIwMDk8L1llYXI+
PFJlY051bT4xMTIxNDQ8L1JlY051bT48RGlzcGxheVRleHQ+WzE0XTwvRGlzcGxheVRleHQ+PHJl
Y29yZD48cmVjLW51bWJlcj4xMTIxNDQ8L3JlYy1udW1iZXI+PGZvcmVpZ24ta2V5cz48a2V5IGFw
cD0iRU4iIGRiLWlkPSIwdHh3d3c5MHZmdHA1dWU5MGRxcDVkMmdzd3I5MjJyOWY1YTUiIHRpbWVz
dGFtcD0iMTU4NzY2NjEwMyIgZ3VpZD0iY2E0MWI2YmQtZjkwZC00OWYyLThiMWEtZTZkYWVmM2I5
OTU1Ij4xMTIxNDQ8L2tleT48L2ZvcmVpZ24ta2V5cz48cmVmLXR5cGUgbmFtZT0iSm91cm5hbCBB
cnRpY2xlIj4xNzwvcmVmLXR5cGU+PGNvbnRyaWJ1dG9ycz48YXV0aG9ycz48YXV0aG9yPlVyYmFu
aWFrLCBNLiBELjwvYXV0aG9yPjwvYXV0aG9ycz48L2NvbnRyaWJ1dG9ycz48YXV0aC1hZGRyZXNz
PkRpdmlzaW9uIG9mIEJpb2xvZ2ljYWwgQ2hlbWlzdHJ5IGFuZCBEcnVnIERpc2NvdmVyeSwgQ29s
bGVnZSBvZiBMaWZlIFNjaWVuY2VzLCBVbml2ZXJzaXR5IG9mIER1bmRlZSwgRHVuZGVlIEREMSA1
RUgsIFVLLiBtLmQudXJiYW5pYWtAZHVuZGVlLmFjLnVrPC9hdXRoLWFkZHJlc3M+PHRpdGxlcz48
dGl0bGU+Q2FzZWluIGtpbmFzZSAxIGlzb2Zvcm0gMiBpcyBlc3NlbnRpYWwgZm9yIGJsb29kc3Ry
ZWFtIGZvcm0gVHJ5cGFub3NvbWEgYnJ1Y2VpPC90aXRsZT48c2Vjb25kYXJ5LXRpdGxlPk1vbCBC
aW9jaGVtIFBhcmFzaXRvbDwvc2Vjb25kYXJ5LXRpdGxlPjwvdGl0bGVzPjxwZXJpb2RpY2FsPjxm
dWxsLXRpdGxlPk1vbCBCaW9jaGVtIFBhcmFzaXRvbDwvZnVsbC10aXRsZT48YWJici0xPk1vbGVj
dWxhciBhbmQgYmlvY2hlbWljYWwgcGFyYXNpdG9sb2d5PC9hYmJyLTE+PC9wZXJpb2RpY2FsPjxw
YWdlcz4xODMtNTwvcGFnZXM+PHZvbHVtZT4xNjY8L3ZvbHVtZT48bnVtYmVyPjI8L251bWJlcj48
ZWRpdGlvbj4yMDA5LzA1LzIwPC9lZGl0aW9uPjxrZXl3b3Jkcz48a2V5d29yZD5BbmltYWxzPC9r
ZXl3b3JkPjxrZXl3b3JkPkNhc2VpbiBLaW5hc2UgSS9jaGVtaXN0cnkvZ2VuZXRpY3MvKm1ldGFi
b2xpc208L2tleXdvcmQ+PGtleXdvcmQ+SHVtYW5zPC9rZXl3b3JkPjxrZXl3b3JkPktpbmV0aWNz
PC9rZXl3b3JkPjxrZXl3b3JkPk1vbGVjdWxhciBTZXF1ZW5jZSBEYXRhPC9rZXl3b3JkPjxrZXl3
b3JkPlByb3RlaW4gSXNvZm9ybXMvY2hlbWlzdHJ5L2dlbmV0aWNzL21ldGFib2xpc208L2tleXdv
cmQ+PGtleXdvcmQ+UHJvdG96b2FuIFByb3RlaW5zL2NoZW1pc3RyeS9nZW5ldGljcy8qbWV0YWJv
bGlzbTwva2V5d29yZD48a2V5d29yZD5SZWNvbWJpbmFudCBGdXNpb24gUHJvdGVpbnMvY2hlbWlz
dHJ5L2dlbmV0aWNzL21ldGFib2xpc208L2tleXdvcmQ+PGtleXdvcmQ+VHJ5cGFub3NvbWEgYnJ1
Y2VpIGJydWNlaS9jaGVtaXN0cnkvKmVuenltb2xvZ3kvZ2VuZXRpY3MvKmdyb3d0aCAmYW1wOzwv
a2V5d29yZD48a2V5d29yZD5kZXZlbG9wbWVudDwva2V5d29yZD48a2V5d29yZD5UcnlwYW5vc29t
aWFzaXMsIEFmcmljYW4vYmxvb2QvKnBhcmFzaXRvbG9neTwva2V5d29yZD48L2tleXdvcmRzPjxk
YXRlcz48eWVhcj4yMDA5PC95ZWFyPjxwdWItZGF0ZXM+PGRhdGU+QXVnPC9kYXRlPjwvcHViLWRh
dGVzPjwvZGF0ZXM+PGlzYm4+MTg3Mi05NDI4IChFbGVjdHJvbmljKSYjeEQ7MDE2Ni02ODUxIChM
aW5raW5nKTwvaXNibj48YWNjZXNzaW9uLW51bT4xOTQ1MDczNDwvYWNjZXNzaW9uLW51bT48dXJs
cz48cmVsYXRlZC11cmxzPjx1cmw+aHR0cDovL3d3dy5uY2JpLm5sbS5uaWguZ292L2VudHJlei9x
dWVyeS5mY2dpP2NtZD1SZXRyaWV2ZSZhbXA7ZGI9UHViTWVkJmFtcDtkb3B0PUNpdGF0aW9uJmFt
cDtsaXN0X3VpZHM9MTk0NTA3MzQ8L3VybD48L3JlbGF0ZWQtdXJscz48L3VybHM+PGN1c3RvbTI+
MjY5NzMyNDwvY3VzdG9tMj48ZWxlY3Ryb25pYy1yZXNvdXJjZS1udW0+UzAxNjYtNjg1MSgwOSkw
MDA3OC00IFtwaWldJiN4RDsxMC4xMDE2L2oubW9sYmlvcGFyYS4yMDA5LjAzLjAwMTwvZWxlY3Ry
b25pYy1yZXNvdXJjZS1udW0+PGxhbmd1YWdlPmVuZzwvbGFuZ3VhZ2U+PC9yZWNvcmQ+PC9DaXRl
PjwvRW5kTm90ZT5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VcmJhbmlhazwvQXV0aG9yPjxZZWFyPjIwMDk8L1llYXI+
PFJlY051bT4xMTIxNDQ8L1JlY051bT48RGlzcGxheVRleHQ+WzE0XTwvRGlzcGxheVRleHQ+PHJl
Y29yZD48cmVjLW51bWJlcj4xMTIxNDQ8L3JlYy1udW1iZXI+PGZvcmVpZ24ta2V5cz48a2V5IGFw
cD0iRU4iIGRiLWlkPSIwdHh3d3c5MHZmdHA1dWU5MGRxcDVkMmdzd3I5MjJyOWY1YTUiIHRpbWVz
dGFtcD0iMTU4NzY2NjEwMyIgZ3VpZD0iY2E0MWI2YmQtZjkwZC00OWYyLThiMWEtZTZkYWVmM2I5
OTU1Ij4xMTIxNDQ8L2tleT48L2ZvcmVpZ24ta2V5cz48cmVmLXR5cGUgbmFtZT0iSm91cm5hbCBB
cnRpY2xlIj4xNzwvcmVmLXR5cGU+PGNvbnRyaWJ1dG9ycz48YXV0aG9ycz48YXV0aG9yPlVyYmFu
aWFrLCBNLiBELjwvYXV0aG9yPjwvYXV0aG9ycz48L2NvbnRyaWJ1dG9ycz48YXV0aC1hZGRyZXNz
PkRpdmlzaW9uIG9mIEJpb2xvZ2ljYWwgQ2hlbWlzdHJ5IGFuZCBEcnVnIERpc2NvdmVyeSwgQ29s
bGVnZSBvZiBMaWZlIFNjaWVuY2VzLCBVbml2ZXJzaXR5IG9mIER1bmRlZSwgRHVuZGVlIEREMSA1
RUgsIFVLLiBtLmQudXJiYW5pYWtAZHVuZGVlLmFjLnVrPC9hdXRoLWFkZHJlc3M+PHRpdGxlcz48
dGl0bGU+Q2FzZWluIGtpbmFzZSAxIGlzb2Zvcm0gMiBpcyBlc3NlbnRpYWwgZm9yIGJsb29kc3Ry
ZWFtIGZvcm0gVHJ5cGFub3NvbWEgYnJ1Y2VpPC90aXRsZT48c2Vjb25kYXJ5LXRpdGxlPk1vbCBC
aW9jaGVtIFBhcmFzaXRvbDwvc2Vjb25kYXJ5LXRpdGxlPjwvdGl0bGVzPjxwZXJpb2RpY2FsPjxm
dWxsLXRpdGxlPk1vbCBCaW9jaGVtIFBhcmFzaXRvbDwvZnVsbC10aXRsZT48YWJici0xPk1vbGVj
dWxhciBhbmQgYmlvY2hlbWljYWwgcGFyYXNpdG9sb2d5PC9hYmJyLTE+PC9wZXJpb2RpY2FsPjxw
YWdlcz4xODMtNTwvcGFnZXM+PHZvbHVtZT4xNjY8L3ZvbHVtZT48bnVtYmVyPjI8L251bWJlcj48
ZWRpdGlvbj4yMDA5LzA1LzIwPC9lZGl0aW9uPjxrZXl3b3Jkcz48a2V5d29yZD5BbmltYWxzPC9r
ZXl3b3JkPjxrZXl3b3JkPkNhc2VpbiBLaW5hc2UgSS9jaGVtaXN0cnkvZ2VuZXRpY3MvKm1ldGFi
b2xpc208L2tleXdvcmQ+PGtleXdvcmQ+SHVtYW5zPC9rZXl3b3JkPjxrZXl3b3JkPktpbmV0aWNz
PC9rZXl3b3JkPjxrZXl3b3JkPk1vbGVjdWxhciBTZXF1ZW5jZSBEYXRhPC9rZXl3b3JkPjxrZXl3
b3JkPlByb3RlaW4gSXNvZm9ybXMvY2hlbWlzdHJ5L2dlbmV0aWNzL21ldGFib2xpc208L2tleXdv
cmQ+PGtleXdvcmQ+UHJvdG96b2FuIFByb3RlaW5zL2NoZW1pc3RyeS9nZW5ldGljcy8qbWV0YWJv
bGlzbTwva2V5d29yZD48a2V5d29yZD5SZWNvbWJpbmFudCBGdXNpb24gUHJvdGVpbnMvY2hlbWlz
dHJ5L2dlbmV0aWNzL21ldGFib2xpc208L2tleXdvcmQ+PGtleXdvcmQ+VHJ5cGFub3NvbWEgYnJ1
Y2VpIGJydWNlaS9jaGVtaXN0cnkvKmVuenltb2xvZ3kvZ2VuZXRpY3MvKmdyb3d0aCAmYW1wOzwv
a2V5d29yZD48a2V5d29yZD5kZXZlbG9wbWVudDwva2V5d29yZD48a2V5d29yZD5UcnlwYW5vc29t
aWFzaXMsIEFmcmljYW4vYmxvb2QvKnBhcmFzaXRvbG9neTwva2V5d29yZD48L2tleXdvcmRzPjxk
YXRlcz48eWVhcj4yMDA5PC95ZWFyPjxwdWItZGF0ZXM+PGRhdGU+QXVnPC9kYXRlPjwvcHViLWRh
dGVzPjwvZGF0ZXM+PGlzYm4+MTg3Mi05NDI4IChFbGVjdHJvbmljKSYjeEQ7MDE2Ni02ODUxIChM
aW5raW5nKTwvaXNibj48YWNjZXNzaW9uLW51bT4xOTQ1MDczNDwvYWNjZXNzaW9uLW51bT48dXJs
cz48cmVsYXRlZC11cmxzPjx1cmw+aHR0cDovL3d3dy5uY2JpLm5sbS5uaWguZ292L2VudHJlei9x
dWVyeS5mY2dpP2NtZD1SZXRyaWV2ZSZhbXA7ZGI9UHViTWVkJmFtcDtkb3B0PUNpdGF0aW9uJmFt
cDtsaXN0X3VpZHM9MTk0NTA3MzQ8L3VybD48L3JlbGF0ZWQtdXJscz48L3VybHM+PGN1c3RvbTI+
MjY5NzMyNDwvY3VzdG9tMj48ZWxlY3Ryb25pYy1yZXNvdXJjZS1udW0+UzAxNjYtNjg1MSgwOSkw
MDA3OC00IFtwaWldJiN4RDsxMC4xMDE2L2oubW9sYmlvcGFyYS4yMDA5LjAzLjAwMTwvZWxlY3Ry
b25pYy1yZXNvdXJjZS1udW0+PGxhbmd1YWdlPmVuZzwvbGFuZ3VhZ2U+PC9yZWNvcmQ+PC9DaXRl
PjwvRW5kTm90ZT5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 w:rsidRPr="008B3F06">
        <w:rPr>
          <w:rFonts w:cs="Arial"/>
        </w:rPr>
      </w:r>
      <w:r w:rsidRPr="008B3F06">
        <w:rPr>
          <w:rFonts w:cs="Arial"/>
        </w:rPr>
        <w:fldChar w:fldCharType="separate"/>
      </w:r>
      <w:r>
        <w:rPr>
          <w:rFonts w:cs="Arial"/>
          <w:noProof/>
        </w:rPr>
        <w:t>[14]</w:t>
      </w:r>
      <w:r w:rsidRPr="008B3F06">
        <w:rPr>
          <w:rFonts w:cs="Arial"/>
        </w:rPr>
        <w:fldChar w:fldCharType="end"/>
      </w:r>
      <w:r w:rsidRPr="008B3F06">
        <w:rPr>
          <w:rFonts w:cs="Arial"/>
        </w:rPr>
        <w:t xml:space="preserve"> (provided by Dr. </w:t>
      </w:r>
      <w:r w:rsidRPr="008B3F06">
        <w:rPr>
          <w:rFonts w:eastAsia="Times New Roman" w:cs="Arial"/>
        </w:rPr>
        <w:t xml:space="preserve">Mick Urbaniak, Lancaster University) was linearized with Not1-HF </w:t>
      </w:r>
      <w:r w:rsidRPr="008B3F06">
        <w:rPr>
          <w:rFonts w:cs="Arial"/>
        </w:rPr>
        <w:t>(New England Biolabs, Ipswich, MA)</w:t>
      </w:r>
      <w:r w:rsidRPr="008B3F06">
        <w:rPr>
          <w:rFonts w:eastAsia="Times New Roman" w:cs="Arial"/>
        </w:rPr>
        <w:t xml:space="preserve"> and electroporated into SM trypanosomes </w:t>
      </w:r>
      <w:r w:rsidRPr="008B3F06">
        <w:rPr>
          <w:rFonts w:eastAsia="Times New Roman" w:cs="Arial"/>
        </w:rPr>
        <w:fldChar w:fldCharType="begin"/>
      </w:r>
      <w:r>
        <w:rPr>
          <w:rFonts w:eastAsia="Times New Roman" w:cs="Arial"/>
        </w:rPr>
        <w:instrText xml:space="preserve"> ADDIN EN.CITE &lt;EndNote&gt;&lt;Cite&gt;&lt;Author&gt;Subramanya&lt;/Author&gt;&lt;Year&gt;2006&lt;/Year&gt;&lt;RecNum&gt;111824&lt;/RecNum&gt;&lt;DisplayText&gt;[15]&lt;/DisplayText&gt;&lt;record&gt;&lt;rec-number&gt;111824&lt;/rec-number&gt;&lt;foreign-keys&gt;&lt;key app="EN" db-id="0txwww90vftp5ue90dqp5d2gswr922r9f5a5" timestamp="1587666097" guid="47e70e02-724f-467d-aace-621a34763047"&gt;111824&lt;/key&gt;&lt;/foreign-keys&gt;&lt;ref-type name="Journal Article"&gt;17&lt;/ref-type&gt;&lt;contributors&gt;&lt;authors&gt;&lt;author&gt;Subramanya, S.&lt;/author&gt;&lt;author&gt;Mensa-Wilmot, K.&lt;/author&gt;&lt;/authors&gt;&lt;/contributors&gt;&lt;auth-address&gt;Department of Cellular Biology, University of Georgia, Athens, GA 30602, USA.&lt;/auth-address&gt;&lt;titles&gt;&lt;title&gt;Regulated cleavage of intracellular glycosylphosphatidylinositol in a trypanosome. Peroxisome-to-endoplasmic reticulum translocation of a phospholipase C&lt;/title&gt;&lt;secondary-title&gt;FEBS J&lt;/secondary-title&gt;&lt;/titles&gt;&lt;periodical&gt;&lt;full-title&gt;FEBS J&lt;/full-title&gt;&lt;/periodical&gt;&lt;pages&gt;2110-26&lt;/pages&gt;&lt;volume&gt;273&lt;/volume&gt;&lt;number&gt;10&lt;/number&gt;&lt;edition&gt;2006/05/03&lt;/edition&gt;&lt;keywords&gt;&lt;keyword&gt;Animals&lt;/keyword&gt;&lt;keyword&gt;Endoplasmic Reticulum/chemistry/*metabolism&lt;/keyword&gt;&lt;keyword&gt;Glycosylphosphatidylinositols/genetics/*metabolism&lt;/keyword&gt;&lt;keyword&gt;Hydrogen-Ion Concentration&lt;/keyword&gt;&lt;keyword&gt;Mutation&lt;/keyword&gt;&lt;keyword&gt;Osmosis&lt;/keyword&gt;&lt;keyword&gt;Peroxisomes/chemistry/*metabolism&lt;/keyword&gt;&lt;keyword&gt;Protein Transport&lt;/keyword&gt;&lt;keyword&gt;Trypanosoma brucei brucei/chemistry/*metabolism&lt;/keyword&gt;&lt;keyword&gt;Type C Phospholipases/genetics/*metabolism&lt;/keyword&gt;&lt;/keywords&gt;&lt;dates&gt;&lt;year&gt;2006&lt;/year&gt;&lt;pub-dates&gt;&lt;date&gt;May&lt;/date&gt;&lt;/pub-dates&gt;&lt;/dates&gt;&lt;isbn&gt;1742-464X (Print)&lt;/isbn&gt;&lt;accession-num&gt;16649989&lt;/accession-num&gt;&lt;urls&gt;&lt;related-urls&gt;&lt;url&gt;http://www.ncbi.nlm.nih.gov/entrez/query.fcgi?cmd=Retrieve&amp;amp;db=PubMed&amp;amp;dopt=Citation&amp;amp;list_uids=16649989&lt;/url&gt;&lt;/related-urls&gt;&lt;/urls&gt;&lt;electronic-resource-num&gt;EJB5225 [pii]&amp;#xD;10.1111/j.1742-4658.2006.05225.x&lt;/electronic-resource-num&gt;&lt;language&gt;eng&lt;/language&gt;&lt;/record&gt;&lt;/Cite&gt;&lt;/EndNote&gt;</w:instrText>
      </w:r>
      <w:r w:rsidRPr="008B3F06">
        <w:rPr>
          <w:rFonts w:eastAsia="Times New Roman" w:cs="Arial"/>
        </w:rPr>
        <w:fldChar w:fldCharType="separate"/>
      </w:r>
      <w:r>
        <w:rPr>
          <w:rFonts w:eastAsia="Times New Roman" w:cs="Arial"/>
          <w:noProof/>
        </w:rPr>
        <w:t>[15]</w:t>
      </w:r>
      <w:r w:rsidRPr="008B3F06">
        <w:rPr>
          <w:rFonts w:eastAsia="Times New Roman" w:cs="Arial"/>
        </w:rPr>
        <w:fldChar w:fldCharType="end"/>
      </w:r>
      <w:r w:rsidRPr="008B3F06">
        <w:rPr>
          <w:rFonts w:eastAsia="Times New Roman" w:cs="Arial"/>
        </w:rPr>
        <w:t xml:space="preserve">. </w:t>
      </w:r>
      <w:r w:rsidRPr="008B3F06">
        <w:rPr>
          <w:rFonts w:cs="Arial"/>
        </w:rPr>
        <w:t>Following transfection, trypanosomes were added to HMI-9 medium (20 ml) and incubated for 24 hours. Subsequently, the culture was diluted serially (1:10, 1:</w:t>
      </w:r>
      <w:r>
        <w:rPr>
          <w:rFonts w:cs="Arial"/>
        </w:rPr>
        <w:t>~99</w:t>
      </w:r>
      <w:r w:rsidRPr="008B3F06">
        <w:rPr>
          <w:rFonts w:cs="Arial"/>
        </w:rPr>
        <w:t>, 1:</w:t>
      </w:r>
      <w:r>
        <w:rPr>
          <w:rFonts w:cs="Arial"/>
        </w:rPr>
        <w:t>~99</w:t>
      </w:r>
      <w:r w:rsidRPr="008B3F06">
        <w:rPr>
          <w:rFonts w:cs="Arial"/>
        </w:rPr>
        <w:t>0) and each dilution plated (1 ml/well) in a 24-well plate. Stable transfectant clones were selected in the presence of G418 (6.5 µg/ml) and hygromycin B (5 µg/ml).</w:t>
      </w:r>
    </w:p>
    <w:p w:rsidR="00AE745B" w:rsidRPr="008B3F06" w:rsidRDefault="00AE745B" w:rsidP="00AE745B">
      <w:pPr>
        <w:spacing w:line="480" w:lineRule="auto"/>
        <w:jc w:val="both"/>
        <w:rPr>
          <w:rFonts w:cs="Arial"/>
        </w:rPr>
      </w:pPr>
    </w:p>
    <w:p w:rsidR="00AE745B" w:rsidRPr="008B3F06" w:rsidRDefault="00AE745B" w:rsidP="00AE745B">
      <w:pPr>
        <w:spacing w:line="480" w:lineRule="auto"/>
        <w:rPr>
          <w:rFonts w:cs="Arial"/>
        </w:rPr>
      </w:pPr>
      <w:r w:rsidRPr="37C4E8B8">
        <w:rPr>
          <w:rFonts w:cs="Arial"/>
          <w:i/>
          <w:iCs/>
        </w:rPr>
        <w:t>V5-TbCK1.2 RNAi line</w:t>
      </w:r>
      <w:r w:rsidRPr="008B3F06">
        <w:rPr>
          <w:rFonts w:cs="Arial"/>
        </w:rPr>
        <w:t>:  A blasticidin</w:t>
      </w:r>
      <w:r>
        <w:rPr>
          <w:rFonts w:cs="Arial"/>
        </w:rPr>
        <w:t xml:space="preserve"> </w:t>
      </w:r>
      <w:r w:rsidRPr="008B3F06">
        <w:rPr>
          <w:rFonts w:cs="Arial"/>
        </w:rPr>
        <w:t xml:space="preserve">(bla)/V5 plasmid (provided by Dr. Christian Tschudi, Yale University) was used as a template to amplify a bla/V5 tagging cassette flanked by sequences specific to TbCK1.2 in order to integrate a V5 epitope tag at the N-terminus of an endogenous TbCK1.2 allele </w:t>
      </w:r>
      <w:r w:rsidRPr="008B3F06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Shen&lt;/Author&gt;&lt;Year&gt;2001&lt;/Year&gt;&lt;RecNum&gt;5013&lt;/RecNum&gt;&lt;DisplayText&gt;[16]&lt;/DisplayText&gt;&lt;record&gt;&lt;rec-number&gt;5013&lt;/rec-number&gt;&lt;foreign-keys&gt;&lt;key app="EN" db-id="2ezafv2dh2t9z1e0txjvxrzwwzfsra52rz9w" timestamp="1492029150"&gt;5013&lt;/key&gt;&lt;/foreign-keys&gt;&lt;ref-type name="Journal Article"&gt;17&lt;/ref-type&gt;&lt;contributors&gt;&lt;authors&gt;&lt;author&gt;Shen, S.&lt;/author&gt;&lt;author&gt;Arhin, G. K.&lt;/author&gt;&lt;author&gt;Ullu, E.&lt;/author&gt;&lt;author&gt;Tschudi, C.&lt;/author&gt;&lt;/authors&gt;&lt;/contributors&gt;&lt;auth-address&gt;Department of Internal Medicine, Yale University School of Medicine, P.O. Box 208022, 333 Cedar Street, New Haven, CT 06520-8022, USA.&lt;/auth-address&gt;&lt;titles&gt;&lt;title&gt;In vivo epitope tagging of Trypanosoma brucei genes using a one step PCR-based strategy&lt;/title&gt;&lt;secondary-title&gt;Mol Biochem Parasitol&lt;/secondary-title&gt;&lt;/titles&gt;&lt;periodical&gt;&lt;full-title&gt;Mol Biochem Parasitol&lt;/full-title&gt;&lt;abbr-1&gt;Molecular and biochemical parasitology&lt;/abbr-1&gt;&lt;/periodical&gt;&lt;pages&gt;171-3&lt;/pages&gt;&lt;volume&gt;113&lt;/volume&gt;&lt;number&gt;1&lt;/number&gt;&lt;keywords&gt;&lt;keyword&gt;Animals&lt;/keyword&gt;&lt;keyword&gt;*Epitopes&lt;/keyword&gt;&lt;keyword&gt;*Genes, Protozoan&lt;/keyword&gt;&lt;keyword&gt;Polymerase Chain Reaction/*methods&lt;/keyword&gt;&lt;keyword&gt;Transfection&lt;/keyword&gt;&lt;keyword&gt;Trypanosoma brucei brucei/chemistry/*genetics&lt;/keyword&gt;&lt;/keywords&gt;&lt;dates&gt;&lt;year&gt;2001&lt;/year&gt;&lt;pub-dates&gt;&lt;date&gt;Mar&lt;/date&gt;&lt;/pub-dates&gt;&lt;/dates&gt;&lt;isbn&gt;0166-6851 (Print)&amp;#xD;0166-6851 (Linking)&lt;/isbn&gt;&lt;accession-num&gt;11254965&lt;/accession-num&gt;&lt;urls&gt;&lt;related-urls&gt;&lt;url&gt;https://www.ncbi.nlm.nih.gov/pubmed/11254965&lt;/url&gt;&lt;/related-urls&gt;&lt;/urls&gt;&lt;/record&gt;&lt;/Cite&gt;&lt;/EndNote&gt;</w:instrText>
      </w:r>
      <w:r w:rsidRPr="008B3F06">
        <w:rPr>
          <w:rFonts w:cs="Arial"/>
        </w:rPr>
        <w:fldChar w:fldCharType="separate"/>
      </w:r>
      <w:r>
        <w:rPr>
          <w:rFonts w:cs="Arial"/>
          <w:noProof/>
        </w:rPr>
        <w:t>[16]</w:t>
      </w:r>
      <w:r w:rsidRPr="008B3F06">
        <w:rPr>
          <w:rFonts w:cs="Arial"/>
        </w:rPr>
        <w:fldChar w:fldCharType="end"/>
      </w:r>
      <w:r w:rsidRPr="008B3F06">
        <w:rPr>
          <w:rFonts w:cs="Arial"/>
        </w:rPr>
        <w:t xml:space="preserve">. The forward and reverse primer sequences were as follows: </w:t>
      </w:r>
      <w:r w:rsidRPr="008B3F06">
        <w:rPr>
          <w:rFonts w:cs="Arial"/>
          <w:caps/>
        </w:rPr>
        <w:t>cagcggtgacagcggcaataatccaaccaaaatcaaacaaaaaaaaagagaagaaagagaatcaaaaacagaaactgtcggttataaaca</w:t>
      </w:r>
      <w:r w:rsidRPr="008B3F06">
        <w:rPr>
          <w:rFonts w:cs="Arial"/>
        </w:rPr>
        <w:t>cccggg</w:t>
      </w:r>
      <w:r w:rsidRPr="008B3F06">
        <w:rPr>
          <w:rFonts w:cs="Arial"/>
          <w:caps/>
        </w:rPr>
        <w:t>ATGGCCAAGCCTTTGTCTCAAGAAG (</w:t>
      </w:r>
      <w:r w:rsidRPr="008B3F06">
        <w:rPr>
          <w:rFonts w:cs="Arial"/>
        </w:rPr>
        <w:t>forward</w:t>
      </w:r>
      <w:r w:rsidRPr="008B3F06">
        <w:rPr>
          <w:rFonts w:cs="Arial"/>
          <w:caps/>
        </w:rPr>
        <w:t>)</w:t>
      </w:r>
      <w:r>
        <w:rPr>
          <w:rFonts w:cs="Arial"/>
          <w:caps/>
        </w:rPr>
        <w:t xml:space="preserve"> </w:t>
      </w:r>
      <w:r w:rsidRPr="008B3F06">
        <w:rPr>
          <w:rFonts w:cs="Arial"/>
        </w:rPr>
        <w:t>and</w:t>
      </w:r>
      <w:r>
        <w:rPr>
          <w:rFonts w:cs="Arial"/>
        </w:rPr>
        <w:t xml:space="preserve"> </w:t>
      </w:r>
      <w:r w:rsidRPr="008B3F06">
        <w:rPr>
          <w:rFonts w:cs="Arial"/>
        </w:rPr>
        <w:t xml:space="preserve">GAATATTTGTCCCCCGGAATATTTCACCAAAC GAACCGGAACCAATTTTTTGCCCGATGCGGAATCGGTTTCCCACACGAAGCTCTACGCTcccgggCGTAGAATCGAGACCGAGGAGAGGGTTAG (reverse) (lower case letters indicate a linker between sequences corresponding to the plasmid template or to TbCK1.2). Primer design and PCR amplification were performed according to </w:t>
      </w:r>
      <w:r w:rsidRPr="008B3F06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Oberholzer&lt;/Author&gt;&lt;Year&gt;2006&lt;/Year&gt;&lt;RecNum&gt;112202&lt;/RecNum&gt;&lt;DisplayText&gt;[17]&lt;/DisplayText&gt;&lt;record&gt;&lt;rec-number&gt;112202&lt;/rec-number&gt;&lt;foreign-keys&gt;&lt;key app="EN" db-id="0txwww90vftp5ue90dqp5d2gswr922r9f5a5" timestamp="1587666104" guid="775e06e4-354d-4bbd-9261-984eadf28bbe"&gt;112202&lt;/key&gt;&lt;/foreign-keys&gt;&lt;ref-type name="Journal Article"&gt;17&lt;/ref-type&gt;&lt;contributors&gt;&lt;authors&gt;&lt;author&gt;Oberholzer, M.&lt;/author&gt;&lt;author&gt;Morand, S.&lt;/author&gt;&lt;author&gt;Kunz, S.&lt;/author&gt;&lt;author&gt;Seebeck, T.&lt;/author&gt;&lt;/authors&gt;&lt;/contributors&gt;&lt;auth-address&gt;Institute of Cell Biology, University of Bern, Baltzerstrasse 4, CH-3012 Bern, Switzerland.&lt;/auth-address&gt;&lt;titles&gt;&lt;title&gt;A vector series for rapid PCR-mediated C-terminal in situ tagging of Trypanosoma brucei genes&lt;/title&gt;&lt;secondary-title&gt;Mol Biochem Parasitol&lt;/secondary-title&gt;&lt;alt-title&gt;Molecular and biochemical parasitology&lt;/alt-title&gt;&lt;/titles&gt;&lt;periodical&gt;&lt;full-title&gt;Mol Biochem Parasitol&lt;/full-title&gt;&lt;abbr-1&gt;Molecular and biochemical parasitology&lt;/abbr-1&gt;&lt;/periodical&gt;&lt;alt-periodical&gt;&lt;full-title&gt;Mol Biochem Parasitol&lt;/full-title&gt;&lt;abbr-1&gt;Molecular and biochemical parasitology&lt;/abbr-1&gt;&lt;/alt-periodical&gt;&lt;pages&gt;117-20&lt;/pages&gt;&lt;volume&gt;145&lt;/volume&gt;&lt;number&gt;1&lt;/number&gt;&lt;keywords&gt;&lt;keyword&gt;Animals&lt;/keyword&gt;&lt;keyword&gt;*Epitopes&lt;/keyword&gt;&lt;keyword&gt;Fluorescent Antibody Technique&lt;/keyword&gt;&lt;keyword&gt;*Genetic Vectors&lt;/keyword&gt;&lt;keyword&gt;Immunoprecipitation&lt;/keyword&gt;&lt;keyword&gt;Plasmids&lt;/keyword&gt;&lt;keyword&gt;Polymerase Chain Reaction/*methods&lt;/keyword&gt;&lt;keyword&gt;Protozoan Proteins/*genetics&lt;/keyword&gt;&lt;keyword&gt;Time Factors&lt;/keyword&gt;&lt;keyword&gt;Trypanosoma brucei brucei/*genetics/metabolism&lt;/keyword&gt;&lt;/keywords&gt;&lt;dates&gt;&lt;year&gt;2006&lt;/year&gt;&lt;pub-dates&gt;&lt;date&gt;Jan&lt;/date&gt;&lt;/pub-dates&gt;&lt;/dates&gt;&lt;isbn&gt;0166-6851 (Print)&amp;#xD;0166-6851 (Linking)&lt;/isbn&gt;&lt;accession-num&gt;16269191&lt;/accession-num&gt;&lt;urls&gt;&lt;related-urls&gt;&lt;url&gt;http://www.ncbi.nlm.nih.gov/pubmed/16269191&lt;/url&gt;&lt;/related-urls&gt;&lt;/urls&gt;&lt;electronic-resource-num&gt;10.1016/j.molbiopara.2005.09.002&lt;/electronic-resource-num&gt;&lt;/record&gt;&lt;/Cite&gt;&lt;/EndNote&gt;</w:instrText>
      </w:r>
      <w:r w:rsidRPr="008B3F06">
        <w:rPr>
          <w:rFonts w:cs="Arial"/>
        </w:rPr>
        <w:fldChar w:fldCharType="separate"/>
      </w:r>
      <w:r>
        <w:rPr>
          <w:rFonts w:cs="Arial"/>
          <w:noProof/>
        </w:rPr>
        <w:t>[17]</w:t>
      </w:r>
      <w:r w:rsidRPr="008B3F06">
        <w:rPr>
          <w:rFonts w:cs="Arial"/>
        </w:rPr>
        <w:fldChar w:fldCharType="end"/>
      </w:r>
      <w:r w:rsidRPr="008B3F06">
        <w:rPr>
          <w:rFonts w:cs="Arial"/>
        </w:rPr>
        <w:t xml:space="preserve"> before transfection into TbCK1.2 RNAi trypanosomes (4 x 10</w:t>
      </w:r>
      <w:r w:rsidRPr="008B3F06">
        <w:rPr>
          <w:rFonts w:cs="Arial"/>
          <w:vertAlign w:val="superscript"/>
        </w:rPr>
        <w:t>7</w:t>
      </w:r>
      <w:r w:rsidRPr="008B3F06">
        <w:rPr>
          <w:rFonts w:cs="Arial"/>
        </w:rPr>
        <w:t xml:space="preserve">) by nucleofection </w:t>
      </w:r>
      <w:r w:rsidRPr="008B3F06">
        <w:rPr>
          <w:rFonts w:cs="Arial"/>
        </w:rPr>
        <w:fldChar w:fldCharType="begin">
          <w:fldData xml:space="preserve">PEVuZE5vdGU+PENpdGU+PEF1dGhvcj5CdXJrYXJkPC9BdXRob3I+PFllYXI+MjAwNzwvWWVhcj48
UmVjTnVtPjExMjU2MDwvUmVjTnVtPjxEaXNwbGF5VGV4dD5bMTgsIDE5XTwvRGlzcGxheVRleHQ+
PHJlY29yZD48cmVjLW51bWJlcj4xMTI1NjA8L3JlYy1udW1iZXI+PGZvcmVpZ24ta2V5cz48a2V5
IGFwcD0iRU4iIGRiLWlkPSIwdHh3d3c5MHZmdHA1dWU5MGRxcDVkMmdzd3I5MjJyOWY1YTUiIHRp
bWVzdGFtcD0iMTU4NzY2NjEwNSIgZ3VpZD0iZWZlNjk4NDctOWMxMi00NDc1LWEwNTQtMmU2NzMz
NjQzODJiIj4xMTI1NjA8L2tleT48L2ZvcmVpZ24ta2V5cz48cmVmLXR5cGUgbmFtZT0iSm91cm5h
bCBBcnRpY2xlIj4xNzwvcmVmLXR5cGU+PGNvbnRyaWJ1dG9ycz48YXV0aG9ycz48YXV0aG9yPkJ1
cmthcmQsIEcuPC9hdXRob3I+PGF1dGhvcj5GcmFnb3NvLCBDLiBNLjwvYXV0aG9yPjxhdXRob3I+
Um9kaXRpLCBJLjwvYXV0aG9yPjwvYXV0aG9ycz48L2NvbnRyaWJ1dG9ycz48YXV0aC1hZGRyZXNz
Pkluc3RpdHV0ZSBvZiBDZWxsIEJpb2xvZ3ksIFVuaXZlcnNpdHkgb2YgQmVybiwgQmFsdHplcnN0
cmFzc2UgNCwgQ0gtMzAxMiBCZXJuLCBTd2l0emVybGFuZC48L2F1dGgtYWRkcmVzcz48dGl0bGVz
Pjx0aXRsZT5IaWdobHkgZWZmaWNpZW50IHN0YWJsZSB0cmFuc2Zvcm1hdGlvbiBvZiBibG9vZHN0
cmVhbSBmb3JtcyBvZiBUcnlwYW5vc29tYSBicnVjZWk8L3RpdGxlPjxzZWNvbmRhcnktdGl0bGU+
TW9sIEJpb2NoZW0gUGFyYXNpdG9sPC9zZWNvbmRhcnktdGl0bGU+PC90aXRsZXM+PHBlcmlvZGlj
YWw+PGZ1bGwtdGl0bGU+TW9sIEJpb2NoZW0gUGFyYXNpdG9sPC9mdWxsLXRpdGxlPjxhYmJyLTE+
TW9sZWN1bGFyIGFuZCBiaW9jaGVtaWNhbCBwYXJhc2l0b2xvZ3k8L2FiYnItMT48L3BlcmlvZGlj
YWw+PHBhZ2VzPjIyMC0zPC9wYWdlcz48dm9sdW1lPjE1Mzwvdm9sdW1lPjxudW1iZXI+MjwvbnVt
YmVyPjxlZGl0aW9uPjIwMDcvMDQvMDY8L2VkaXRpb24+PGtleXdvcmRzPjxrZXl3b3JkPkFuaW1h
bHM8L2tleXdvcmQ+PGtleXdvcmQ+Qmxvb2QvKnBhcmFzaXRvbG9neTwva2V5d29yZD48a2V5d29y
ZD5DZWxsIExpbmU8L2tleXdvcmQ+PGtleXdvcmQ+Q2VsbCBOdWNsZXVzLyptZXRhYm9saXNtPC9r
ZXl3b3JkPjxrZXl3b3JkPkNlbGxzLCBDdWx0dXJlZDwva2V5d29yZD48a2V5d29yZD5DdWx0dXJl
IE1lZGlhPC9rZXl3b3JkPjxrZXl3b3JkPkROQS9tZXRhYm9saXNtPC9rZXl3b3JkPjxrZXl3b3Jk
PkVsZWN0cm9wb3JhdGlvbjwva2V5d29yZD48a2V5d29yZD5HcmVlbiBGbHVvcmVzY2VudCBQcm90
ZWlucy9nZW5ldGljcy9tZXRhYm9saXNtPC9rZXl3b3JkPjxrZXl3b3JkPk1pY3Jvc2NvcHksIEZs
dW9yZXNjZW5jZTwva2V5d29yZD48a2V5d29yZD5UcmFuc2ZlY3Rpb24vKm1ldGhvZHM8L2tleXdv
cmQ+PGtleXdvcmQ+KlRyYW5zZm9ybWF0aW9uLCBHZW5ldGljPC9rZXl3b3JkPjxrZXl3b3JkPlRy
eXBhbm9zb21hIGJydWNlaSBicnVjZWkvKmdlbmV0aWNzLypncm93dGggJmFtcDsgZGV2ZWxvcG1l
bnQvbWV0YWJvbGlzbTwva2V5d29yZD48L2tleXdvcmRzPjxkYXRlcz48eWVhcj4yMDA3PC95ZWFy
PjxwdWItZGF0ZXM+PGRhdGU+SnVuPC9kYXRlPjwvcHViLWRhdGVzPjwvZGF0ZXM+PGlzYm4+MDE2
Ni02ODUxIChQcmludCkmI3hEOzAxNjYtNjg1MSAoTGlua2luZyk8L2lzYm4+PGFjY2Vzc2lvbi1u
dW0+MTc0MDg3NjY8L2FjY2Vzc2lvbi1udW0+PHVybHM+PHJlbGF0ZWQtdXJscz48dXJsPmh0dHBz
Oi8vd3d3Lm5jYmkubmxtLm5paC5nb3YvcHVibWVkLzE3NDA4NzY2PC91cmw+PC9yZWxhdGVkLXVy
bHM+PC91cmxzPjxlbGVjdHJvbmljLXJlc291cmNlLW51bT4xMC4xMDE2L2oubW9sYmlvcGFyYS4y
MDA3LjAyLjAwODwvZWxlY3Ryb25pYy1yZXNvdXJjZS1udW0+PC9yZWNvcmQ+PC9DaXRlPjxDaXRl
PjxBdXRob3I+R3V5ZXR0PC9BdXRob3I+PFllYXI+MjAxNjwvWWVhcj48UmVjTnVtPjExMjE2ODwv
UmVjTnVtPjxyZWNvcmQ+PHJlYy1udW1iZXI+MTEyMTY4PC9yZWMtbnVtYmVyPjxmb3JlaWduLWtl
eXM+PGtleSBhcHA9IkVOIiBkYi1pZD0iMHR4d3d3OTB2ZnRwNXVlOTBkcXA1ZDJnc3dyOTIycjlm
NWE1IiB0aW1lc3RhbXA9IjE1ODc2NjYxMDQiIGd1aWQ9ImRhNjMwNzQwLTU2Y2EtNDYxZS1hZTlh
LWI3YTI1MmRlNDI4OSI+MTEyMTY4PC9rZXk+PC9mb3JlaWduLWtleXM+PHJlZi10eXBlIG5hbWU9
IkpvdXJuYWwgQXJ0aWNsZSI+MTc8L3JlZi10eXBlPjxjb250cmlidXRvcnM+PGF1dGhvcnM+PGF1
dGhvcj5HdXlldHQsIFAuIEouPC9hdXRob3I+PGF1dGhvcj5YaWEsIFMuPC9hdXRob3I+PGF1dGhv
cj5Td2lubmV5LCBELiBDLjwvYXV0aG9yPjxhdXRob3I+UG9sbGFzdHJpLCBNLiBQLjwvYXV0aG9y
PjxhdXRob3I+TWVuc2EtV2lsbW90LCBLLjwvYXV0aG9yPjwvYXV0aG9ycz48L2NvbnRyaWJ1dG9y
cz48YXV0aC1hZGRyZXNzPkRlcGFydG1lbnQgb2YgQ2VsbHVsYXIgQmlvbG9neSwgVGhlIENlbnRl
ciBmb3IgVHJvcGljYWwgYW5kIEVtZXJnaW5nIEdsb2JhbCBEaXNlYXNlcywgVW5pdmVyc2l0eSBv
ZiBHZW9yZ2lhICwgNzI0IEJpb2xvZ2ljYWwgU2NpZW5jZXMgQnVpbGRpbmcsIEF0aGVucywgR2Vv
cmdpYSAzMDYwNSwgVW5pdGVkIFN0YXRlcy4mI3hEO0luc3RpdHV0ZSBmb3IgUmFyZSBhbmQgTmVn
bGVjdGVkIERpc2Vhc2UgRHJ1ZyBEaXNjb3ZlcnkgKElSTkQzKSAsIDg5NyBJbmRlcGVuZGVuY2Ug
QXZlbnVlICMyQywgTW91bnRhaW4gVmlldywgQ2FsaWZvcm5pYSA5NDA0MywgVW5pdGVkIFN0YXRl
cy4mI3hEO0RlcGFydG1lbnQgb2YgQ2hlbWlzdHJ5IGFuZCBDaGVtaWNhbCBCaW9sb2d5LCBOb3J0
aGVhc3Rlcm4gVW5pdmVyc2l0eSAsIDQxNyBFZ2FuIEJ1aWxkaW5nLCAzNjAgSHVudGluZ3RvbiBB
dmVudWUsIEJvc3RvbiwgTWFzc2FjaHVzZXR0cyAwMjExNSwgVW5pdGVkIFN0YXRlcy48L2F1dGgt
YWRkcmVzcz48dGl0bGVzPjx0aXRsZT5HbHljb2dlbiBTeW50aGFzZSBLaW5hc2UgM2JldGEgUHJv
bW90ZXMgdGhlIEVuZG9jeXRvc2lzIG9mIFRyYW5zZmVycmluIGluIHRoZSBBZnJpY2FuIFRyeXBh
bm9zb21lPC90aXRsZT48c2Vjb25kYXJ5LXRpdGxlPkFDUyBJbmZlY3QgRGlzPC9zZWNvbmRhcnkt
dGl0bGU+PC90aXRsZXM+PHBlcmlvZGljYWw+PGZ1bGwtdGl0bGU+QUNTIEluZmVjdCBEaXM8L2Z1
bGwtdGl0bGU+PC9wZXJpb2RpY2FsPjxwYWdlcz41MTgtMjg8L3BhZ2VzPjx2b2x1bWU+Mjwvdm9s
dW1lPjxudW1iZXI+NzwvbnVtYmVyPjxlZGl0aW9uPjIwMTYvMDkvMTU8L2VkaXRpb24+PGtleXdv
cmRzPjxrZXl3b3JkPipFbmRvY3l0b3Npczwva2V5d29yZD48a2V5d29yZD5HbHljb2dlbiBTeW50
aGFzZSBLaW5hc2UgMyBiZXRhL2dlbmV0aWNzLyptZXRhYm9saXNtPC9rZXl3b3JkPjxrZXl3b3Jk
Pkhvc3QtUGFyYXNpdGUgSW50ZXJhY3Rpb25zPC9rZXl3b3JkPjxrZXl3b3JkPkh1bWFuczwva2V5
d29yZD48a2V5d29yZD5Qcm90b3pvYW4gUHJvdGVpbnMvZ2VuZXRpY3MvKm1ldGFib2xpc208L2tl
eXdvcmQ+PGtleXdvcmQ+VHJhbnNmZXJyaW4vKm1ldGFib2xpc208L2tleXdvcmQ+PGtleXdvcmQ+
VHJ5cGFub3NvbWEgYnJ1Y2VpIGJydWNlaS8qZW56eW1vbG9neS9nZW5ldGljcy9tZXRhYm9saXNt
PC9rZXl3b3JkPjxrZXl3b3JkPlRyeXBhbm9zb21pYXNpcywgQWZyaWNhbi9tZXRhYm9saXNtLypw
YXJhc2l0b2xvZ3k8L2tleXdvcmQ+PGtleXdvcmQ+KmRydWcgZGlzY292ZXJ5PC9rZXl3b3JkPjxr
ZXl3b3JkPipnbHljb2dlbiBzeW50aGFzZSBraW5hc2UgM2JldGE8L2tleXdvcmQ+PGtleXdvcmQ+
KnByb3RlaW4ga2luYXNlPC9rZXl3b3JkPjxrZXl3b3JkPip0cnlwYW5vc29tZTwva2V5d29yZD48
L2tleXdvcmRzPjxkYXRlcz48eWVhcj4yMDE2PC95ZWFyPjxwdWItZGF0ZXM+PGRhdGU+SnVsIDg8
L2RhdGU+PC9wdWItZGF0ZXM+PC9kYXRlcz48aXNibj4yMzczLTgyMjcgKEVsZWN0cm9uaWMpJiN4
RDsyMzczLTgyMjcgKExpbmtpbmcpPC9pc2JuPjxhY2Nlc3Npb24tbnVtPjI3NjI2MTA0PC9hY2Nl
c3Npb24tbnVtPjx1cmxzPjxyZWxhdGVkLXVybHM+PHVybD5odHRwczovL3d3dy5uY2JpLm5sbS5u
aWguZ292L3B1Ym1lZC8yNzYyNjEwNDwvdXJsPjwvcmVsYXRlZC11cmxzPjwvdXJscz48Y3VzdG9t
Mj5QTUM1MDI1MjU5PC9jdXN0b20yPjxlbGVjdHJvbmljLXJlc291cmNlLW51bT4xMC4xMDIxL2Fj
c2luZmVjZGlzLjZiMDAwNzc8L2VsZWN0cm9uaWMtcmVzb3VyY2UtbnVtPjwvcmVjb3JkPjwvQ2l0
ZT48L0VuZE5vdGU+AG=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CdXJrYXJkPC9BdXRob3I+PFllYXI+MjAwNzwvWWVhcj48
UmVjTnVtPjExMjU2MDwvUmVjTnVtPjxEaXNwbGF5VGV4dD5bMTgsIDE5XTwvRGlzcGxheVRleHQ+
PHJlY29yZD48cmVjLW51bWJlcj4xMTI1NjA8L3JlYy1udW1iZXI+PGZvcmVpZ24ta2V5cz48a2V5
IGFwcD0iRU4iIGRiLWlkPSIwdHh3d3c5MHZmdHA1dWU5MGRxcDVkMmdzd3I5MjJyOWY1YTUiIHRp
bWVzdGFtcD0iMTU4NzY2NjEwNSIgZ3VpZD0iZWZlNjk4NDctOWMxMi00NDc1LWEwNTQtMmU2NzMz
NjQzODJiIj4xMTI1NjA8L2tleT48L2ZvcmVpZ24ta2V5cz48cmVmLXR5cGUgbmFtZT0iSm91cm5h
bCBBcnRpY2xlIj4xNzwvcmVmLXR5cGU+PGNvbnRyaWJ1dG9ycz48YXV0aG9ycz48YXV0aG9yPkJ1
cmthcmQsIEcuPC9hdXRob3I+PGF1dGhvcj5GcmFnb3NvLCBDLiBNLjwvYXV0aG9yPjxhdXRob3I+
Um9kaXRpLCBJLjwvYXV0aG9yPjwvYXV0aG9ycz48L2NvbnRyaWJ1dG9ycz48YXV0aC1hZGRyZXNz
Pkluc3RpdHV0ZSBvZiBDZWxsIEJpb2xvZ3ksIFVuaXZlcnNpdHkgb2YgQmVybiwgQmFsdHplcnN0
cmFzc2UgNCwgQ0gtMzAxMiBCZXJuLCBTd2l0emVybGFuZC48L2F1dGgtYWRkcmVzcz48dGl0bGVz
Pjx0aXRsZT5IaWdobHkgZWZmaWNpZW50IHN0YWJsZSB0cmFuc2Zvcm1hdGlvbiBvZiBibG9vZHN0
cmVhbSBmb3JtcyBvZiBUcnlwYW5vc29tYSBicnVjZWk8L3RpdGxlPjxzZWNvbmRhcnktdGl0bGU+
TW9sIEJpb2NoZW0gUGFyYXNpdG9sPC9zZWNvbmRhcnktdGl0bGU+PC90aXRsZXM+PHBlcmlvZGlj
YWw+PGZ1bGwtdGl0bGU+TW9sIEJpb2NoZW0gUGFyYXNpdG9sPC9mdWxsLXRpdGxlPjxhYmJyLTE+
TW9sZWN1bGFyIGFuZCBiaW9jaGVtaWNhbCBwYXJhc2l0b2xvZ3k8L2FiYnItMT48L3BlcmlvZGlj
YWw+PHBhZ2VzPjIyMC0zPC9wYWdlcz48dm9sdW1lPjE1Mzwvdm9sdW1lPjxudW1iZXI+MjwvbnVt
YmVyPjxlZGl0aW9uPjIwMDcvMDQvMDY8L2VkaXRpb24+PGtleXdvcmRzPjxrZXl3b3JkPkFuaW1h
bHM8L2tleXdvcmQ+PGtleXdvcmQ+Qmxvb2QvKnBhcmFzaXRvbG9neTwva2V5d29yZD48a2V5d29y
ZD5DZWxsIExpbmU8L2tleXdvcmQ+PGtleXdvcmQ+Q2VsbCBOdWNsZXVzLyptZXRhYm9saXNtPC9r
ZXl3b3JkPjxrZXl3b3JkPkNlbGxzLCBDdWx0dXJlZDwva2V5d29yZD48a2V5d29yZD5DdWx0dXJl
IE1lZGlhPC9rZXl3b3JkPjxrZXl3b3JkPkROQS9tZXRhYm9saXNtPC9rZXl3b3JkPjxrZXl3b3Jk
PkVsZWN0cm9wb3JhdGlvbjwva2V5d29yZD48a2V5d29yZD5HcmVlbiBGbHVvcmVzY2VudCBQcm90
ZWlucy9nZW5ldGljcy9tZXRhYm9saXNtPC9rZXl3b3JkPjxrZXl3b3JkPk1pY3Jvc2NvcHksIEZs
dW9yZXNjZW5jZTwva2V5d29yZD48a2V5d29yZD5UcmFuc2ZlY3Rpb24vKm1ldGhvZHM8L2tleXdv
cmQ+PGtleXdvcmQ+KlRyYW5zZm9ybWF0aW9uLCBHZW5ldGljPC9rZXl3b3JkPjxrZXl3b3JkPlRy
eXBhbm9zb21hIGJydWNlaSBicnVjZWkvKmdlbmV0aWNzLypncm93dGggJmFtcDsgZGV2ZWxvcG1l
bnQvbWV0YWJvbGlzbTwva2V5d29yZD48L2tleXdvcmRzPjxkYXRlcz48eWVhcj4yMDA3PC95ZWFy
PjxwdWItZGF0ZXM+PGRhdGU+SnVuPC9kYXRlPjwvcHViLWRhdGVzPjwvZGF0ZXM+PGlzYm4+MDE2
Ni02ODUxIChQcmludCkmI3hEOzAxNjYtNjg1MSAoTGlua2luZyk8L2lzYm4+PGFjY2Vzc2lvbi1u
dW0+MTc0MDg3NjY8L2FjY2Vzc2lvbi1udW0+PHVybHM+PHJlbGF0ZWQtdXJscz48dXJsPmh0dHBz
Oi8vd3d3Lm5jYmkubmxtLm5paC5nb3YvcHVibWVkLzE3NDA4NzY2PC91cmw+PC9yZWxhdGVkLXVy
bHM+PC91cmxzPjxlbGVjdHJvbmljLXJlc291cmNlLW51bT4xMC4xMDE2L2oubW9sYmlvcGFyYS4y
MDA3LjAyLjAwODwvZWxlY3Ryb25pYy1yZXNvdXJjZS1udW0+PC9yZWNvcmQ+PC9DaXRlPjxDaXRl
PjxBdXRob3I+R3V5ZXR0PC9BdXRob3I+PFllYXI+MjAxNjwvWWVhcj48UmVjTnVtPjExMjE2ODwv
UmVjTnVtPjxyZWNvcmQ+PHJlYy1udW1iZXI+MTEyMTY4PC9yZWMtbnVtYmVyPjxmb3JlaWduLWtl
eXM+PGtleSBhcHA9IkVOIiBkYi1pZD0iMHR4d3d3OTB2ZnRwNXVlOTBkcXA1ZDJnc3dyOTIycjlm
NWE1IiB0aW1lc3RhbXA9IjE1ODc2NjYxMDQiIGd1aWQ9ImRhNjMwNzQwLTU2Y2EtNDYxZS1hZTlh
LWI3YTI1MmRlNDI4OSI+MTEyMTY4PC9rZXk+PC9mb3JlaWduLWtleXM+PHJlZi10eXBlIG5hbWU9
IkpvdXJuYWwgQXJ0aWNsZSI+MTc8L3JlZi10eXBlPjxjb250cmlidXRvcnM+PGF1dGhvcnM+PGF1
dGhvcj5HdXlldHQsIFAuIEouPC9hdXRob3I+PGF1dGhvcj5YaWEsIFMuPC9hdXRob3I+PGF1dGhv
cj5Td2lubmV5LCBELiBDLjwvYXV0aG9yPjxhdXRob3I+UG9sbGFzdHJpLCBNLiBQLjwvYXV0aG9y
PjxhdXRob3I+TWVuc2EtV2lsbW90LCBLLjwvYXV0aG9yPjwvYXV0aG9ycz48L2NvbnRyaWJ1dG9y
cz48YXV0aC1hZGRyZXNzPkRlcGFydG1lbnQgb2YgQ2VsbHVsYXIgQmlvbG9neSwgVGhlIENlbnRl
ciBmb3IgVHJvcGljYWwgYW5kIEVtZXJnaW5nIEdsb2JhbCBEaXNlYXNlcywgVW5pdmVyc2l0eSBv
ZiBHZW9yZ2lhICwgNzI0IEJpb2xvZ2ljYWwgU2NpZW5jZXMgQnVpbGRpbmcsIEF0aGVucywgR2Vv
cmdpYSAzMDYwNSwgVW5pdGVkIFN0YXRlcy4mI3hEO0luc3RpdHV0ZSBmb3IgUmFyZSBhbmQgTmVn
bGVjdGVkIERpc2Vhc2UgRHJ1ZyBEaXNjb3ZlcnkgKElSTkQzKSAsIDg5NyBJbmRlcGVuZGVuY2Ug
QXZlbnVlICMyQywgTW91bnRhaW4gVmlldywgQ2FsaWZvcm5pYSA5NDA0MywgVW5pdGVkIFN0YXRl
cy4mI3hEO0RlcGFydG1lbnQgb2YgQ2hlbWlzdHJ5IGFuZCBDaGVtaWNhbCBCaW9sb2d5LCBOb3J0
aGVhc3Rlcm4gVW5pdmVyc2l0eSAsIDQxNyBFZ2FuIEJ1aWxkaW5nLCAzNjAgSHVudGluZ3RvbiBB
dmVudWUsIEJvc3RvbiwgTWFzc2FjaHVzZXR0cyAwMjExNSwgVW5pdGVkIFN0YXRlcy48L2F1dGgt
YWRkcmVzcz48dGl0bGVzPjx0aXRsZT5HbHljb2dlbiBTeW50aGFzZSBLaW5hc2UgM2JldGEgUHJv
bW90ZXMgdGhlIEVuZG9jeXRvc2lzIG9mIFRyYW5zZmVycmluIGluIHRoZSBBZnJpY2FuIFRyeXBh
bm9zb21lPC90aXRsZT48c2Vjb25kYXJ5LXRpdGxlPkFDUyBJbmZlY3QgRGlzPC9zZWNvbmRhcnkt
dGl0bGU+PC90aXRsZXM+PHBlcmlvZGljYWw+PGZ1bGwtdGl0bGU+QUNTIEluZmVjdCBEaXM8L2Z1
bGwtdGl0bGU+PC9wZXJpb2RpY2FsPjxwYWdlcz41MTgtMjg8L3BhZ2VzPjx2b2x1bWU+Mjwvdm9s
dW1lPjxudW1iZXI+NzwvbnVtYmVyPjxlZGl0aW9uPjIwMTYvMDkvMTU8L2VkaXRpb24+PGtleXdv
cmRzPjxrZXl3b3JkPipFbmRvY3l0b3Npczwva2V5d29yZD48a2V5d29yZD5HbHljb2dlbiBTeW50
aGFzZSBLaW5hc2UgMyBiZXRhL2dlbmV0aWNzLyptZXRhYm9saXNtPC9rZXl3b3JkPjxrZXl3b3Jk
Pkhvc3QtUGFyYXNpdGUgSW50ZXJhY3Rpb25zPC9rZXl3b3JkPjxrZXl3b3JkPkh1bWFuczwva2V5
d29yZD48a2V5d29yZD5Qcm90b3pvYW4gUHJvdGVpbnMvZ2VuZXRpY3MvKm1ldGFib2xpc208L2tl
eXdvcmQ+PGtleXdvcmQ+VHJhbnNmZXJyaW4vKm1ldGFib2xpc208L2tleXdvcmQ+PGtleXdvcmQ+
VHJ5cGFub3NvbWEgYnJ1Y2VpIGJydWNlaS8qZW56eW1vbG9neS9nZW5ldGljcy9tZXRhYm9saXNt
PC9rZXl3b3JkPjxrZXl3b3JkPlRyeXBhbm9zb21pYXNpcywgQWZyaWNhbi9tZXRhYm9saXNtLypw
YXJhc2l0b2xvZ3k8L2tleXdvcmQ+PGtleXdvcmQ+KmRydWcgZGlzY292ZXJ5PC9rZXl3b3JkPjxr
ZXl3b3JkPipnbHljb2dlbiBzeW50aGFzZSBraW5hc2UgM2JldGE8L2tleXdvcmQ+PGtleXdvcmQ+
KnByb3RlaW4ga2luYXNlPC9rZXl3b3JkPjxrZXl3b3JkPip0cnlwYW5vc29tZTwva2V5d29yZD48
L2tleXdvcmRzPjxkYXRlcz48eWVhcj4yMDE2PC95ZWFyPjxwdWItZGF0ZXM+PGRhdGU+SnVsIDg8
L2RhdGU+PC9wdWItZGF0ZXM+PC9kYXRlcz48aXNibj4yMzczLTgyMjcgKEVsZWN0cm9uaWMpJiN4
RDsyMzczLTgyMjcgKExpbmtpbmcpPC9pc2JuPjxhY2Nlc3Npb24tbnVtPjI3NjI2MTA0PC9hY2Nl
c3Npb24tbnVtPjx1cmxzPjxyZWxhdGVkLXVybHM+PHVybD5odHRwczovL3d3dy5uY2JpLm5sbS5u
aWguZ292L3B1Ym1lZC8yNzYyNjEwNDwvdXJsPjwvcmVsYXRlZC11cmxzPjwvdXJscz48Y3VzdG9t
Mj5QTUM1MDI1MjU5PC9jdXN0b20yPjxlbGVjdHJvbmljLXJlc291cmNlLW51bT4xMC4xMDIxL2Fj
c2luZmVjZGlzLjZiMDAwNzc8L2VsZWN0cm9uaWMtcmVzb3VyY2UtbnVtPjwvcmVjb3JkPjwvQ2l0
ZT48L0VuZE5vdGU+AG=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 w:rsidRPr="008B3F06">
        <w:rPr>
          <w:rFonts w:cs="Arial"/>
        </w:rPr>
      </w:r>
      <w:r w:rsidRPr="008B3F06">
        <w:rPr>
          <w:rFonts w:cs="Arial"/>
        </w:rPr>
        <w:fldChar w:fldCharType="separate"/>
      </w:r>
      <w:r>
        <w:rPr>
          <w:rFonts w:cs="Arial"/>
          <w:noProof/>
        </w:rPr>
        <w:t>[18, 19]</w:t>
      </w:r>
      <w:r w:rsidRPr="008B3F06">
        <w:rPr>
          <w:rFonts w:cs="Arial"/>
        </w:rPr>
        <w:fldChar w:fldCharType="end"/>
      </w:r>
      <w:r w:rsidRPr="008B3F06">
        <w:rPr>
          <w:rFonts w:cs="Arial"/>
        </w:rPr>
        <w:t>. After serial dilutions (see above), stable clones were selected in G418 (6.5 µg/ml), blasticidin (10 µg/ml), and hygromycin B (5 µg/ml), after serial dilution (as described above).</w:t>
      </w:r>
    </w:p>
    <w:p w:rsidR="00AE745B" w:rsidRPr="008B3F06" w:rsidRDefault="00AE745B" w:rsidP="00AE745B">
      <w:pPr>
        <w:spacing w:line="480" w:lineRule="auto"/>
        <w:jc w:val="both"/>
        <w:rPr>
          <w:rFonts w:cs="Arial"/>
          <w:b/>
        </w:rPr>
      </w:pPr>
    </w:p>
    <w:p w:rsidR="00AE745B" w:rsidRPr="008B3F06" w:rsidRDefault="00AE745B" w:rsidP="00AE745B">
      <w:pPr>
        <w:spacing w:line="480" w:lineRule="auto"/>
        <w:jc w:val="both"/>
        <w:rPr>
          <w:rFonts w:eastAsia="Times New Roman" w:cs="Arial"/>
          <w:b/>
          <w:bCs/>
        </w:rPr>
      </w:pPr>
      <w:r w:rsidRPr="008B3F06">
        <w:rPr>
          <w:rFonts w:eastAsia="Times New Roman" w:cs="Arial"/>
          <w:b/>
          <w:bCs/>
        </w:rPr>
        <w:t xml:space="preserve">Antibodies </w:t>
      </w:r>
    </w:p>
    <w:p w:rsidR="00AE745B" w:rsidRPr="008B3F06" w:rsidRDefault="00AE745B" w:rsidP="00AE745B">
      <w:pPr>
        <w:spacing w:line="480" w:lineRule="auto"/>
        <w:jc w:val="both"/>
        <w:rPr>
          <w:rFonts w:eastAsia="Times New Roman" w:cs="Arial"/>
        </w:rPr>
      </w:pPr>
      <w:r w:rsidRPr="008B3F06">
        <w:rPr>
          <w:rFonts w:cs="Arial"/>
        </w:rPr>
        <w:lastRenderedPageBreak/>
        <w:t xml:space="preserve">Antibodies were used at the following dilutions: YL1/2 </w:t>
      </w:r>
      <w:r w:rsidRPr="008B3F06">
        <w:rPr>
          <w:rFonts w:cs="Arial"/>
        </w:rPr>
        <w:fldChar w:fldCharType="begin">
          <w:fldData xml:space="preserve">PEVuZE5vdGU+PENpdGU+PEF1dGhvcj5BbmRyZTwvQXV0aG9yPjxZZWFyPjIwMTQ8L1llYXI+PFJl
Y051bT4xMTIxNDg8L1JlY051bT48RGlzcGxheVRleHQ+WzIwXTwvRGlzcGxheVRleHQ+PHJlY29y
ZD48cmVjLW51bWJlcj4xMTIxNDg8L3JlYy1udW1iZXI+PGZvcmVpZ24ta2V5cz48a2V5IGFwcD0i
RU4iIGRiLWlkPSIwdHh3d3c5MHZmdHA1dWU5MGRxcDVkMmdzd3I5MjJyOWY1YTUiIHRpbWVzdGFt
cD0iMTU4NzY2NjEwMyIgZ3VpZD0iNGNjMGQxMjktYTBlOC00N2RkLTlmYTgtOGNjYjIwMTZmYTE4
Ij4xMTIxNDg8L2tleT48L2ZvcmVpZ24ta2V5cz48cmVmLXR5cGUgbmFtZT0iSm91cm5hbCBBcnRp
Y2xlIj4xNzwvcmVmLXR5cGU+PGNvbnRyaWJ1dG9ycz48YXV0aG9ycz48YXV0aG9yPkFuZHJlLCBK
LjwvYXV0aG9yPjxhdXRob3I+S2VycnksIEwuPC9hdXRob3I+PGF1dGhvcj5RaSwgWC48L2F1dGhv
cj48YXV0aG9yPkhhd2tpbnMsIEUuPC9hdXRob3I+PGF1dGhvcj5Ecml6eXRlLCBLLjwvYXV0aG9y
PjxhdXRob3I+R2luZ2VyLCBNLiBMLjwvYXV0aG9yPjxhdXRob3I+TWNLZWFuLCBQLiBHLjwvYXV0
aG9yPjwvYXV0aG9ycz48L2NvbnRyaWJ1dG9ycz48YXV0aC1hZGRyZXNzPkZyb20gdGhlIEZhY3Vs
dHkgb2YgSGVhbHRoIGFuZCBNZWRpY2luZSwgQmlvbWVkaWNhbCBhbmQgTGlmZSBTY2llbmNlcywg
TGFuY2FzdGVyIFVuaXZlcnNpdHksIExhbmNhc3RlciBMQTEgNFlRLCBVbml0ZWQgS2luZ2RvbS48
L2F1dGgtYWRkcmVzcz48dGl0bGVzPjx0aXRsZT5BbiBhbHRlcm5hdGl2ZSBtb2RlbCBmb3IgdGhl
IHJvbGUgb2YgUlAyIHByb3RlaW4gaW4gZmxhZ2VsbHVtIGFzc2VtYmx5IGluIHRoZSBBZnJpY2Fu
IHRyeXBhbm9zb21lPC90aXRsZT48c2Vjb25kYXJ5LXRpdGxlPkogQmlvbCBDaGVtPC9zZWNvbmRh
cnktdGl0bGU+PGFsdC10aXRsZT5UaGUgSm91cm5hbCBvZiBiaW9sb2dpY2FsIGNoZW1pc3RyeTwv
YWx0LXRpdGxlPjwvdGl0bGVzPjxwZXJpb2RpY2FsPjxmdWxsLXRpdGxlPkogQmlvbCBDaGVtPC9m
dWxsLXRpdGxlPjxhYmJyLTE+VGhlIEpvdXJuYWwgb2YgYmlvbG9naWNhbCBjaGVtaXN0cnk8L2Fi
YnItMT48L3BlcmlvZGljYWw+PGFsdC1wZXJpb2RpY2FsPjxmdWxsLXRpdGxlPkogQmlvbCBDaGVt
PC9mdWxsLXRpdGxlPjxhYmJyLTE+VGhlIEpvdXJuYWwgb2YgYmlvbG9naWNhbCBjaGVtaXN0cnk8
L2FiYnItMT48L2FsdC1wZXJpb2RpY2FsPjxwYWdlcz40NjQtNzU8L3BhZ2VzPjx2b2x1bWU+Mjg5
PC92b2x1bWU+PG51bWJlcj4xPC9udW1iZXI+PGVkaXRpb24+MjAxMy8xMS8yMjwvZWRpdGlvbj48
a2V5d29yZHM+PGtleXdvcmQ+QW1pbm8gQWNpZCBNb3RpZnM8L2tleXdvcmQ+PGtleXdvcmQ+QXhv
bmVtZS9nZW5ldGljcy8qbWV0YWJvbGlzbTwva2V5d29yZD48a2V5d29yZD5GbGFnZWxsYS9nZW5l
dGljcy8qbWV0YWJvbGlzbTwva2V5d29yZD48a2V5d29yZD5GbGFnZWxsaW4vZ2VuZXRpY3MvKm1l
dGFib2xpc208L2tleXdvcmQ+PGtleXdvcmQ+UHJvdG96b2FuIFByb3RlaW5zL2dlbmV0aWNzLypt
ZXRhYm9saXNtPC9rZXl3b3JkPjxrZXl3b3JkPlRyeXBhbm9zb21hIGJydWNlaSBicnVjZWkvZ2Vu
ZXRpY3MvKm1ldGFib2xpc208L2tleXdvcmQ+PGtleXdvcmQ+VHVidWxpbi9nZW5ldGljcy8qbWV0
YWJvbGlzbTwva2V5d29yZD48a2V5d29yZD5BeG9uZW1lPC9rZXl3b3JkPjxrZXl3b3JkPkNlbnRy
aW9sZTwva2V5d29yZD48a2V5d29yZD5DaWxpYTwva2V5d29yZD48a2V5d29yZD5HVFBhc2UtYWN0
aXZhdGluZyBQcm90ZWluPC9rZXl3b3JkPjxrZXl3b3JkPlByb3RlaW4gVGFyZ2V0aW5nPC9rZXl3
b3JkPjxrZXl3b3JkPlRyeXBhbm9zb21hIEJydWNlaTwva2V5d29yZD48a2V5d29yZD5UdWJ1bGlu
PC9rZXl3b3JkPjwva2V5d29yZHM+PGRhdGVzPjx5ZWFyPjIwMTQ8L3llYXI+PHB1Yi1kYXRlcz48
ZGF0ZT5KYW4gMzwvZGF0ZT48L3B1Yi1kYXRlcz48L2RhdGVzPjxpc2JuPjEwODMtMzUxWCAoRWxl
Y3Ryb25pYykmI3hEOzAwMjEtOTI1OCAoTGlua2luZyk8L2lzYm4+PGFjY2Vzc2lvbi1udW0+MjQy
NTc3NDc8L2FjY2Vzc2lvbi1udW0+PHdvcmstdHlwZT5SZXNlYXJjaCBTdXBwb3J0LCBOb24tVS5T
LiBHb3YmYXBvczt0PC93b3JrLXR5cGU+PHVybHM+PHJlbGF0ZWQtdXJscz48dXJsPmh0dHA6Ly93
d3cubmNiaS5ubG0ubmloLmdvdi9wdWJtZWQvMjQyNTc3NDc8L3VybD48L3JlbGF0ZWQtdXJscz48
L3VybHM+PGN1c3RvbTI+Mzg3OTU2OTwvY3VzdG9tMj48ZWxlY3Ryb25pYy1yZXNvdXJjZS1udW0+
MTAuMTA3NC9qYmMuTTExMy41MDk1MjE8L2VsZWN0cm9uaWMtcmVzb3VyY2UtbnVtPjwvcmVjb3Jk
PjwvQ2l0ZT48L0VuZE5vdGU+AG=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BbmRyZTwvQXV0aG9yPjxZZWFyPjIwMTQ8L1llYXI+PFJl
Y051bT4xMTIxNDg8L1JlY051bT48RGlzcGxheVRleHQ+WzIwXTwvRGlzcGxheVRleHQ+PHJlY29y
ZD48cmVjLW51bWJlcj4xMTIxNDg8L3JlYy1udW1iZXI+PGZvcmVpZ24ta2V5cz48a2V5IGFwcD0i
RU4iIGRiLWlkPSIwdHh3d3c5MHZmdHA1dWU5MGRxcDVkMmdzd3I5MjJyOWY1YTUiIHRpbWVzdGFt
cD0iMTU4NzY2NjEwMyIgZ3VpZD0iNGNjMGQxMjktYTBlOC00N2RkLTlmYTgtOGNjYjIwMTZmYTE4
Ij4xMTIxNDg8L2tleT48L2ZvcmVpZ24ta2V5cz48cmVmLXR5cGUgbmFtZT0iSm91cm5hbCBBcnRp
Y2xlIj4xNzwvcmVmLXR5cGU+PGNvbnRyaWJ1dG9ycz48YXV0aG9ycz48YXV0aG9yPkFuZHJlLCBK
LjwvYXV0aG9yPjxhdXRob3I+S2VycnksIEwuPC9hdXRob3I+PGF1dGhvcj5RaSwgWC48L2F1dGhv
cj48YXV0aG9yPkhhd2tpbnMsIEUuPC9hdXRob3I+PGF1dGhvcj5Ecml6eXRlLCBLLjwvYXV0aG9y
PjxhdXRob3I+R2luZ2VyLCBNLiBMLjwvYXV0aG9yPjxhdXRob3I+TWNLZWFuLCBQLiBHLjwvYXV0
aG9yPjwvYXV0aG9ycz48L2NvbnRyaWJ1dG9ycz48YXV0aC1hZGRyZXNzPkZyb20gdGhlIEZhY3Vs
dHkgb2YgSGVhbHRoIGFuZCBNZWRpY2luZSwgQmlvbWVkaWNhbCBhbmQgTGlmZSBTY2llbmNlcywg
TGFuY2FzdGVyIFVuaXZlcnNpdHksIExhbmNhc3RlciBMQTEgNFlRLCBVbml0ZWQgS2luZ2RvbS48
L2F1dGgtYWRkcmVzcz48dGl0bGVzPjx0aXRsZT5BbiBhbHRlcm5hdGl2ZSBtb2RlbCBmb3IgdGhl
IHJvbGUgb2YgUlAyIHByb3RlaW4gaW4gZmxhZ2VsbHVtIGFzc2VtYmx5IGluIHRoZSBBZnJpY2Fu
IHRyeXBhbm9zb21lPC90aXRsZT48c2Vjb25kYXJ5LXRpdGxlPkogQmlvbCBDaGVtPC9zZWNvbmRh
cnktdGl0bGU+PGFsdC10aXRsZT5UaGUgSm91cm5hbCBvZiBiaW9sb2dpY2FsIGNoZW1pc3RyeTwv
YWx0LXRpdGxlPjwvdGl0bGVzPjxwZXJpb2RpY2FsPjxmdWxsLXRpdGxlPkogQmlvbCBDaGVtPC9m
dWxsLXRpdGxlPjxhYmJyLTE+VGhlIEpvdXJuYWwgb2YgYmlvbG9naWNhbCBjaGVtaXN0cnk8L2Fi
YnItMT48L3BlcmlvZGljYWw+PGFsdC1wZXJpb2RpY2FsPjxmdWxsLXRpdGxlPkogQmlvbCBDaGVt
PC9mdWxsLXRpdGxlPjxhYmJyLTE+VGhlIEpvdXJuYWwgb2YgYmlvbG9naWNhbCBjaGVtaXN0cnk8
L2FiYnItMT48L2FsdC1wZXJpb2RpY2FsPjxwYWdlcz40NjQtNzU8L3BhZ2VzPjx2b2x1bWU+Mjg5
PC92b2x1bWU+PG51bWJlcj4xPC9udW1iZXI+PGVkaXRpb24+MjAxMy8xMS8yMjwvZWRpdGlvbj48
a2V5d29yZHM+PGtleXdvcmQ+QW1pbm8gQWNpZCBNb3RpZnM8L2tleXdvcmQ+PGtleXdvcmQ+QXhv
bmVtZS9nZW5ldGljcy8qbWV0YWJvbGlzbTwva2V5d29yZD48a2V5d29yZD5GbGFnZWxsYS9nZW5l
dGljcy8qbWV0YWJvbGlzbTwva2V5d29yZD48a2V5d29yZD5GbGFnZWxsaW4vZ2VuZXRpY3MvKm1l
dGFib2xpc208L2tleXdvcmQ+PGtleXdvcmQ+UHJvdG96b2FuIFByb3RlaW5zL2dlbmV0aWNzLypt
ZXRhYm9saXNtPC9rZXl3b3JkPjxrZXl3b3JkPlRyeXBhbm9zb21hIGJydWNlaSBicnVjZWkvZ2Vu
ZXRpY3MvKm1ldGFib2xpc208L2tleXdvcmQ+PGtleXdvcmQ+VHVidWxpbi9nZW5ldGljcy8qbWV0
YWJvbGlzbTwva2V5d29yZD48a2V5d29yZD5BeG9uZW1lPC9rZXl3b3JkPjxrZXl3b3JkPkNlbnRy
aW9sZTwva2V5d29yZD48a2V5d29yZD5DaWxpYTwva2V5d29yZD48a2V5d29yZD5HVFBhc2UtYWN0
aXZhdGluZyBQcm90ZWluPC9rZXl3b3JkPjxrZXl3b3JkPlByb3RlaW4gVGFyZ2V0aW5nPC9rZXl3
b3JkPjxrZXl3b3JkPlRyeXBhbm9zb21hIEJydWNlaTwva2V5d29yZD48a2V5d29yZD5UdWJ1bGlu
PC9rZXl3b3JkPjwva2V5d29yZHM+PGRhdGVzPjx5ZWFyPjIwMTQ8L3llYXI+PHB1Yi1kYXRlcz48
ZGF0ZT5KYW4gMzwvZGF0ZT48L3B1Yi1kYXRlcz48L2RhdGVzPjxpc2JuPjEwODMtMzUxWCAoRWxl
Y3Ryb25pYykmI3hEOzAwMjEtOTI1OCAoTGlua2luZyk8L2lzYm4+PGFjY2Vzc2lvbi1udW0+MjQy
NTc3NDc8L2FjY2Vzc2lvbi1udW0+PHdvcmstdHlwZT5SZXNlYXJjaCBTdXBwb3J0LCBOb24tVS5T
LiBHb3YmYXBvczt0PC93b3JrLXR5cGU+PHVybHM+PHJlbGF0ZWQtdXJscz48dXJsPmh0dHA6Ly93
d3cubmNiaS5ubG0ubmloLmdvdi9wdWJtZWQvMjQyNTc3NDc8L3VybD48L3JlbGF0ZWQtdXJscz48
L3VybHM+PGN1c3RvbTI+Mzg3OTU2OTwvY3VzdG9tMj48ZWxlY3Ryb25pYy1yZXNvdXJjZS1udW0+
MTAuMTA3NC9qYmMuTTExMy41MDk1MjE8L2VsZWN0cm9uaWMtcmVzb3VyY2UtbnVtPjwvcmVjb3Jk
PjwvQ2l0ZT48L0VuZE5vdGU+AG=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 w:rsidRPr="008B3F06">
        <w:rPr>
          <w:rFonts w:cs="Arial"/>
        </w:rPr>
      </w:r>
      <w:r w:rsidRPr="008B3F06">
        <w:rPr>
          <w:rFonts w:cs="Arial"/>
        </w:rPr>
        <w:fldChar w:fldCharType="separate"/>
      </w:r>
      <w:r>
        <w:rPr>
          <w:rFonts w:cs="Arial"/>
          <w:noProof/>
        </w:rPr>
        <w:t>[20]</w:t>
      </w:r>
      <w:r w:rsidRPr="008B3F06">
        <w:rPr>
          <w:rFonts w:cs="Arial"/>
        </w:rPr>
        <w:fldChar w:fldCharType="end"/>
      </w:r>
      <w:r w:rsidRPr="008B3F06">
        <w:rPr>
          <w:rFonts w:cs="Arial"/>
        </w:rPr>
        <w:t xml:space="preserve"> (EMD Millipore; Billerica, MA) targeting TbRP2 at 1:</w:t>
      </w:r>
      <w:r>
        <w:rPr>
          <w:rFonts w:cs="Arial"/>
        </w:rPr>
        <w:t>~99</w:t>
      </w:r>
      <w:r w:rsidRPr="008B3F06">
        <w:rPr>
          <w:rFonts w:cs="Arial"/>
        </w:rPr>
        <w:t xml:space="preserve">0; anti-TbSAS6 </w:t>
      </w:r>
      <w:r w:rsidRPr="008B3F06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Hu&lt;/Author&gt;&lt;Year&gt;2015&lt;/Year&gt;&lt;RecNum&gt;99188&lt;/RecNum&gt;&lt;DisplayText&gt;[21]&lt;/DisplayText&gt;&lt;record&gt;&lt;rec-number&gt;99188&lt;/rec-number&gt;&lt;foreign-keys&gt;&lt;key app="EN" db-id="0txwww90vftp5ue90dqp5d2gswr922r9f5a5" timestamp="1587665963" guid="6696dbf4-2903-4773-8eb2-dc2e30ae8ced"&gt;99188&lt;/key&gt;&lt;/foreign-keys&gt;&lt;ref-type name="Journal Article"&gt;17&lt;/ref-type&gt;&lt;contributors&gt;&lt;authors&gt;&lt;author&gt;Hu, H.&lt;/author&gt;&lt;author&gt;Liu, Y.&lt;/author&gt;&lt;author&gt;Zhou, Q.&lt;/author&gt;&lt;author&gt;Siegel, S.&lt;/author&gt;&lt;author&gt;Li, Z.&lt;/author&gt;&lt;/authors&gt;&lt;/contributors&gt;&lt;auth-address&gt;Department of Microbiology and Molecular Genetics, University of Texas Medical School at Houston, Houston, Texas, USA.&amp;#xD;Department of Microbiology and Molecular Genetics, University of Texas Medical School at Houston, Houston, Texas, USA Ziyin.Li@uth.tmc.edu.&lt;/auth-address&gt;&lt;titles&gt;&lt;title&gt;The Centriole Cartwheel Protein SAS-6 in Trypanosoma brucei Is Required for Probasal Body Biogenesis and Flagellum Assembly&lt;/title&gt;&lt;secondary-title&gt;Eukaryot Cell&lt;/secondary-title&gt;&lt;/titles&gt;&lt;periodical&gt;&lt;full-title&gt;Eukaryot Cell&lt;/full-title&gt;&lt;abbr-1&gt;Eukaryotic cell&lt;/abbr-1&gt;&lt;/periodical&gt;&lt;pages&gt;898-907&lt;/pages&gt;&lt;volume&gt;14&lt;/volume&gt;&lt;number&gt;9&lt;/number&gt;&lt;dates&gt;&lt;year&gt;2015&lt;/year&gt;&lt;pub-dates&gt;&lt;date&gt;Sep&lt;/date&gt;&lt;/pub-dates&gt;&lt;/dates&gt;&lt;isbn&gt;1535-9786 (Electronic)&amp;#xD;1535-9786 (Linking)&lt;/isbn&gt;&lt;accession-num&gt;26116214&lt;/accession-num&gt;&lt;urls&gt;&lt;related-urls&gt;&lt;url&gt;http://www.ncbi.nlm.nih.gov/pubmed/26116214&lt;/url&gt;&lt;/related-urls&gt;&lt;/urls&gt;&lt;custom2&gt;PMC4551587&lt;/custom2&gt;&lt;electronic-resource-num&gt;10.1128/EC.00083-15&lt;/electronic-resource-num&gt;&lt;/record&gt;&lt;/Cite&gt;&lt;/EndNote&gt;</w:instrText>
      </w:r>
      <w:r w:rsidRPr="008B3F06">
        <w:rPr>
          <w:rFonts w:cs="Arial"/>
        </w:rPr>
        <w:fldChar w:fldCharType="separate"/>
      </w:r>
      <w:r>
        <w:rPr>
          <w:rFonts w:cs="Arial"/>
          <w:noProof/>
        </w:rPr>
        <w:t>[21]</w:t>
      </w:r>
      <w:r w:rsidRPr="008B3F06">
        <w:rPr>
          <w:rFonts w:cs="Arial"/>
        </w:rPr>
        <w:fldChar w:fldCharType="end"/>
      </w:r>
      <w:r w:rsidRPr="008B3F06">
        <w:rPr>
          <w:rFonts w:cs="Arial"/>
        </w:rPr>
        <w:t xml:space="preserve"> provided by </w:t>
      </w:r>
      <w:r w:rsidRPr="008B3F06">
        <w:rPr>
          <w:rFonts w:cs="Arial"/>
          <w:color w:val="262626"/>
        </w:rPr>
        <w:t>Dr. Ziyin Li (</w:t>
      </w:r>
      <w:r w:rsidRPr="008B3F06">
        <w:rPr>
          <w:rFonts w:eastAsia="Times New Roman" w:cs="Arial"/>
        </w:rPr>
        <w:t>University of Texas Health Sciences Center)</w:t>
      </w:r>
      <w:r w:rsidRPr="008B3F06">
        <w:rPr>
          <w:rFonts w:cs="Arial"/>
        </w:rPr>
        <w:t xml:space="preserve"> at 1:500</w:t>
      </w:r>
      <w:r w:rsidRPr="008B3F06">
        <w:rPr>
          <w:rFonts w:eastAsia="Times New Roman" w:cs="Arial"/>
        </w:rPr>
        <w:t xml:space="preserve">; 20H5 </w:t>
      </w:r>
      <w:r w:rsidRPr="008B3F06">
        <w:rPr>
          <w:rFonts w:eastAsia="Times New Roman" w:cs="Arial"/>
        </w:rPr>
        <w:fldChar w:fldCharType="begin"/>
      </w:r>
      <w:r>
        <w:rPr>
          <w:rFonts w:eastAsia="Times New Roman" w:cs="Arial"/>
        </w:rPr>
        <w:instrText xml:space="preserve"> ADDIN EN.CITE &lt;EndNote&gt;&lt;Cite&gt;&lt;Author&gt;He&lt;/Author&gt;&lt;Year&gt;2005&lt;/Year&gt;&lt;RecNum&gt;27&lt;/RecNum&gt;&lt;DisplayText&gt;[22]&lt;/DisplayText&gt;&lt;record&gt;&lt;rec-number&gt;27&lt;/rec-number&gt;&lt;foreign-keys&gt;&lt;key app="EN" db-id="wfrsps5a5fvvfcef0f3vpa9ud299zppppzse" timestamp="1515802736"&gt;27&lt;/key&gt;&lt;/foreign-keys&gt;&lt;ref-type name="Journal Article"&gt;17&lt;/ref-type&gt;&lt;contributors&gt;&lt;authors&gt;&lt;author&gt;He, C. Y.&lt;/author&gt;&lt;author&gt;Pypaert, M.&lt;/author&gt;&lt;author&gt;Warren, G.&lt;/author&gt;&lt;/authors&gt;&lt;/contributors&gt;&lt;auth-address&gt;Department of Cell Biology, Yale University School of Medicine, 333 Cedar Street, New Haven, CT 06520, USA.&lt;/auth-address&gt;&lt;titles&gt;&lt;title&gt;Golgi duplication in Trypanosoma brucei requires Centrin2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1196-8&lt;/pages&gt;&lt;volume&gt;310&lt;/volume&gt;&lt;number&gt;5751&lt;/number&gt;&lt;keywords&gt;&lt;keyword&gt;Animals&lt;/keyword&gt;&lt;keyword&gt;Calcium-Binding Proteins/*physiology&lt;/keyword&gt;&lt;keyword&gt;Golgi Apparatus/*physiology&lt;/keyword&gt;&lt;keyword&gt;Protozoan Proteins/*physiology&lt;/keyword&gt;&lt;keyword&gt;Trypanosoma brucei brucei/*physiology&lt;/keyword&gt;&lt;/keywords&gt;&lt;dates&gt;&lt;year&gt;2005&lt;/year&gt;&lt;pub-dates&gt;&lt;date&gt;Nov 18&lt;/date&gt;&lt;/pub-dates&gt;&lt;/dates&gt;&lt;isbn&gt;1095-9203 (Electronic)&amp;#xD;0036-8075 (Linking)&lt;/isbn&gt;&lt;accession-num&gt;16254149&lt;/accession-num&gt;&lt;urls&gt;&lt;related-urls&gt;&lt;url&gt;http://www.ncbi.nlm.nih.gov/pubmed/16254149&lt;/url&gt;&lt;/related-urls&gt;&lt;/urls&gt;&lt;electronic-resource-num&gt;10.1126/science.1119969&lt;/electronic-resource-num&gt;&lt;/record&gt;&lt;/Cite&gt;&lt;/EndNote&gt;</w:instrText>
      </w:r>
      <w:r w:rsidRPr="008B3F06">
        <w:rPr>
          <w:rFonts w:eastAsia="Times New Roman" w:cs="Arial"/>
        </w:rPr>
        <w:fldChar w:fldCharType="separate"/>
      </w:r>
      <w:r>
        <w:rPr>
          <w:rFonts w:eastAsia="Times New Roman" w:cs="Arial"/>
          <w:noProof/>
        </w:rPr>
        <w:t>[22]</w:t>
      </w:r>
      <w:r w:rsidRPr="008B3F06">
        <w:rPr>
          <w:rFonts w:eastAsia="Times New Roman" w:cs="Arial"/>
        </w:rPr>
        <w:fldChar w:fldCharType="end"/>
      </w:r>
      <w:r w:rsidRPr="008B3F06">
        <w:rPr>
          <w:rFonts w:eastAsia="Times New Roman" w:cs="Arial"/>
        </w:rPr>
        <w:t xml:space="preserve"> </w:t>
      </w:r>
      <w:r w:rsidRPr="008B3F06">
        <w:rPr>
          <w:rFonts w:cs="Arial"/>
        </w:rPr>
        <w:t>(EMD Millipore)</w:t>
      </w:r>
      <w:r w:rsidRPr="008B3F06">
        <w:rPr>
          <w:rFonts w:eastAsia="Times New Roman" w:cs="Arial"/>
        </w:rPr>
        <w:t xml:space="preserve"> at 1:500; anti-PFR2 </w:t>
      </w:r>
      <w:r w:rsidRPr="008B3F06">
        <w:rPr>
          <w:rFonts w:eastAsia="Times New Roman" w:cs="Arial"/>
        </w:rPr>
        <w:fldChar w:fldCharType="begin"/>
      </w:r>
      <w:r>
        <w:rPr>
          <w:rFonts w:eastAsia="Times New Roman" w:cs="Arial"/>
        </w:rPr>
        <w:instrText xml:space="preserve"> ADDIN EN.CITE &lt;EndNote&gt;&lt;Cite&gt;&lt;Author&gt;Sullenberger&lt;/Author&gt;&lt;Year&gt;2017&lt;/Year&gt;&lt;RecNum&gt;25&lt;/RecNum&gt;&lt;DisplayText&gt;[23]&lt;/DisplayText&gt;&lt;record&gt;&lt;rec-number&gt;25&lt;/rec-number&gt;&lt;foreign-keys&gt;&lt;key app="EN" db-id="wfrsps5a5fvvfcef0f3vpa9ud299zppppzse" timestamp="1515802736"&gt;25&lt;/key&gt;&lt;/foreign-keys&gt;&lt;ref-type name="Journal Article"&gt;17&lt;/ref-type&gt;&lt;contributors&gt;&lt;authors&gt;&lt;author&gt;Sullenberger, C.&lt;/author&gt;&lt;author&gt;Pique, D.&lt;/author&gt;&lt;author&gt;Ogata, Y.&lt;/author&gt;&lt;author&gt;Mensa-Wilmot, K.&lt;/author&gt;&lt;/authors&gt;&lt;/contributors&gt;&lt;auth-address&gt;University of Georgia.&amp;#xD;Fred Hutchinson Cancer Center.&amp;#xD;University of Georgia; mensawil@uga.edu.&lt;/auth-address&gt;&lt;titles&gt;&lt;title&gt;AEE788 Inhibits Basal Body Assembly and Blocks DNA Replication in the African Trypanosome&lt;/title&gt;&lt;secondary-title&gt;Mol Pharmacol&lt;/secondary-title&gt;&lt;/titles&gt;&lt;periodical&gt;&lt;full-title&gt;Mol Pharmacol&lt;/full-title&gt;&lt;/periodical&gt;&lt;pages&gt;17&lt;/pages&gt;&lt;volume&gt;91&lt;/volume&gt;&lt;number&gt;5&lt;/number&gt;&lt;section&gt;482&lt;/section&gt;&lt;keywords&gt;&lt;keyword&gt;Antiprotozoal drugs&lt;/keyword&gt;&lt;keyword&gt;Phosphorylation/dephosphorylation&lt;/keyword&gt;&lt;/keywords&gt;&lt;dates&gt;&lt;year&gt;2017&lt;/year&gt;&lt;pub-dates&gt;&lt;date&gt;2017&lt;/date&gt;&lt;/pub-dates&gt;&lt;/dates&gt;&lt;isbn&gt;1521-0111 (Electronic)&amp;#xD;0026-895X (Linking)&lt;/isbn&gt;&lt;accession-num&gt;28246189&lt;/accession-num&gt;&lt;urls&gt;&lt;related-urls&gt;&lt;url&gt;https://www.ncbi.nlm.nih.gov/pubmed/28246189&lt;/url&gt;&lt;/related-urls&gt;&lt;/urls&gt;&lt;electronic-resource-num&gt;10.1124/mol.116.106906&lt;/electronic-resource-num&gt;&lt;/record&gt;&lt;/Cite&gt;&lt;/EndNote&gt;</w:instrText>
      </w:r>
      <w:r w:rsidRPr="008B3F06">
        <w:rPr>
          <w:rFonts w:eastAsia="Times New Roman" w:cs="Arial"/>
        </w:rPr>
        <w:fldChar w:fldCharType="separate"/>
      </w:r>
      <w:r>
        <w:rPr>
          <w:rFonts w:eastAsia="Times New Roman" w:cs="Arial"/>
          <w:noProof/>
        </w:rPr>
        <w:t>[23]</w:t>
      </w:r>
      <w:r w:rsidRPr="008B3F06">
        <w:rPr>
          <w:rFonts w:eastAsia="Times New Roman" w:cs="Arial"/>
        </w:rPr>
        <w:fldChar w:fldCharType="end"/>
      </w:r>
      <w:r w:rsidRPr="008B3F06">
        <w:rPr>
          <w:rFonts w:eastAsia="Times New Roman" w:cs="Arial"/>
        </w:rPr>
        <w:t xml:space="preserve"> </w:t>
      </w:r>
      <w:r w:rsidRPr="008B3F06">
        <w:rPr>
          <w:rFonts w:cs="Arial"/>
        </w:rPr>
        <w:t>at 1</w:t>
      </w:r>
      <w:r w:rsidRPr="008B3F06">
        <w:rPr>
          <w:rFonts w:eastAsia="Times New Roman" w:cs="Arial"/>
        </w:rPr>
        <w:t xml:space="preserve">:500; </w:t>
      </w:r>
      <w:r w:rsidRPr="008B3F06">
        <w:rPr>
          <w:rFonts w:cs="Arial"/>
        </w:rPr>
        <w:t xml:space="preserve">anti-V5 </w:t>
      </w:r>
      <w:r w:rsidRPr="0CF0056E">
        <w:rPr>
          <w:rFonts w:eastAsia="Times New Roman" w:cs="Arial"/>
        </w:rPr>
        <w:t xml:space="preserve">(Cell Signaling; Danvers, MA) </w:t>
      </w:r>
      <w:r w:rsidRPr="008B3F06">
        <w:rPr>
          <w:rFonts w:cs="Arial"/>
        </w:rPr>
        <w:t xml:space="preserve">at 1:250 for immunofluorescence (IF) and 1:2000 for western blotting (WB). Anti-HA antibody was used at 1:250 for immunofluorescence. Secondary antibodies for IF were conjugated to either AlexaFluor-488 (AF-488) or AF-594 and used at 1:3000. For WB an </w:t>
      </w:r>
      <w:r w:rsidRPr="0CF0056E">
        <w:rPr>
          <w:rFonts w:eastAsia="Times New Roman" w:cs="Arial"/>
        </w:rPr>
        <w:t>anti-rabbit secondary antibody conjugated to alkaline phosphatase (Bio-Rad) was used at a dilution 1:3000.</w:t>
      </w:r>
    </w:p>
    <w:p w:rsidR="00AE745B" w:rsidRPr="008B3F06" w:rsidRDefault="00AE745B" w:rsidP="00AE745B">
      <w:pPr>
        <w:spacing w:line="480" w:lineRule="auto"/>
        <w:jc w:val="both"/>
        <w:rPr>
          <w:rFonts w:cs="Arial"/>
          <w:b/>
        </w:rPr>
      </w:pPr>
    </w:p>
    <w:p w:rsidR="00AE745B" w:rsidRPr="008B3F06" w:rsidRDefault="00AE745B" w:rsidP="00AE745B">
      <w:pPr>
        <w:spacing w:line="480" w:lineRule="auto"/>
        <w:jc w:val="both"/>
        <w:rPr>
          <w:rFonts w:cs="Arial"/>
          <w:b/>
        </w:rPr>
      </w:pPr>
      <w:r w:rsidRPr="008B3F06">
        <w:rPr>
          <w:rFonts w:cs="Arial"/>
          <w:b/>
        </w:rPr>
        <w:t>LC-MS/MS of labeled and unlabeled trypanosome peptides</w:t>
      </w:r>
    </w:p>
    <w:p w:rsidR="00AE745B" w:rsidRPr="008B3F06" w:rsidRDefault="00AE745B" w:rsidP="00AE745B">
      <w:pPr>
        <w:pStyle w:val="p1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B3F06">
        <w:rPr>
          <w:rFonts w:ascii="Arial" w:hAnsi="Arial" w:cs="Arial"/>
          <w:i/>
          <w:sz w:val="22"/>
          <w:szCs w:val="22"/>
        </w:rPr>
        <w:t>Preparation of labeled peptides</w:t>
      </w:r>
      <w:r w:rsidRPr="008B3F06">
        <w:rPr>
          <w:rFonts w:ascii="Arial" w:hAnsi="Arial" w:cs="Arial"/>
          <w:b/>
          <w:sz w:val="22"/>
          <w:szCs w:val="22"/>
        </w:rPr>
        <w:t xml:space="preserve">: </w:t>
      </w:r>
      <w:r w:rsidRPr="008B3F06">
        <w:rPr>
          <w:rFonts w:ascii="Arial" w:hAnsi="Arial" w:cs="Arial"/>
          <w:sz w:val="22"/>
          <w:szCs w:val="22"/>
        </w:rPr>
        <w:t xml:space="preserve">A tetracycline-inducible TbCK1.2 RNAi line was cultured for five days in HMI-9 (17 doublings) medium modified for SILAC </w:t>
      </w:r>
      <w:r w:rsidRPr="008B3F06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W5uPC9BdXRob3I+PFllYXI+MjAwNjwvWWVhcj48UmVj
TnVtPjk5MTg1PC9SZWNOdW0+PERpc3BsYXlUZXh0PlsyNCwgMjVdPC9EaXNwbGF5VGV4dD48cmVj
b3JkPjxyZWMtbnVtYmVyPjk5MTg1PC9yZWMtbnVtYmVyPjxmb3JlaWduLWtleXM+PGtleSBhcHA9
IkVOIiBkYi1pZD0iMHR4d3d3OTB2ZnRwNXVlOTBkcXA1ZDJnc3dyOTIycjlmNWE1IiB0aW1lc3Rh
bXA9IjE1ODc2NjU5NjMiIGd1aWQ9ImZkNjAzZDc0LTZiNGEtNDg0MS04M2RjLTA0NDYyZTRkODA3
MSI+OTkxODU8L2tleT48L2ZvcmVpZ24ta2V5cz48cmVmLXR5cGUgbmFtZT0iSm91cm5hbCBBcnRp
Y2xlIj4xNzwvcmVmLXR5cGU+PGNvbnRyaWJ1dG9ycz48YXV0aG9ycz48YXV0aG9yPk1hbm4sIE0u
PC9hdXRob3I+PC9hdXRob3JzPjwvY29udHJpYnV0b3JzPjxhdXRoLWFkZHJlc3M+RGVwYXJ0bWVu
dCBvZiBQcm90ZW9taWNzIGFuZCBTaWduYWwgVHJhbnNkdWN0aW9uLCBNYXgtUGxhbmNrIEluc3Rp
dHV0ZSBmb3IgQmlvY2hlbWlzdHJ5LCBBbSBLbG9wZmVyc3BpdHogMTgsIEQtODIxNTIgTWFydGlu
c3JpZWQsIEdlcm1hbnkuIG1tYW5uQGJpb2NoZW0ubXBnLmRlPC9hdXRoLWFkZHJlc3M+PHRpdGxl
cz48dGl0bGU+RnVuY3Rpb25hbCBhbmQgcXVhbnRpdGF0aXZlIHByb3Rlb21pY3MgdXNpbmcgU0lM
QUM8L3RpdGxlPjxzZWNvbmRhcnktdGl0bGU+TmF0IFJldiBNb2wgQ2VsbCBCaW9sPC9zZWNvbmRh
cnktdGl0bGU+PGFsdC10aXRsZT5OYXR1cmUgcmV2aWV3cy4gTW9sZWN1bGFyIGNlbGwgYmlvbG9n
eTwvYWx0LXRpdGxlPjwvdGl0bGVzPjxwZXJpb2RpY2FsPjxmdWxsLXRpdGxlPk5hdCBSZXYgTW9s
IENlbGwgQmlvbDwvZnVsbC10aXRsZT48L3BlcmlvZGljYWw+PHBhZ2VzPjk1Mi04PC9wYWdlcz48
dm9sdW1lPjc8L3ZvbHVtZT48bnVtYmVyPjEyPC9udW1iZXI+PGtleXdvcmRzPjxrZXl3b3JkPkFt
aW5vIEFjaWRzL2FuYWx5c2lzL21ldGFib2xpc208L2tleXdvcmQ+PGtleXdvcmQ+QW5pbWFsczwv
a2V5d29yZD48a2V5d29yZD5IdW1hbnM8L2tleXdvcmQ+PGtleXdvcmQ+SXNvdG9wZSBMYWJlbGlu
Zy8qbWV0aG9kczwva2V5d29yZD48a2V5d29yZD5NYXNzIFNwZWN0cm9tZXRyeTwva2V5d29yZD48
a2V5d29yZD5Qcm90ZWluIEludGVyYWN0aW9uIE1hcHBpbmc8L2tleXdvcmQ+PGtleXdvcmQ+UHJv
dGVpbnMvKmNoZW1pc3RyeTwva2V5d29yZD48a2V5d29yZD5Qcm90ZW9taWNzLyptZXRob2RzPC9r
ZXl3b3JkPjwva2V5d29yZHM+PGRhdGVzPjx5ZWFyPjIwMDY8L3llYXI+PHB1Yi1kYXRlcz48ZGF0
ZT5EZWM8L2RhdGU+PC9wdWItZGF0ZXM+PC9kYXRlcz48aXNibj4xNDcxLTAwNzIgKFByaW50KSYj
eEQ7MTQ3MS0wMDcyIChMaW5raW5nKTwvaXNibj48YWNjZXNzaW9uLW51bT4xNzEzOTMzNTwvYWNj
ZXNzaW9uLW51bT48dXJscz48cmVsYXRlZC11cmxzPjx1cmw+aHR0cDovL3d3dy5uY2JpLm5sbS5u
aWguZ292L3B1Ym1lZC8xNzEzOTMzNTwvdXJsPjwvcmVsYXRlZC11cmxzPjwvdXJscz48ZWxlY3Ry
b25pYy1yZXNvdXJjZS1udW0+MTAuMTAzOC9ucm0yMDY3PC9lbGVjdHJvbmljLXJlc291cmNlLW51
bT48L3JlY29yZD48L0NpdGU+PENpdGU+PEF1dGhvcj5CdXR0ZXI8L0F1dGhvcj48WWVhcj4yMDEz
PC9ZZWFyPjxSZWNOdW0+MTEyMTY5PC9SZWNOdW0+PHJlY29yZD48cmVjLW51bWJlcj4xMTIxNjk8
L3JlYy1udW1iZXI+PGZvcmVpZ24ta2V5cz48a2V5IGFwcD0iRU4iIGRiLWlkPSIwdHh3d3c5MHZm
dHA1dWU5MGRxcDVkMmdzd3I5MjJyOWY1YTUiIHRpbWVzdGFtcD0iMTU4NzY2NjEwNCIgZ3VpZD0i
ZmYxZTI3YWMtNjQxOS00YmQwLWE4NWItNGVmYWViNWQyMGMwIj4xMTIxNjk8L2tleT48L2ZvcmVp
Z24ta2V5cz48cmVmLXR5cGUgbmFtZT0iSm91cm5hbCBBcnRpY2xlIj4xNzwvcmVmLXR5cGU+PGNv
bnRyaWJ1dG9ycz48YXV0aG9ycz48YXV0aG9yPkJ1dHRlciwgRi48L2F1dGhvcj48YXV0aG9yPkJ1
Y2VyaXVzLCBGLjwvYXV0aG9yPjxhdXRob3I+TWljaGVsLCBNLjwvYXV0aG9yPjxhdXRob3I+Q2lj
b3ZhLCBaLjwvYXV0aG9yPjxhdXRob3I+TWFubiwgTS48L2F1dGhvcj48YXV0aG9yPkphbnplbiwg
Qy4gSi48L2F1dGhvcj48L2F1dGhvcnM+PC9jb250cmlidXRvcnM+PGF1dGgtYWRkcmVzcz5EZXBh
cnRtZW50IG9mIFByb3Rlb21pY3MsIE1heCBQbGFuY2sgSW5zdGl0dXRlIGZvciBCaW9jaGVtaXN0
cnksIEFtIEtsb3BmZXJzcGl0eiAxOCwgODIxNTIgTWFydGluc3JpZWQsIEdlcm1hbnkuPC9hdXRo
LWFkZHJlc3M+PHRpdGxlcz48dGl0bGU+Q29tcGFyYXRpdmUgcHJvdGVvbWljcyBvZiB0d28gbGlm
ZSBjeWNsZSBzdGFnZXMgb2Ygc3RhYmxlIGlzb3RvcGUtbGFiZWxlZCBUcnlwYW5vc29tYSBicnVj
ZWkgcmV2ZWFscyBub3ZlbCBjb21wb25lbnRzIG9mIHRoZSBwYXJhc2l0ZSZhcG9zO3MgaG9zdCBh
ZGFwdGF0aW9uIG1hY2hpbmVyeTwvdGl0bGU+PHNlY29uZGFyeS10aXRsZT5Nb2wgQ2VsbCBQcm90
ZW9taWNzPC9zZWNvbmRhcnktdGl0bGU+PGFsdC10aXRsZT5Nb2xlY3VsYXIgJmFtcDsgY2VsbHVs
YXIgcHJvdGVvbWljcyA6IE1DUDwvYWx0LXRpdGxlPjwvdGl0bGVzPjxwZXJpb2RpY2FsPjxmdWxs
LXRpdGxlPk1vbCBDZWxsIFByb3Rlb21pY3M8L2Z1bGwtdGl0bGU+PGFiYnItMT5Nb2xlY3VsYXIg
JmFtcDsgY2VsbHVsYXIgcHJvdGVvbWljcyA6IE1DUDwvYWJici0xPjwvcGVyaW9kaWNhbD48YWx0
LXBlcmlvZGljYWw+PGZ1bGwtdGl0bGU+TW9sIENlbGwgUHJvdGVvbWljczwvZnVsbC10aXRsZT48
YWJici0xPk1vbGVjdWxhciAmYW1wOyBjZWxsdWxhciBwcm90ZW9taWNzIDogTUNQPC9hYmJyLTE+
PC9hbHQtcGVyaW9kaWNhbD48cGFnZXM+MTcyLTk8L3BhZ2VzPjx2b2x1bWU+MTI8L3ZvbHVtZT48
bnVtYmVyPjE8L251bWJlcj48a2V5d29yZHM+PGtleXdvcmQ+QW1pbm8gQWNpZCBTZXF1ZW5jZTwv
a2V5d29yZD48a2V5d29yZD5BbWlubyBBY2lkczwva2V5d29yZD48a2V5d29yZD5BbmltYWxzPC9r
ZXl3b3JkPjxrZXl3b3JkPkRFQUQtYm94IFJOQSBIZWxpY2FzZXMvY2hlbWlzdHJ5L2dlbmV0aWNz
LyptZXRhYm9saXNtPC9rZXl3b3JkPjxrZXl3b3JkPkhvc3QtUGFyYXNpdGUgSW50ZXJhY3Rpb25z
PC9rZXl3b3JkPjxrZXl3b3JkPklzb3RvcGUgTGFiZWxpbmc8L2tleXdvcmQ+PGtleXdvcmQ+Kkxp
ZmUgQ3ljbGUgU3RhZ2VzPC9rZXl3b3JkPjxrZXl3b3JkPk1vbGVjdWxhciBTZXF1ZW5jZSBEYXRh
PC9rZXl3b3JkPjxrZXl3b3JkPlByb3Rlb21lL2FuYWx5c2lzPC9rZXl3b3JkPjxrZXl3b3JkPlBy
b3Rlb21pY3M8L2tleXdvcmQ+PGtleXdvcmQ+UHJvdG96b2FuIFByb3RlaW5zL2NoZW1pc3RyeS9n
ZW5ldGljcy8qbWV0YWJvbGlzbTwva2V5d29yZD48a2V5d29yZD5STkEgSW50ZXJmZXJlbmNlPC9r
ZXl3b3JkPjxrZXl3b3JkPlJOQSwgU21hbGwgSW50ZXJmZXJpbmc8L2tleXdvcmQ+PGtleXdvcmQ+
U2VxdWVuY2UgQWxpZ25tZW50PC9rZXl3b3JkPjxrZXl3b3JkPlRyeXBhbm9zb21hIGJydWNlaSBi
cnVjZWkvY3l0b2xvZ3kvKmdyb3d0aCAmYW1wOyBkZXZlbG9wbWVudC9tZXRhYm9saXNtPC9rZXl3
b3JkPjwva2V5d29yZHM+PGRhdGVzPjx5ZWFyPjIwMTM8L3llYXI+PHB1Yi1kYXRlcz48ZGF0ZT5K
YW48L2RhdGU+PC9wdWItZGF0ZXM+PC9kYXRlcz48aXNibj4xNTM1LTk0ODQgKEVsZWN0cm9uaWMp
JiN4RDsxNTM1LTk0NzYgKExpbmtpbmcpPC9pc2JuPjxhY2Nlc3Npb24tbnVtPjIzMDkwOTcxPC9h
Y2Nlc3Npb24tbnVtPjx1cmxzPjxyZWxhdGVkLXVybHM+PHVybD5odHRwOi8vd3d3Lm5jYmkubmxt
Lm5paC5nb3YvcHVibWVkLzIzMDkwOTcxPC91cmw+PC9yZWxhdGVkLXVybHM+PC91cmxzPjxjdXN0
b20yPjM1MzY4OTg8L2N1c3RvbTI+PGVsZWN0cm9uaWMtcmVzb3VyY2UtbnVtPjEwLjEwNzQvbWNw
Lk0xMTIuMDE5MjI0PC9lbGVjdHJvbmljLXJlc291cmNlLW51bT48L3JlY29yZD48L0NpdGU+PC9F
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NYW5uPC9BdXRob3I+PFllYXI+MjAwNjwvWWVhcj48UmVj
TnVtPjk5MTg1PC9SZWNOdW0+PERpc3BsYXlUZXh0PlsyNCwgMjVdPC9EaXNwbGF5VGV4dD48cmVj
b3JkPjxyZWMtbnVtYmVyPjk5MTg1PC9yZWMtbnVtYmVyPjxmb3JlaWduLWtleXM+PGtleSBhcHA9
IkVOIiBkYi1pZD0iMHR4d3d3OTB2ZnRwNXVlOTBkcXA1ZDJnc3dyOTIycjlmNWE1IiB0aW1lc3Rh
bXA9IjE1ODc2NjU5NjMiIGd1aWQ9ImZkNjAzZDc0LTZiNGEtNDg0MS04M2RjLTA0NDYyZTRkODA3
MSI+OTkxODU8L2tleT48L2ZvcmVpZ24ta2V5cz48cmVmLXR5cGUgbmFtZT0iSm91cm5hbCBBcnRp
Y2xlIj4xNzwvcmVmLXR5cGU+PGNvbnRyaWJ1dG9ycz48YXV0aG9ycz48YXV0aG9yPk1hbm4sIE0u
PC9hdXRob3I+PC9hdXRob3JzPjwvY29udHJpYnV0b3JzPjxhdXRoLWFkZHJlc3M+RGVwYXJ0bWVu
dCBvZiBQcm90ZW9taWNzIGFuZCBTaWduYWwgVHJhbnNkdWN0aW9uLCBNYXgtUGxhbmNrIEluc3Rp
dHV0ZSBmb3IgQmlvY2hlbWlzdHJ5LCBBbSBLbG9wZmVyc3BpdHogMTgsIEQtODIxNTIgTWFydGlu
c3JpZWQsIEdlcm1hbnkuIG1tYW5uQGJpb2NoZW0ubXBnLmRlPC9hdXRoLWFkZHJlc3M+PHRpdGxl
cz48dGl0bGU+RnVuY3Rpb25hbCBhbmQgcXVhbnRpdGF0aXZlIHByb3Rlb21pY3MgdXNpbmcgU0lM
QUM8L3RpdGxlPjxzZWNvbmRhcnktdGl0bGU+TmF0IFJldiBNb2wgQ2VsbCBCaW9sPC9zZWNvbmRh
cnktdGl0bGU+PGFsdC10aXRsZT5OYXR1cmUgcmV2aWV3cy4gTW9sZWN1bGFyIGNlbGwgYmlvbG9n
eTwvYWx0LXRpdGxlPjwvdGl0bGVzPjxwZXJpb2RpY2FsPjxmdWxsLXRpdGxlPk5hdCBSZXYgTW9s
IENlbGwgQmlvbDwvZnVsbC10aXRsZT48L3BlcmlvZGljYWw+PHBhZ2VzPjk1Mi04PC9wYWdlcz48
dm9sdW1lPjc8L3ZvbHVtZT48bnVtYmVyPjEyPC9udW1iZXI+PGtleXdvcmRzPjxrZXl3b3JkPkFt
aW5vIEFjaWRzL2FuYWx5c2lzL21ldGFib2xpc208L2tleXdvcmQ+PGtleXdvcmQ+QW5pbWFsczwv
a2V5d29yZD48a2V5d29yZD5IdW1hbnM8L2tleXdvcmQ+PGtleXdvcmQ+SXNvdG9wZSBMYWJlbGlu
Zy8qbWV0aG9kczwva2V5d29yZD48a2V5d29yZD5NYXNzIFNwZWN0cm9tZXRyeTwva2V5d29yZD48
a2V5d29yZD5Qcm90ZWluIEludGVyYWN0aW9uIE1hcHBpbmc8L2tleXdvcmQ+PGtleXdvcmQ+UHJv
dGVpbnMvKmNoZW1pc3RyeTwva2V5d29yZD48a2V5d29yZD5Qcm90ZW9taWNzLyptZXRob2RzPC9r
ZXl3b3JkPjwva2V5d29yZHM+PGRhdGVzPjx5ZWFyPjIwMDY8L3llYXI+PHB1Yi1kYXRlcz48ZGF0
ZT5EZWM8L2RhdGU+PC9wdWItZGF0ZXM+PC9kYXRlcz48aXNibj4xNDcxLTAwNzIgKFByaW50KSYj
eEQ7MTQ3MS0wMDcyIChMaW5raW5nKTwvaXNibj48YWNjZXNzaW9uLW51bT4xNzEzOTMzNTwvYWNj
ZXNzaW9uLW51bT48dXJscz48cmVsYXRlZC11cmxzPjx1cmw+aHR0cDovL3d3dy5uY2JpLm5sbS5u
aWguZ292L3B1Ym1lZC8xNzEzOTMzNTwvdXJsPjwvcmVsYXRlZC11cmxzPjwvdXJscz48ZWxlY3Ry
b25pYy1yZXNvdXJjZS1udW0+MTAuMTAzOC9ucm0yMDY3PC9lbGVjdHJvbmljLXJlc291cmNlLW51
bT48L3JlY29yZD48L0NpdGU+PENpdGU+PEF1dGhvcj5CdXR0ZXI8L0F1dGhvcj48WWVhcj4yMDEz
PC9ZZWFyPjxSZWNOdW0+MTEyMTY5PC9SZWNOdW0+PHJlY29yZD48cmVjLW51bWJlcj4xMTIxNjk8
L3JlYy1udW1iZXI+PGZvcmVpZ24ta2V5cz48a2V5IGFwcD0iRU4iIGRiLWlkPSIwdHh3d3c5MHZm
dHA1dWU5MGRxcDVkMmdzd3I5MjJyOWY1YTUiIHRpbWVzdGFtcD0iMTU4NzY2NjEwNCIgZ3VpZD0i
ZmYxZTI3YWMtNjQxOS00YmQwLWE4NWItNGVmYWViNWQyMGMwIj4xMTIxNjk8L2tleT48L2ZvcmVp
Z24ta2V5cz48cmVmLXR5cGUgbmFtZT0iSm91cm5hbCBBcnRpY2xlIj4xNzwvcmVmLXR5cGU+PGNv
bnRyaWJ1dG9ycz48YXV0aG9ycz48YXV0aG9yPkJ1dHRlciwgRi48L2F1dGhvcj48YXV0aG9yPkJ1
Y2VyaXVzLCBGLjwvYXV0aG9yPjxhdXRob3I+TWljaGVsLCBNLjwvYXV0aG9yPjxhdXRob3I+Q2lj
b3ZhLCBaLjwvYXV0aG9yPjxhdXRob3I+TWFubiwgTS48L2F1dGhvcj48YXV0aG9yPkphbnplbiwg
Qy4gSi48L2F1dGhvcj48L2F1dGhvcnM+PC9jb250cmlidXRvcnM+PGF1dGgtYWRkcmVzcz5EZXBh
cnRtZW50IG9mIFByb3Rlb21pY3MsIE1heCBQbGFuY2sgSW5zdGl0dXRlIGZvciBCaW9jaGVtaXN0
cnksIEFtIEtsb3BmZXJzcGl0eiAxOCwgODIxNTIgTWFydGluc3JpZWQsIEdlcm1hbnkuPC9hdXRo
LWFkZHJlc3M+PHRpdGxlcz48dGl0bGU+Q29tcGFyYXRpdmUgcHJvdGVvbWljcyBvZiB0d28gbGlm
ZSBjeWNsZSBzdGFnZXMgb2Ygc3RhYmxlIGlzb3RvcGUtbGFiZWxlZCBUcnlwYW5vc29tYSBicnVj
ZWkgcmV2ZWFscyBub3ZlbCBjb21wb25lbnRzIG9mIHRoZSBwYXJhc2l0ZSZhcG9zO3MgaG9zdCBh
ZGFwdGF0aW9uIG1hY2hpbmVyeTwvdGl0bGU+PHNlY29uZGFyeS10aXRsZT5Nb2wgQ2VsbCBQcm90
ZW9taWNzPC9zZWNvbmRhcnktdGl0bGU+PGFsdC10aXRsZT5Nb2xlY3VsYXIgJmFtcDsgY2VsbHVs
YXIgcHJvdGVvbWljcyA6IE1DUDwvYWx0LXRpdGxlPjwvdGl0bGVzPjxwZXJpb2RpY2FsPjxmdWxs
LXRpdGxlPk1vbCBDZWxsIFByb3Rlb21pY3M8L2Z1bGwtdGl0bGU+PGFiYnItMT5Nb2xlY3VsYXIg
JmFtcDsgY2VsbHVsYXIgcHJvdGVvbWljcyA6IE1DUDwvYWJici0xPjwvcGVyaW9kaWNhbD48YWx0
LXBlcmlvZGljYWw+PGZ1bGwtdGl0bGU+TW9sIENlbGwgUHJvdGVvbWljczwvZnVsbC10aXRsZT48
YWJici0xPk1vbGVjdWxhciAmYW1wOyBjZWxsdWxhciBwcm90ZW9taWNzIDogTUNQPC9hYmJyLTE+
PC9hbHQtcGVyaW9kaWNhbD48cGFnZXM+MTcyLTk8L3BhZ2VzPjx2b2x1bWU+MTI8L3ZvbHVtZT48
bnVtYmVyPjE8L251bWJlcj48a2V5d29yZHM+PGtleXdvcmQ+QW1pbm8gQWNpZCBTZXF1ZW5jZTwv
a2V5d29yZD48a2V5d29yZD5BbWlubyBBY2lkczwva2V5d29yZD48a2V5d29yZD5BbmltYWxzPC9r
ZXl3b3JkPjxrZXl3b3JkPkRFQUQtYm94IFJOQSBIZWxpY2FzZXMvY2hlbWlzdHJ5L2dlbmV0aWNz
LyptZXRhYm9saXNtPC9rZXl3b3JkPjxrZXl3b3JkPkhvc3QtUGFyYXNpdGUgSW50ZXJhY3Rpb25z
PC9rZXl3b3JkPjxrZXl3b3JkPklzb3RvcGUgTGFiZWxpbmc8L2tleXdvcmQ+PGtleXdvcmQ+Kkxp
ZmUgQ3ljbGUgU3RhZ2VzPC9rZXl3b3JkPjxrZXl3b3JkPk1vbGVjdWxhciBTZXF1ZW5jZSBEYXRh
PC9rZXl3b3JkPjxrZXl3b3JkPlByb3Rlb21lL2FuYWx5c2lzPC9rZXl3b3JkPjxrZXl3b3JkPlBy
b3Rlb21pY3M8L2tleXdvcmQ+PGtleXdvcmQ+UHJvdG96b2FuIFByb3RlaW5zL2NoZW1pc3RyeS9n
ZW5ldGljcy8qbWV0YWJvbGlzbTwva2V5d29yZD48a2V5d29yZD5STkEgSW50ZXJmZXJlbmNlPC9r
ZXl3b3JkPjxrZXl3b3JkPlJOQSwgU21hbGwgSW50ZXJmZXJpbmc8L2tleXdvcmQ+PGtleXdvcmQ+
U2VxdWVuY2UgQWxpZ25tZW50PC9rZXl3b3JkPjxrZXl3b3JkPlRyeXBhbm9zb21hIGJydWNlaSBi
cnVjZWkvY3l0b2xvZ3kvKmdyb3d0aCAmYW1wOyBkZXZlbG9wbWVudC9tZXRhYm9saXNtPC9rZXl3
b3JkPjwva2V5d29yZHM+PGRhdGVzPjx5ZWFyPjIwMTM8L3llYXI+PHB1Yi1kYXRlcz48ZGF0ZT5K
YW48L2RhdGU+PC9wdWItZGF0ZXM+PC9kYXRlcz48aXNibj4xNTM1LTk0ODQgKEVsZWN0cm9uaWMp
JiN4RDsxNTM1LTk0NzYgKExpbmtpbmcpPC9pc2JuPjxhY2Nlc3Npb24tbnVtPjIzMDkwOTcxPC9h
Y2Nlc3Npb24tbnVtPjx1cmxzPjxyZWxhdGVkLXVybHM+PHVybD5odHRwOi8vd3d3Lm5jYmkubmxt
Lm5paC5nb3YvcHVibWVkLzIzMDkwOTcxPC91cmw+PC9yZWxhdGVkLXVybHM+PC91cmxzPjxjdXN0
b20yPjM1MzY4OTg8L2N1c3RvbTI+PGVsZWN0cm9uaWMtcmVzb3VyY2UtbnVtPjEwLjEwNzQvbWNw
Lk0xMTIuMDE5MjI0PC9lbGVjdHJvbmljLXJlc291cmNlLW51bT48L3JlY29yZD48L0NpdGU+PC9F
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8B3F06">
        <w:rPr>
          <w:rFonts w:ascii="Arial" w:hAnsi="Arial" w:cs="Arial"/>
          <w:sz w:val="22"/>
          <w:szCs w:val="22"/>
        </w:rPr>
      </w:r>
      <w:r w:rsidRPr="008B3F06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24, 25]</w:t>
      </w:r>
      <w:r w:rsidRPr="008B3F06">
        <w:rPr>
          <w:rFonts w:ascii="Arial" w:hAnsi="Arial" w:cs="Arial"/>
          <w:sz w:val="22"/>
          <w:szCs w:val="22"/>
        </w:rPr>
        <w:fldChar w:fldCharType="end"/>
      </w:r>
      <w:r w:rsidRPr="008B3F06">
        <w:rPr>
          <w:rFonts w:ascii="Arial" w:hAnsi="Arial" w:cs="Arial"/>
          <w:sz w:val="22"/>
          <w:szCs w:val="22"/>
        </w:rPr>
        <w:t>. Induced (light medium) and uninduced (heavy medium) trypanosomes (3 x 10</w:t>
      </w:r>
      <w:r w:rsidRPr="008B3F06">
        <w:rPr>
          <w:rFonts w:ascii="Arial" w:hAnsi="Arial" w:cs="Arial"/>
          <w:sz w:val="22"/>
          <w:szCs w:val="22"/>
          <w:vertAlign w:val="superscript"/>
        </w:rPr>
        <w:t>7</w:t>
      </w:r>
      <w:r w:rsidRPr="008B3F06">
        <w:rPr>
          <w:rFonts w:ascii="Arial" w:hAnsi="Arial" w:cs="Arial"/>
          <w:sz w:val="22"/>
          <w:szCs w:val="22"/>
        </w:rPr>
        <w:t xml:space="preserve"> cells per sample) were combined and processed as described </w:t>
      </w:r>
      <w:r w:rsidRPr="008B3F06">
        <w:rPr>
          <w:rFonts w:ascii="Arial" w:hAnsi="Arial" w:cs="Arial"/>
          <w:sz w:val="22"/>
          <w:szCs w:val="22"/>
        </w:rPr>
        <w:fldChar w:fldCharType="begin">
          <w:fldData xml:space="preserve">PEVuZE5vdGU+PENpdGU+PEF1dGhvcj5HdXlldHQ8L0F1dGhvcj48WWVhcj4yMDE3PC9ZZWFyPjxS
ZWNOdW0+MTEyMTcwPC9SZWNOdW0+PERpc3BsYXlUZXh0PlsyNl08L0Rpc3BsYXlUZXh0PjxyZWNv
cmQ+PHJlYy1udW1iZXI+MTEyMTcwPC9yZWMtbnVtYmVyPjxmb3JlaWduLWtleXM+PGtleSBhcHA9
IkVOIiBkYi1pZD0iMHR4d3d3OTB2ZnRwNXVlOTBkcXA1ZDJnc3dyOTIycjlmNWE1IiB0aW1lc3Rh
bXA9IjE1ODc2NjYxMDQiIGd1aWQ9ImU1YjVkYmQ0LTFmZWEtNGVlZS04YjBiLWUzMGVjYjljOTNh
MiI+MTEyMTcwPC9rZXk+PC9mb3JlaWduLWtleXM+PHJlZi10eXBlIG5hbWU9IkpvdXJuYWwgQXJ0
aWNsZSI+MTc8L3JlZi10eXBlPjxjb250cmlidXRvcnM+PGF1dGhvcnM+PGF1dGhvcj5HdXlldHQs
IFAuIEouPC9hdXRob3I+PGF1dGhvcj5CZWhlcmEsIFIuPC9hdXRob3I+PGF1dGhvcj5PZ2F0YSwg
WS48L2F1dGhvcj48YXV0aG9yPlBvbGxhc3RyaSwgTS48L2F1dGhvcj48YXV0aG9yPk1lbnNhLVdp
bG1vdCwgSy48L2F1dGhvcj48L2F1dGhvcnM+PC9jb250cmlidXRvcnM+PGF1dGgtYWRkcmVzcz5E
ZXBhcnRtZW50IG9mIENlbGx1bGFyIEJpb2xvZ3ksIENlbnRlciBmb3IgVHJvcGljYWwgYW5kIEVt
ZXJnaW5nIEdsb2JhbCBEaXNlYXNlcywgVW5pdmVyc2l0eSBvZiBHZW9yZ2lhLCBBdGhlbnMsIEdl
b3JnaWEsIFVTQS4mI3hEO1Byb3Rlb21pY3MgRmFjaWxpdHksIEZyZWQgSHV0Y2hpbnNvbiBDYW5j
ZXIgUmVzZWFyY2ggQ2VudGVyLCBTZWF0dGxlLCBXYXNoaW5ndG9uLCBVU0EuJiN4RDtEZXBhcnRt
ZW50IG9mIENoZW1pc3RyeSBhbmQgQ2hlbWljYWwgQmlvbG9neSwgTm9ydGhlYXN0ZXJuIFVuaXZl
cnNpdHksIEJvc3RvbiwgTWFzc2FjaHVzZXR0cywgVVNBLiYjeEQ7RGVwYXJ0bWVudCBvZiBDZWxs
dWxhciBCaW9sb2d5LCBDZW50ZXIgZm9yIFRyb3BpY2FsIGFuZCBFbWVyZ2luZyBHbG9iYWwgRGlz
ZWFzZXMsIFVuaXZlcnNpdHkgb2YgR2VvcmdpYSwgQXRoZW5zLCBHZW9yZ2lhLCBVU0EgbWVuc2F3
aWxAdWdhLmVkdS48L2F1dGgtYWRkcmVzcz48dGl0bGVzPjx0aXRsZT5Ob3ZlbCBFZmZlY3RzIG9m
IExhcGF0aW5pYiBSZXZlYWxlZCBpbiB0aGUgQWZyaWNhbiBUcnlwYW5vc29tZSBieSBVc2luZyBI
eXBvdGhlc2lzLUdlbmVyYXRpbmcgUHJvdGVvbWljcyBhbmQgQ2hlbWljYWwgQmlvbG9neSBTdHJh
dGVnaWVzPC90aXRsZT48c2Vjb25kYXJ5LXRpdGxlPkFudGltaWNyb2IgQWdlbnRzIENoZW1vdGhl
cjwvc2Vjb25kYXJ5LXRpdGxlPjwvdGl0bGVzPjxwZXJpb2RpY2FsPjxmdWxsLXRpdGxlPkFudGlt
aWNyb2IgQWdlbnRzIENoZW1vdGhlcjwvZnVsbC10aXRsZT48YWJici0xPkFudGltaWNyb2JpYWwg
YWdlbnRzIGFuZCBjaGVtb3RoZXJhcHk8L2FiYnItMT48L3BlcmlvZGljYWw+PHZvbHVtZT42MTwv
dm9sdW1lPjxudW1iZXI+MjwvbnVtYmVyPjxlZGl0aW9uPjIwMTYvMTEvMjM8L2VkaXRpb24+PGtl
eXdvcmRzPjxrZXl3b3JkPkNocm9tYXRvZ3JhcGh5LCBBZmZpbml0eTwva2V5d29yZD48a2V5d29y
ZD5FbmRvY3l0b3Npcy9kcnVnIGVmZmVjdHM8L2tleXdvcmQ+PGtleXdvcmQ+RXJiQiBSZWNlcHRv
cnMvbWV0YWJvbGlzbTwva2V5d29yZD48a2V5d29yZD5IdW1hbnM8L2tleXdvcmQ+PGtleXdvcmQ+
TGFwYXRpbmliPC9rZXl3b3JkPjxrZXl3b3JkPk1pY3Jvc2NvcHksIEVsZWN0cm9uLCBTY2Fubmlu
Zzwva2V5d29yZD48a2V5d29yZD5NaWNyb3Njb3B5LCBGbHVvcmVzY2VuY2U8L2tleXdvcmQ+PGtl
eXdvcmQ+UGVwdGlkZXMvbWV0YWJvbGlzbTwva2V5d29yZD48a2V5d29yZD5QaG9zcGhvcnlsYXRp
b24vZHJ1ZyBlZmZlY3RzPC9rZXl3b3JkPjxrZXl3b3JkPlByb3Rlb21pY3MvKm1ldGhvZHM8L2tl
eXdvcmQ+PGtleXdvcmQ+UHJvdG96b2FuIFByb3RlaW5zL21ldGFib2xpc208L2tleXdvcmQ+PGtl
eXdvcmQ+UXVpbmF6b2xpbmVzLypwaGFybWFjb2xvZ3k8L2tleXdvcmQ+PGtleXdvcmQ+U2lnbmFs
IFRyYW5zZHVjdGlvbi9kcnVnIGVmZmVjdHM8L2tleXdvcmQ+PGtleXdvcmQ+VGFuZGVtIE1hc3Mg
U3BlY3Ryb21ldHJ5PC9rZXl3b3JkPjxrZXl3b3JkPlRyeXBhbm9zb21hIGJydWNlaSBicnVjZWkv
ZHJ1ZyBlZmZlY3RzL21ldGFib2xpc20vKnBhdGhvZ2VuaWNpdHk8L2tleXdvcmQ+PGtleXdvcmQ+
VHJ5cGFub3NvbWlhc2lzLCBBZnJpY2FuLypwYXJhc2l0b2xvZ3k8L2tleXdvcmQ+PGtleXdvcmQ+
KmNoZW1pY2FsIGJpb2xvZ3k8L2tleXdvcmQ+PGtleXdvcmQ+KmVuZG9jeXRvc2lzPC9rZXl3b3Jk
PjxrZXl3b3JkPipmbGFnZWxsYTwva2V5d29yZD48a2V5d29yZD4qa2luYXNlIGluaGliaXRvcjwv
a2V5d29yZD48a2V5d29yZD4qcGFyYWZsYWdlbGxhciByb2Q8L2tleXdvcmQ+PGtleXdvcmQ+KnBo
b3NwaG9wcm90ZWluIHNpZ25hbGluZzwva2V5d29yZD48a2V5d29yZD4qcHJvdGVvbWljczwva2V5
d29yZD48L2tleXdvcmRzPjxkYXRlcz48eWVhcj4yMDE3PC95ZWFyPjxwdWItZGF0ZXM+PGRhdGU+
RmViPC9kYXRlPjwvcHViLWRhdGVzPjwvZGF0ZXM+PGlzYm4+MTA5OC02NTk2IChFbGVjdHJvbmlj
KSYjeEQ7MDA2Ni00ODA0IChMaW5raW5nKTwvaXNibj48YWNjZXNzaW9uLW51bT4yNzg3MjA4MTwv
YWNjZXNzaW9uLW51bT48dXJscz48cmVsYXRlZC11cmxzPjx1cmw+aHR0cHM6Ly93d3cubmNiaS5u
bG0ubmloLmdvdi9wdWJtZWQvMjc4NzIwODE8L3VybD48L3JlbGF0ZWQtdXJscz48L3VybHM+PGN1
c3RvbTI+UE1DNTI3ODc0NjwvY3VzdG9tMj48ZWxlY3Ryb25pYy1yZXNvdXJjZS1udW0+MTAuMTEy
OC9BQUMuMDE4NjUtMTY8L2VsZWN0cm9uaWMtcmVzb3VyY2UtbnVtPjwvcmVjb3JkPjwvQ2l0ZT48
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HdXlldHQ8L0F1dGhvcj48WWVhcj4yMDE3PC9ZZWFyPjxS
ZWNOdW0+MTEyMTcwPC9SZWNOdW0+PERpc3BsYXlUZXh0PlsyNl08L0Rpc3BsYXlUZXh0PjxyZWNv
cmQ+PHJlYy1udW1iZXI+MTEyMTcwPC9yZWMtbnVtYmVyPjxmb3JlaWduLWtleXM+PGtleSBhcHA9
IkVOIiBkYi1pZD0iMHR4d3d3OTB2ZnRwNXVlOTBkcXA1ZDJnc3dyOTIycjlmNWE1IiB0aW1lc3Rh
bXA9IjE1ODc2NjYxMDQiIGd1aWQ9ImU1YjVkYmQ0LTFmZWEtNGVlZS04YjBiLWUzMGVjYjljOTNh
MiI+MTEyMTcwPC9rZXk+PC9mb3JlaWduLWtleXM+PHJlZi10eXBlIG5hbWU9IkpvdXJuYWwgQXJ0
aWNsZSI+MTc8L3JlZi10eXBlPjxjb250cmlidXRvcnM+PGF1dGhvcnM+PGF1dGhvcj5HdXlldHQs
IFAuIEouPC9hdXRob3I+PGF1dGhvcj5CZWhlcmEsIFIuPC9hdXRob3I+PGF1dGhvcj5PZ2F0YSwg
WS48L2F1dGhvcj48YXV0aG9yPlBvbGxhc3RyaSwgTS48L2F1dGhvcj48YXV0aG9yPk1lbnNhLVdp
bG1vdCwgSy48L2F1dGhvcj48L2F1dGhvcnM+PC9jb250cmlidXRvcnM+PGF1dGgtYWRkcmVzcz5E
ZXBhcnRtZW50IG9mIENlbGx1bGFyIEJpb2xvZ3ksIENlbnRlciBmb3IgVHJvcGljYWwgYW5kIEVt
ZXJnaW5nIEdsb2JhbCBEaXNlYXNlcywgVW5pdmVyc2l0eSBvZiBHZW9yZ2lhLCBBdGhlbnMsIEdl
b3JnaWEsIFVTQS4mI3hEO1Byb3Rlb21pY3MgRmFjaWxpdHksIEZyZWQgSHV0Y2hpbnNvbiBDYW5j
ZXIgUmVzZWFyY2ggQ2VudGVyLCBTZWF0dGxlLCBXYXNoaW5ndG9uLCBVU0EuJiN4RDtEZXBhcnRt
ZW50IG9mIENoZW1pc3RyeSBhbmQgQ2hlbWljYWwgQmlvbG9neSwgTm9ydGhlYXN0ZXJuIFVuaXZl
cnNpdHksIEJvc3RvbiwgTWFzc2FjaHVzZXR0cywgVVNBLiYjeEQ7RGVwYXJ0bWVudCBvZiBDZWxs
dWxhciBCaW9sb2d5LCBDZW50ZXIgZm9yIFRyb3BpY2FsIGFuZCBFbWVyZ2luZyBHbG9iYWwgRGlz
ZWFzZXMsIFVuaXZlcnNpdHkgb2YgR2VvcmdpYSwgQXRoZW5zLCBHZW9yZ2lhLCBVU0EgbWVuc2F3
aWxAdWdhLmVkdS48L2F1dGgtYWRkcmVzcz48dGl0bGVzPjx0aXRsZT5Ob3ZlbCBFZmZlY3RzIG9m
IExhcGF0aW5pYiBSZXZlYWxlZCBpbiB0aGUgQWZyaWNhbiBUcnlwYW5vc29tZSBieSBVc2luZyBI
eXBvdGhlc2lzLUdlbmVyYXRpbmcgUHJvdGVvbWljcyBhbmQgQ2hlbWljYWwgQmlvbG9neSBTdHJh
dGVnaWVzPC90aXRsZT48c2Vjb25kYXJ5LXRpdGxlPkFudGltaWNyb2IgQWdlbnRzIENoZW1vdGhl
cjwvc2Vjb25kYXJ5LXRpdGxlPjwvdGl0bGVzPjxwZXJpb2RpY2FsPjxmdWxsLXRpdGxlPkFudGlt
aWNyb2IgQWdlbnRzIENoZW1vdGhlcjwvZnVsbC10aXRsZT48YWJici0xPkFudGltaWNyb2JpYWwg
YWdlbnRzIGFuZCBjaGVtb3RoZXJhcHk8L2FiYnItMT48L3BlcmlvZGljYWw+PHZvbHVtZT42MTwv
dm9sdW1lPjxudW1iZXI+MjwvbnVtYmVyPjxlZGl0aW9uPjIwMTYvMTEvMjM8L2VkaXRpb24+PGtl
eXdvcmRzPjxrZXl3b3JkPkNocm9tYXRvZ3JhcGh5LCBBZmZpbml0eTwva2V5d29yZD48a2V5d29y
ZD5FbmRvY3l0b3Npcy9kcnVnIGVmZmVjdHM8L2tleXdvcmQ+PGtleXdvcmQ+RXJiQiBSZWNlcHRv
cnMvbWV0YWJvbGlzbTwva2V5d29yZD48a2V5d29yZD5IdW1hbnM8L2tleXdvcmQ+PGtleXdvcmQ+
TGFwYXRpbmliPC9rZXl3b3JkPjxrZXl3b3JkPk1pY3Jvc2NvcHksIEVsZWN0cm9uLCBTY2Fubmlu
Zzwva2V5d29yZD48a2V5d29yZD5NaWNyb3Njb3B5LCBGbHVvcmVzY2VuY2U8L2tleXdvcmQ+PGtl
eXdvcmQ+UGVwdGlkZXMvbWV0YWJvbGlzbTwva2V5d29yZD48a2V5d29yZD5QaG9zcGhvcnlsYXRp
b24vZHJ1ZyBlZmZlY3RzPC9rZXl3b3JkPjxrZXl3b3JkPlByb3Rlb21pY3MvKm1ldGhvZHM8L2tl
eXdvcmQ+PGtleXdvcmQ+UHJvdG96b2FuIFByb3RlaW5zL21ldGFib2xpc208L2tleXdvcmQ+PGtl
eXdvcmQ+UXVpbmF6b2xpbmVzLypwaGFybWFjb2xvZ3k8L2tleXdvcmQ+PGtleXdvcmQ+U2lnbmFs
IFRyYW5zZHVjdGlvbi9kcnVnIGVmZmVjdHM8L2tleXdvcmQ+PGtleXdvcmQ+VGFuZGVtIE1hc3Mg
U3BlY3Ryb21ldHJ5PC9rZXl3b3JkPjxrZXl3b3JkPlRyeXBhbm9zb21hIGJydWNlaSBicnVjZWkv
ZHJ1ZyBlZmZlY3RzL21ldGFib2xpc20vKnBhdGhvZ2VuaWNpdHk8L2tleXdvcmQ+PGtleXdvcmQ+
VHJ5cGFub3NvbWlhc2lzLCBBZnJpY2FuLypwYXJhc2l0b2xvZ3k8L2tleXdvcmQ+PGtleXdvcmQ+
KmNoZW1pY2FsIGJpb2xvZ3k8L2tleXdvcmQ+PGtleXdvcmQ+KmVuZG9jeXRvc2lzPC9rZXl3b3Jk
PjxrZXl3b3JkPipmbGFnZWxsYTwva2V5d29yZD48a2V5d29yZD4qa2luYXNlIGluaGliaXRvcjwv
a2V5d29yZD48a2V5d29yZD4qcGFyYWZsYWdlbGxhciByb2Q8L2tleXdvcmQ+PGtleXdvcmQ+KnBo
b3NwaG9wcm90ZWluIHNpZ25hbGluZzwva2V5d29yZD48a2V5d29yZD4qcHJvdGVvbWljczwva2V5
d29yZD48L2tleXdvcmRzPjxkYXRlcz48eWVhcj4yMDE3PC95ZWFyPjxwdWItZGF0ZXM+PGRhdGU+
RmViPC9kYXRlPjwvcHViLWRhdGVzPjwvZGF0ZXM+PGlzYm4+MTA5OC02NTk2IChFbGVjdHJvbmlj
KSYjeEQ7MDA2Ni00ODA0IChMaW5raW5nKTwvaXNibj48YWNjZXNzaW9uLW51bT4yNzg3MjA4MTwv
YWNjZXNzaW9uLW51bT48dXJscz48cmVsYXRlZC11cmxzPjx1cmw+aHR0cHM6Ly93d3cubmNiaS5u
bG0ubmloLmdvdi9wdWJtZWQvMjc4NzIwODE8L3VybD48L3JlbGF0ZWQtdXJscz48L3VybHM+PGN1
c3RvbTI+UE1DNTI3ODc0NjwvY3VzdG9tMj48ZWxlY3Ryb25pYy1yZXNvdXJjZS1udW0+MTAuMTEy
OC9BQUMuMDE4NjUtMTY8L2VsZWN0cm9uaWMtcmVzb3VyY2UtbnVtPjwvcmVjb3JkPjwvQ2l0ZT48
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8B3F06">
        <w:rPr>
          <w:rFonts w:ascii="Arial" w:hAnsi="Arial" w:cs="Arial"/>
          <w:sz w:val="22"/>
          <w:szCs w:val="22"/>
        </w:rPr>
      </w:r>
      <w:r w:rsidRPr="008B3F06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26]</w:t>
      </w:r>
      <w:r w:rsidRPr="008B3F06">
        <w:rPr>
          <w:rFonts w:ascii="Arial" w:hAnsi="Arial" w:cs="Arial"/>
          <w:sz w:val="22"/>
          <w:szCs w:val="22"/>
        </w:rPr>
        <w:fldChar w:fldCharType="end"/>
      </w:r>
      <w:r w:rsidRPr="008B3F06">
        <w:rPr>
          <w:rFonts w:ascii="Arial" w:hAnsi="Arial" w:cs="Arial"/>
          <w:sz w:val="22"/>
          <w:szCs w:val="22"/>
        </w:rPr>
        <w:t>.</w:t>
      </w:r>
    </w:p>
    <w:p w:rsidR="00AE745B" w:rsidRPr="008B3F06" w:rsidRDefault="00AE745B" w:rsidP="00AE745B">
      <w:pPr>
        <w:pStyle w:val="p1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AE745B" w:rsidRPr="008B3F06" w:rsidRDefault="00AE745B" w:rsidP="00AE745B">
      <w:pPr>
        <w:pStyle w:val="p1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B3F06">
        <w:rPr>
          <w:rFonts w:ascii="Arial" w:hAnsi="Arial" w:cs="Arial"/>
          <w:i/>
          <w:sz w:val="22"/>
          <w:szCs w:val="22"/>
        </w:rPr>
        <w:t xml:space="preserve">Label-free Peptide Preparation: </w:t>
      </w:r>
      <w:r w:rsidRPr="008B3F06">
        <w:rPr>
          <w:rFonts w:ascii="Arial" w:hAnsi="Arial" w:cs="Arial"/>
          <w:sz w:val="22"/>
          <w:szCs w:val="22"/>
        </w:rPr>
        <w:t>Trypanosomes with a tetracycline-inducible RNAi construct (5 x 10</w:t>
      </w:r>
      <w:r w:rsidRPr="008B3F06">
        <w:rPr>
          <w:rFonts w:ascii="Arial" w:hAnsi="Arial" w:cs="Arial"/>
          <w:sz w:val="22"/>
          <w:szCs w:val="22"/>
          <w:vertAlign w:val="superscript"/>
        </w:rPr>
        <w:t>4</w:t>
      </w:r>
      <w:r w:rsidRPr="008B3F06">
        <w:rPr>
          <w:rFonts w:ascii="Arial" w:hAnsi="Arial" w:cs="Arial"/>
          <w:sz w:val="22"/>
          <w:szCs w:val="22"/>
        </w:rPr>
        <w:t xml:space="preserve"> cells/ml) were incubated in the presence or absence of tetracycline in HMI-9 medium for 24 hours. Trypanosomes (6 x 10</w:t>
      </w:r>
      <w:r w:rsidRPr="008B3F06">
        <w:rPr>
          <w:rFonts w:ascii="Arial" w:hAnsi="Arial" w:cs="Arial"/>
          <w:sz w:val="22"/>
          <w:szCs w:val="22"/>
          <w:vertAlign w:val="superscript"/>
        </w:rPr>
        <w:t>7</w:t>
      </w:r>
      <w:r w:rsidRPr="008B3F06">
        <w:rPr>
          <w:rFonts w:ascii="Arial" w:hAnsi="Arial" w:cs="Arial"/>
          <w:sz w:val="22"/>
          <w:szCs w:val="22"/>
        </w:rPr>
        <w:t xml:space="preserve"> per sample) were processed as described for cells grown in SILAC medium, except that the uninduced and induced samples were prepared separately (n = 2). </w:t>
      </w:r>
    </w:p>
    <w:p w:rsidR="00AE745B" w:rsidRPr="008B3F06" w:rsidRDefault="00AE745B" w:rsidP="00AE745B">
      <w:pPr>
        <w:spacing w:line="480" w:lineRule="auto"/>
        <w:jc w:val="both"/>
        <w:rPr>
          <w:rFonts w:cs="Arial"/>
          <w:i/>
        </w:rPr>
      </w:pPr>
    </w:p>
    <w:p w:rsidR="00AE745B" w:rsidRPr="008B3F06" w:rsidRDefault="00AE745B" w:rsidP="00AE745B">
      <w:pPr>
        <w:spacing w:line="480" w:lineRule="auto"/>
        <w:jc w:val="both"/>
        <w:rPr>
          <w:rFonts w:cs="Arial"/>
        </w:rPr>
      </w:pPr>
      <w:r w:rsidRPr="008B3F06">
        <w:rPr>
          <w:rFonts w:cs="Arial"/>
          <w:i/>
        </w:rPr>
        <w:t xml:space="preserve">Phospho-peptide enrichment and LC-MS/MS analysis: </w:t>
      </w:r>
      <w:r w:rsidRPr="008B3F06">
        <w:rPr>
          <w:rFonts w:cs="Arial"/>
        </w:rPr>
        <w:t xml:space="preserve">Phospho-peptides were enriched by metal affinity chromatography (IMAC), desalted twice with ZipTip U-C18 (Merck Millipore Ltd.), and analyzed as described </w:t>
      </w:r>
      <w:r w:rsidRPr="008B3F06">
        <w:rPr>
          <w:rFonts w:cs="Arial"/>
        </w:rPr>
        <w:fldChar w:fldCharType="begin">
          <w:fldData xml:space="preserve">PEVuZE5vdGU+PENpdGU+PEF1dGhvcj5HdXlldHQ8L0F1dGhvcj48WWVhcj4yMDE3PC9ZZWFyPjxS
ZWNOdW0+MTEyMTcwPC9SZWNOdW0+PERpc3BsYXlUZXh0PlsyNl08L0Rpc3BsYXlUZXh0PjxyZWNv
cmQ+PHJlYy1udW1iZXI+MTEyMTcwPC9yZWMtbnVtYmVyPjxmb3JlaWduLWtleXM+PGtleSBhcHA9
IkVOIiBkYi1pZD0iMHR4d3d3OTB2ZnRwNXVlOTBkcXA1ZDJnc3dyOTIycjlmNWE1IiB0aW1lc3Rh
bXA9IjE1ODc2NjYxMDQiIGd1aWQ9ImU1YjVkYmQ0LTFmZWEtNGVlZS04YjBiLWUzMGVjYjljOTNh
MiI+MTEyMTcwPC9rZXk+PC9mb3JlaWduLWtleXM+PHJlZi10eXBlIG5hbWU9IkpvdXJuYWwgQXJ0
aWNsZSI+MTc8L3JlZi10eXBlPjxjb250cmlidXRvcnM+PGF1dGhvcnM+PGF1dGhvcj5HdXlldHQs
IFAuIEouPC9hdXRob3I+PGF1dGhvcj5CZWhlcmEsIFIuPC9hdXRob3I+PGF1dGhvcj5PZ2F0YSwg
WS48L2F1dGhvcj48YXV0aG9yPlBvbGxhc3RyaSwgTS48L2F1dGhvcj48YXV0aG9yPk1lbnNhLVdp
bG1vdCwgSy48L2F1dGhvcj48L2F1dGhvcnM+PC9jb250cmlidXRvcnM+PGF1dGgtYWRkcmVzcz5E
ZXBhcnRtZW50IG9mIENlbGx1bGFyIEJpb2xvZ3ksIENlbnRlciBmb3IgVHJvcGljYWwgYW5kIEVt
ZXJnaW5nIEdsb2JhbCBEaXNlYXNlcywgVW5pdmVyc2l0eSBvZiBHZW9yZ2lhLCBBdGhlbnMsIEdl
b3JnaWEsIFVTQS4mI3hEO1Byb3Rlb21pY3MgRmFjaWxpdHksIEZyZWQgSHV0Y2hpbnNvbiBDYW5j
ZXIgUmVzZWFyY2ggQ2VudGVyLCBTZWF0dGxlLCBXYXNoaW5ndG9uLCBVU0EuJiN4RDtEZXBhcnRt
ZW50IG9mIENoZW1pc3RyeSBhbmQgQ2hlbWljYWwgQmlvbG9neSwgTm9ydGhlYXN0ZXJuIFVuaXZl
cnNpdHksIEJvc3RvbiwgTWFzc2FjaHVzZXR0cywgVVNBLiYjeEQ7RGVwYXJ0bWVudCBvZiBDZWxs
dWxhciBCaW9sb2d5LCBDZW50ZXIgZm9yIFRyb3BpY2FsIGFuZCBFbWVyZ2luZyBHbG9iYWwgRGlz
ZWFzZXMsIFVuaXZlcnNpdHkgb2YgR2VvcmdpYSwgQXRoZW5zLCBHZW9yZ2lhLCBVU0EgbWVuc2F3
aWxAdWdhLmVkdS48L2F1dGgtYWRkcmVzcz48dGl0bGVzPjx0aXRsZT5Ob3ZlbCBFZmZlY3RzIG9m
IExhcGF0aW5pYiBSZXZlYWxlZCBpbiB0aGUgQWZyaWNhbiBUcnlwYW5vc29tZSBieSBVc2luZyBI
eXBvdGhlc2lzLUdlbmVyYXRpbmcgUHJvdGVvbWljcyBhbmQgQ2hlbWljYWwgQmlvbG9neSBTdHJh
dGVnaWVzPC90aXRsZT48c2Vjb25kYXJ5LXRpdGxlPkFudGltaWNyb2IgQWdlbnRzIENoZW1vdGhl
cjwvc2Vjb25kYXJ5LXRpdGxlPjwvdGl0bGVzPjxwZXJpb2RpY2FsPjxmdWxsLXRpdGxlPkFudGlt
aWNyb2IgQWdlbnRzIENoZW1vdGhlcjwvZnVsbC10aXRsZT48YWJici0xPkFudGltaWNyb2JpYWwg
YWdlbnRzIGFuZCBjaGVtb3RoZXJhcHk8L2FiYnItMT48L3BlcmlvZGljYWw+PHZvbHVtZT42MTwv
dm9sdW1lPjxudW1iZXI+MjwvbnVtYmVyPjxlZGl0aW9uPjIwMTYvMTEvMjM8L2VkaXRpb24+PGtl
eXdvcmRzPjxrZXl3b3JkPkNocm9tYXRvZ3JhcGh5LCBBZmZpbml0eTwva2V5d29yZD48a2V5d29y
ZD5FbmRvY3l0b3Npcy9kcnVnIGVmZmVjdHM8L2tleXdvcmQ+PGtleXdvcmQ+RXJiQiBSZWNlcHRv
cnMvbWV0YWJvbGlzbTwva2V5d29yZD48a2V5d29yZD5IdW1hbnM8L2tleXdvcmQ+PGtleXdvcmQ+
TGFwYXRpbmliPC9rZXl3b3JkPjxrZXl3b3JkPk1pY3Jvc2NvcHksIEVsZWN0cm9uLCBTY2Fubmlu
Zzwva2V5d29yZD48a2V5d29yZD5NaWNyb3Njb3B5LCBGbHVvcmVzY2VuY2U8L2tleXdvcmQ+PGtl
eXdvcmQ+UGVwdGlkZXMvbWV0YWJvbGlzbTwva2V5d29yZD48a2V5d29yZD5QaG9zcGhvcnlsYXRp
b24vZHJ1ZyBlZmZlY3RzPC9rZXl3b3JkPjxrZXl3b3JkPlByb3Rlb21pY3MvKm1ldGhvZHM8L2tl
eXdvcmQ+PGtleXdvcmQ+UHJvdG96b2FuIFByb3RlaW5zL21ldGFib2xpc208L2tleXdvcmQ+PGtl
eXdvcmQ+UXVpbmF6b2xpbmVzLypwaGFybWFjb2xvZ3k8L2tleXdvcmQ+PGtleXdvcmQ+U2lnbmFs
IFRyYW5zZHVjdGlvbi9kcnVnIGVmZmVjdHM8L2tleXdvcmQ+PGtleXdvcmQ+VGFuZGVtIE1hc3Mg
U3BlY3Ryb21ldHJ5PC9rZXl3b3JkPjxrZXl3b3JkPlRyeXBhbm9zb21hIGJydWNlaSBicnVjZWkv
ZHJ1ZyBlZmZlY3RzL21ldGFib2xpc20vKnBhdGhvZ2VuaWNpdHk8L2tleXdvcmQ+PGtleXdvcmQ+
VHJ5cGFub3NvbWlhc2lzLCBBZnJpY2FuLypwYXJhc2l0b2xvZ3k8L2tleXdvcmQ+PGtleXdvcmQ+
KmNoZW1pY2FsIGJpb2xvZ3k8L2tleXdvcmQ+PGtleXdvcmQ+KmVuZG9jeXRvc2lzPC9rZXl3b3Jk
PjxrZXl3b3JkPipmbGFnZWxsYTwva2V5d29yZD48a2V5d29yZD4qa2luYXNlIGluaGliaXRvcjwv
a2V5d29yZD48a2V5d29yZD4qcGFyYWZsYWdlbGxhciByb2Q8L2tleXdvcmQ+PGtleXdvcmQ+KnBo
b3NwaG9wcm90ZWluIHNpZ25hbGluZzwva2V5d29yZD48a2V5d29yZD4qcHJvdGVvbWljczwva2V5
d29yZD48L2tleXdvcmRzPjxkYXRlcz48eWVhcj4yMDE3PC95ZWFyPjxwdWItZGF0ZXM+PGRhdGU+
RmViPC9kYXRlPjwvcHViLWRhdGVzPjwvZGF0ZXM+PGlzYm4+MTA5OC02NTk2IChFbGVjdHJvbmlj
KSYjeEQ7MDA2Ni00ODA0IChMaW5raW5nKTwvaXNibj48YWNjZXNzaW9uLW51bT4yNzg3MjA4MTwv
YWNjZXNzaW9uLW51bT48dXJscz48cmVsYXRlZC11cmxzPjx1cmw+aHR0cHM6Ly93d3cubmNiaS5u
bG0ubmloLmdvdi9wdWJtZWQvMjc4NzIwODE8L3VybD48L3JlbGF0ZWQtdXJscz48L3VybHM+PGN1
c3RvbTI+UE1DNTI3ODc0NjwvY3VzdG9tMj48ZWxlY3Ryb25pYy1yZXNvdXJjZS1udW0+MTAuMTEy
OC9BQUMuMDE4NjUtMTY8L2VsZWN0cm9uaWMtcmVzb3VyY2UtbnVtPjwvcmVjb3JkPjwvQ2l0ZT48
L0VuZE5vdGU+AG=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HdXlldHQ8L0F1dGhvcj48WWVhcj4yMDE3PC9ZZWFyPjxS
ZWNOdW0+MTEyMTcwPC9SZWNOdW0+PERpc3BsYXlUZXh0PlsyNl08L0Rpc3BsYXlUZXh0PjxyZWNv
cmQ+PHJlYy1udW1iZXI+MTEyMTcwPC9yZWMtbnVtYmVyPjxmb3JlaWduLWtleXM+PGtleSBhcHA9
IkVOIiBkYi1pZD0iMHR4d3d3OTB2ZnRwNXVlOTBkcXA1ZDJnc3dyOTIycjlmNWE1IiB0aW1lc3Rh
bXA9IjE1ODc2NjYxMDQiIGd1aWQ9ImU1YjVkYmQ0LTFmZWEtNGVlZS04YjBiLWUzMGVjYjljOTNh
MiI+MTEyMTcwPC9rZXk+PC9mb3JlaWduLWtleXM+PHJlZi10eXBlIG5hbWU9IkpvdXJuYWwgQXJ0
aWNsZSI+MTc8L3JlZi10eXBlPjxjb250cmlidXRvcnM+PGF1dGhvcnM+PGF1dGhvcj5HdXlldHQs
IFAuIEouPC9hdXRob3I+PGF1dGhvcj5CZWhlcmEsIFIuPC9hdXRob3I+PGF1dGhvcj5PZ2F0YSwg
WS48L2F1dGhvcj48YXV0aG9yPlBvbGxhc3RyaSwgTS48L2F1dGhvcj48YXV0aG9yPk1lbnNhLVdp
bG1vdCwgSy48L2F1dGhvcj48L2F1dGhvcnM+PC9jb250cmlidXRvcnM+PGF1dGgtYWRkcmVzcz5E
ZXBhcnRtZW50IG9mIENlbGx1bGFyIEJpb2xvZ3ksIENlbnRlciBmb3IgVHJvcGljYWwgYW5kIEVt
ZXJnaW5nIEdsb2JhbCBEaXNlYXNlcywgVW5pdmVyc2l0eSBvZiBHZW9yZ2lhLCBBdGhlbnMsIEdl
b3JnaWEsIFVTQS4mI3hEO1Byb3Rlb21pY3MgRmFjaWxpdHksIEZyZWQgSHV0Y2hpbnNvbiBDYW5j
ZXIgUmVzZWFyY2ggQ2VudGVyLCBTZWF0dGxlLCBXYXNoaW5ndG9uLCBVU0EuJiN4RDtEZXBhcnRt
ZW50IG9mIENoZW1pc3RyeSBhbmQgQ2hlbWljYWwgQmlvbG9neSwgTm9ydGhlYXN0ZXJuIFVuaXZl
cnNpdHksIEJvc3RvbiwgTWFzc2FjaHVzZXR0cywgVVNBLiYjeEQ7RGVwYXJ0bWVudCBvZiBDZWxs
dWxhciBCaW9sb2d5LCBDZW50ZXIgZm9yIFRyb3BpY2FsIGFuZCBFbWVyZ2luZyBHbG9iYWwgRGlz
ZWFzZXMsIFVuaXZlcnNpdHkgb2YgR2VvcmdpYSwgQXRoZW5zLCBHZW9yZ2lhLCBVU0EgbWVuc2F3
aWxAdWdhLmVkdS48L2F1dGgtYWRkcmVzcz48dGl0bGVzPjx0aXRsZT5Ob3ZlbCBFZmZlY3RzIG9m
IExhcGF0aW5pYiBSZXZlYWxlZCBpbiB0aGUgQWZyaWNhbiBUcnlwYW5vc29tZSBieSBVc2luZyBI
eXBvdGhlc2lzLUdlbmVyYXRpbmcgUHJvdGVvbWljcyBhbmQgQ2hlbWljYWwgQmlvbG9neSBTdHJh
dGVnaWVzPC90aXRsZT48c2Vjb25kYXJ5LXRpdGxlPkFudGltaWNyb2IgQWdlbnRzIENoZW1vdGhl
cjwvc2Vjb25kYXJ5LXRpdGxlPjwvdGl0bGVzPjxwZXJpb2RpY2FsPjxmdWxsLXRpdGxlPkFudGlt
aWNyb2IgQWdlbnRzIENoZW1vdGhlcjwvZnVsbC10aXRsZT48YWJici0xPkFudGltaWNyb2JpYWwg
YWdlbnRzIGFuZCBjaGVtb3RoZXJhcHk8L2FiYnItMT48L3BlcmlvZGljYWw+PHZvbHVtZT42MTwv
dm9sdW1lPjxudW1iZXI+MjwvbnVtYmVyPjxlZGl0aW9uPjIwMTYvMTEvMjM8L2VkaXRpb24+PGtl
eXdvcmRzPjxrZXl3b3JkPkNocm9tYXRvZ3JhcGh5LCBBZmZpbml0eTwva2V5d29yZD48a2V5d29y
ZD5FbmRvY3l0b3Npcy9kcnVnIGVmZmVjdHM8L2tleXdvcmQ+PGtleXdvcmQ+RXJiQiBSZWNlcHRv
cnMvbWV0YWJvbGlzbTwva2V5d29yZD48a2V5d29yZD5IdW1hbnM8L2tleXdvcmQ+PGtleXdvcmQ+
TGFwYXRpbmliPC9rZXl3b3JkPjxrZXl3b3JkPk1pY3Jvc2NvcHksIEVsZWN0cm9uLCBTY2Fubmlu
Zzwva2V5d29yZD48a2V5d29yZD5NaWNyb3Njb3B5LCBGbHVvcmVzY2VuY2U8L2tleXdvcmQ+PGtl
eXdvcmQ+UGVwdGlkZXMvbWV0YWJvbGlzbTwva2V5d29yZD48a2V5d29yZD5QaG9zcGhvcnlsYXRp
b24vZHJ1ZyBlZmZlY3RzPC9rZXl3b3JkPjxrZXl3b3JkPlByb3Rlb21pY3MvKm1ldGhvZHM8L2tl
eXdvcmQ+PGtleXdvcmQ+UHJvdG96b2FuIFByb3RlaW5zL21ldGFib2xpc208L2tleXdvcmQ+PGtl
eXdvcmQ+UXVpbmF6b2xpbmVzLypwaGFybWFjb2xvZ3k8L2tleXdvcmQ+PGtleXdvcmQ+U2lnbmFs
IFRyYW5zZHVjdGlvbi9kcnVnIGVmZmVjdHM8L2tleXdvcmQ+PGtleXdvcmQ+VGFuZGVtIE1hc3Mg
U3BlY3Ryb21ldHJ5PC9rZXl3b3JkPjxrZXl3b3JkPlRyeXBhbm9zb21hIGJydWNlaSBicnVjZWkv
ZHJ1ZyBlZmZlY3RzL21ldGFib2xpc20vKnBhdGhvZ2VuaWNpdHk8L2tleXdvcmQ+PGtleXdvcmQ+
VHJ5cGFub3NvbWlhc2lzLCBBZnJpY2FuLypwYXJhc2l0b2xvZ3k8L2tleXdvcmQ+PGtleXdvcmQ+
KmNoZW1pY2FsIGJpb2xvZ3k8L2tleXdvcmQ+PGtleXdvcmQ+KmVuZG9jeXRvc2lzPC9rZXl3b3Jk
PjxrZXl3b3JkPipmbGFnZWxsYTwva2V5d29yZD48a2V5d29yZD4qa2luYXNlIGluaGliaXRvcjwv
a2V5d29yZD48a2V5d29yZD4qcGFyYWZsYWdlbGxhciByb2Q8L2tleXdvcmQ+PGtleXdvcmQ+KnBo
b3NwaG9wcm90ZWluIHNpZ25hbGluZzwva2V5d29yZD48a2V5d29yZD4qcHJvdGVvbWljczwva2V5
d29yZD48L2tleXdvcmRzPjxkYXRlcz48eWVhcj4yMDE3PC95ZWFyPjxwdWItZGF0ZXM+PGRhdGU+
RmViPC9kYXRlPjwvcHViLWRhdGVzPjwvZGF0ZXM+PGlzYm4+MTA5OC02NTk2IChFbGVjdHJvbmlj
KSYjeEQ7MDA2Ni00ODA0IChMaW5raW5nKTwvaXNibj48YWNjZXNzaW9uLW51bT4yNzg3MjA4MTwv
YWNjZXNzaW9uLW51bT48dXJscz48cmVsYXRlZC11cmxzPjx1cmw+aHR0cHM6Ly93d3cubmNiaS5u
bG0ubmloLmdvdi9wdWJtZWQvMjc4NzIwODE8L3VybD48L3JlbGF0ZWQtdXJscz48L3VybHM+PGN1
c3RvbTI+UE1DNTI3ODc0NjwvY3VzdG9tMj48ZWxlY3Ryb25pYy1yZXNvdXJjZS1udW0+MTAuMTEy
OC9BQUMuMDE4NjUtMTY8L2VsZWN0cm9uaWMtcmVzb3VyY2UtbnVtPjwvcmVjb3JkPjwvQ2l0ZT48
L0VuZE5vdGU+AG=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 w:rsidRPr="008B3F06">
        <w:rPr>
          <w:rFonts w:cs="Arial"/>
        </w:rPr>
      </w:r>
      <w:r w:rsidRPr="008B3F06">
        <w:rPr>
          <w:rFonts w:cs="Arial"/>
        </w:rPr>
        <w:fldChar w:fldCharType="separate"/>
      </w:r>
      <w:r>
        <w:rPr>
          <w:rFonts w:cs="Arial"/>
          <w:noProof/>
        </w:rPr>
        <w:t>[26]</w:t>
      </w:r>
      <w:r w:rsidRPr="008B3F06">
        <w:rPr>
          <w:rFonts w:cs="Arial"/>
        </w:rPr>
        <w:fldChar w:fldCharType="end"/>
      </w:r>
      <w:r w:rsidRPr="008B3F06">
        <w:rPr>
          <w:rFonts w:cs="Arial"/>
        </w:rPr>
        <w:t xml:space="preserve">. </w:t>
      </w:r>
    </w:p>
    <w:p w:rsidR="00AE745B" w:rsidRPr="008B3F06" w:rsidRDefault="00AE745B" w:rsidP="00AE745B">
      <w:pPr>
        <w:spacing w:line="480" w:lineRule="auto"/>
        <w:ind w:firstLine="720"/>
        <w:jc w:val="both"/>
        <w:rPr>
          <w:rFonts w:cs="Arial"/>
        </w:rPr>
      </w:pPr>
      <w:r w:rsidRPr="008B3F06">
        <w:rPr>
          <w:rFonts w:cs="Arial"/>
        </w:rPr>
        <w:t xml:space="preserve">An inclusion list </w:t>
      </w:r>
      <w:r w:rsidRPr="008B3F06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Domon&lt;/Author&gt;&lt;Year&gt;2010&lt;/Year&gt;&lt;RecNum&gt;99184&lt;/RecNum&gt;&lt;DisplayText&gt;[27]&lt;/DisplayText&gt;&lt;record&gt;&lt;rec-number&gt;99184&lt;/rec-number&gt;&lt;foreign-keys&gt;&lt;key app="EN" db-id="0txwww90vftp5ue90dqp5d2gswr922r9f5a5" timestamp="1587665963" guid="a8d79c98-051c-4626-a8fd-87a00d0f89a4"&gt;99184&lt;/key&gt;&lt;/foreign-keys&gt;&lt;ref-type name="Journal Article"&gt;17&lt;/ref-type&gt;&lt;contributors&gt;&lt;authors&gt;&lt;author&gt;Domon, B.&lt;/author&gt;&lt;author&gt;Aebersold, R.&lt;/author&gt;&lt;/authors&gt;&lt;/contributors&gt;&lt;auth-address&gt;Institute of Molecular Systems Biology, ETH Zurich, Zurich, Switzerland. bruno.domon@crp-santa.lu&lt;/auth-address&gt;&lt;titles&gt;&lt;title&gt;Options and considerations when selecting a quantitative proteomics strategy&lt;/title&gt;&lt;secondary-title&gt;Nat Biotechnol&lt;/secondary-title&gt;&lt;/titles&gt;&lt;periodical&gt;&lt;full-title&gt;Nat Biotechnol&lt;/full-title&gt;&lt;/periodical&gt;&lt;pages&gt;710-21&lt;/pages&gt;&lt;volume&gt;28&lt;/volume&gt;&lt;number&gt;7&lt;/number&gt;&lt;edition&gt;2010/07/14&lt;/edition&gt;&lt;keywords&gt;&lt;keyword&gt;Chromatography, Liquid&lt;/keyword&gt;&lt;keyword&gt;Limit of Detection&lt;/keyword&gt;&lt;keyword&gt;Mass Spectrometry/*methods&lt;/keyword&gt;&lt;keyword&gt;*Proteomics&lt;/keyword&gt;&lt;/keywords&gt;&lt;dates&gt;&lt;year&gt;2010&lt;/year&gt;&lt;pub-dates&gt;&lt;date&gt;Jul&lt;/date&gt;&lt;/pub-dates&gt;&lt;/dates&gt;&lt;isbn&gt;1546-1696 (Electronic)&amp;#xD;1087-0156 (Linking)&lt;/isbn&gt;&lt;accession-num&gt;20622845&lt;/accession-num&gt;&lt;urls&gt;&lt;related-urls&gt;&lt;url&gt;https://www.ncbi.nlm.nih.gov/pubmed/20622845&lt;/url&gt;&lt;/related-urls&gt;&lt;/urls&gt;&lt;electronic-resource-num&gt;10.1038/nbt.1661&lt;/electronic-resource-num&gt;&lt;/record&gt;&lt;/Cite&gt;&lt;/EndNote&gt;</w:instrText>
      </w:r>
      <w:r w:rsidRPr="008B3F06">
        <w:rPr>
          <w:rFonts w:cs="Arial"/>
        </w:rPr>
        <w:fldChar w:fldCharType="separate"/>
      </w:r>
      <w:r>
        <w:rPr>
          <w:rFonts w:cs="Arial"/>
          <w:noProof/>
        </w:rPr>
        <w:t>[27]</w:t>
      </w:r>
      <w:r w:rsidRPr="008B3F06">
        <w:rPr>
          <w:rFonts w:cs="Arial"/>
        </w:rPr>
        <w:fldChar w:fldCharType="end"/>
      </w:r>
      <w:r w:rsidRPr="008B3F06">
        <w:rPr>
          <w:rFonts w:cs="Arial"/>
        </w:rPr>
        <w:t xml:space="preserve"> was used during analysis of the second label-free experiment. The list consisted of 17 unique peptides (which demonstrated the greatest decrease in phospho-</w:t>
      </w:r>
      <w:r w:rsidRPr="008B3F06">
        <w:rPr>
          <w:rFonts w:cs="Arial"/>
        </w:rPr>
        <w:lastRenderedPageBreak/>
        <w:t>peptide abundance in the first label-free experiment). A dephosphorylated version and multiple phospho-isoforms of each peptide were included (105 sequences total). During the survey scan, precursor ions matching the mass to charge ratios in the inclusion list were isolated first for MS/MS, before analyzing the most abundant ions.</w:t>
      </w:r>
    </w:p>
    <w:p w:rsidR="00AE745B" w:rsidRPr="008B3F06" w:rsidRDefault="00AE745B" w:rsidP="00AE745B">
      <w:pPr>
        <w:spacing w:line="480" w:lineRule="auto"/>
        <w:jc w:val="both"/>
        <w:rPr>
          <w:rFonts w:eastAsia="Times New Roman" w:cs="Arial"/>
          <w:b/>
          <w:bCs/>
        </w:rPr>
      </w:pPr>
    </w:p>
    <w:p w:rsidR="00AE745B" w:rsidRPr="008B3F06" w:rsidRDefault="00AE745B" w:rsidP="00AE745B">
      <w:pPr>
        <w:spacing w:line="480" w:lineRule="auto"/>
        <w:jc w:val="both"/>
        <w:rPr>
          <w:rFonts w:eastAsia="Times New Roman" w:cs="Arial"/>
          <w:bCs/>
        </w:rPr>
      </w:pPr>
      <w:r w:rsidRPr="008B3F06">
        <w:rPr>
          <w:rFonts w:eastAsia="Times New Roman" w:cs="Arial"/>
          <w:b/>
          <w:bCs/>
        </w:rPr>
        <w:t>Western blotting</w:t>
      </w:r>
    </w:p>
    <w:p w:rsidR="00AE745B" w:rsidRPr="00D27E04" w:rsidRDefault="00AE745B" w:rsidP="00AE745B">
      <w:pPr>
        <w:spacing w:line="480" w:lineRule="auto"/>
        <w:jc w:val="both"/>
        <w:rPr>
          <w:rFonts w:cs="Arial"/>
          <w:b/>
        </w:rPr>
      </w:pPr>
      <w:r w:rsidRPr="008B3F06">
        <w:rPr>
          <w:rFonts w:cs="Arial"/>
        </w:rPr>
        <w:t>Total cell lysate from trypanosomes (8 x 10</w:t>
      </w:r>
      <w:r w:rsidRPr="008B3F06">
        <w:rPr>
          <w:rFonts w:cs="Arial"/>
          <w:vertAlign w:val="superscript"/>
        </w:rPr>
        <w:t>5</w:t>
      </w:r>
      <w:r w:rsidRPr="008B3F06">
        <w:rPr>
          <w:rFonts w:cs="Arial"/>
        </w:rPr>
        <w:t xml:space="preserve"> per sample) was used for western blotting </w:t>
      </w:r>
      <w:r w:rsidRPr="008B3F06">
        <w:rPr>
          <w:rFonts w:cs="Arial"/>
        </w:rPr>
        <w:fldChar w:fldCharType="begin">
          <w:fldData xml:space="preserve">PEVuZE5vdGU+PENpdGU+PEF1dGhvcj5HdXlldHQ8L0F1dGhvcj48WWVhcj4yMDE2PC9ZZWFyPjxS
ZWNOdW0+MTEyMTY4PC9SZWNOdW0+PERpc3BsYXlUZXh0PlsxOV08L0Rpc3BsYXlUZXh0PjxyZWNv
cmQ+PHJlYy1udW1iZXI+MTEyMTY4PC9yZWMtbnVtYmVyPjxmb3JlaWduLWtleXM+PGtleSBhcHA9
IkVOIiBkYi1pZD0iMHR4d3d3OTB2ZnRwNXVlOTBkcXA1ZDJnc3dyOTIycjlmNWE1IiB0aW1lc3Rh
bXA9IjE1ODc2NjYxMDQiIGd1aWQ9ImRhNjMwNzQwLTU2Y2EtNDYxZS1hZTlhLWI3YTI1MmRlNDI4
OSI+MTEyMTY4PC9rZXk+PC9mb3JlaWduLWtleXM+PHJlZi10eXBlIG5hbWU9IkpvdXJuYWwgQXJ0
aWNsZSI+MTc8L3JlZi10eXBlPjxjb250cmlidXRvcnM+PGF1dGhvcnM+PGF1dGhvcj5HdXlldHQs
IFAuIEouPC9hdXRob3I+PGF1dGhvcj5YaWEsIFMuPC9hdXRob3I+PGF1dGhvcj5Td2lubmV5LCBE
LiBDLjwvYXV0aG9yPjxhdXRob3I+UG9sbGFzdHJpLCBNLiBQLjwvYXV0aG9yPjxhdXRob3I+TWVu
c2EtV2lsbW90LCBLLjwvYXV0aG9yPjwvYXV0aG9ycz48L2NvbnRyaWJ1dG9ycz48YXV0aC1hZGRy
ZXNzPkRlcGFydG1lbnQgb2YgQ2VsbHVsYXIgQmlvbG9neSwgVGhlIENlbnRlciBmb3IgVHJvcGlj
YWwgYW5kIEVtZXJnaW5nIEdsb2JhbCBEaXNlYXNlcywgVW5pdmVyc2l0eSBvZiBHZW9yZ2lhICwg
NzI0IEJpb2xvZ2ljYWwgU2NpZW5jZXMgQnVpbGRpbmcsIEF0aGVucywgR2VvcmdpYSAzMDYwNSwg
VW5pdGVkIFN0YXRlcy4mI3hEO0luc3RpdHV0ZSBmb3IgUmFyZSBhbmQgTmVnbGVjdGVkIERpc2Vh
c2UgRHJ1ZyBEaXNjb3ZlcnkgKElSTkQzKSAsIDg5NyBJbmRlcGVuZGVuY2UgQXZlbnVlICMyQywg
TW91bnRhaW4gVmlldywgQ2FsaWZvcm5pYSA5NDA0MywgVW5pdGVkIFN0YXRlcy4mI3hEO0RlcGFy
dG1lbnQgb2YgQ2hlbWlzdHJ5IGFuZCBDaGVtaWNhbCBCaW9sb2d5LCBOb3J0aGVhc3Rlcm4gVW5p
dmVyc2l0eSAsIDQxNyBFZ2FuIEJ1aWxkaW5nLCAzNjAgSHVudGluZ3RvbiBBdmVudWUsIEJvc3Rv
biwgTWFzc2FjaHVzZXR0cyAwMjExNSwgVW5pdGVkIFN0YXRlcy48L2F1dGgtYWRkcmVzcz48dGl0
bGVzPjx0aXRsZT5HbHljb2dlbiBTeW50aGFzZSBLaW5hc2UgM2JldGEgUHJvbW90ZXMgdGhlIEVu
ZG9jeXRvc2lzIG9mIFRyYW5zZmVycmluIGluIHRoZSBBZnJpY2FuIFRyeXBhbm9zb21lPC90aXRs
ZT48c2Vjb25kYXJ5LXRpdGxlPkFDUyBJbmZlY3QgRGlzPC9zZWNvbmRhcnktdGl0bGU+PC90aXRs
ZXM+PHBlcmlvZGljYWw+PGZ1bGwtdGl0bGU+QUNTIEluZmVjdCBEaXM8L2Z1bGwtdGl0bGU+PC9w
ZXJpb2RpY2FsPjxwYWdlcz41MTgtMjg8L3BhZ2VzPjx2b2x1bWU+Mjwvdm9sdW1lPjxudW1iZXI+
NzwvbnVtYmVyPjxlZGl0aW9uPjIwMTYvMDkvMTU8L2VkaXRpb24+PGtleXdvcmRzPjxrZXl3b3Jk
PipFbmRvY3l0b3Npczwva2V5d29yZD48a2V5d29yZD5HbHljb2dlbiBTeW50aGFzZSBLaW5hc2Ug
MyBiZXRhL2dlbmV0aWNzLyptZXRhYm9saXNtPC9rZXl3b3JkPjxrZXl3b3JkPkhvc3QtUGFyYXNp
dGUgSW50ZXJhY3Rpb25zPC9rZXl3b3JkPjxrZXl3b3JkPkh1bWFuczwva2V5d29yZD48a2V5d29y
ZD5Qcm90b3pvYW4gUHJvdGVpbnMvZ2VuZXRpY3MvKm1ldGFib2xpc208L2tleXdvcmQ+PGtleXdv
cmQ+VHJhbnNmZXJyaW4vKm1ldGFib2xpc208L2tleXdvcmQ+PGtleXdvcmQ+VHJ5cGFub3NvbWEg
YnJ1Y2VpIGJydWNlaS8qZW56eW1vbG9neS9nZW5ldGljcy9tZXRhYm9saXNtPC9rZXl3b3JkPjxr
ZXl3b3JkPlRyeXBhbm9zb21pYXNpcywgQWZyaWNhbi9tZXRhYm9saXNtLypwYXJhc2l0b2xvZ3k8
L2tleXdvcmQ+PGtleXdvcmQ+KmRydWcgZGlzY292ZXJ5PC9rZXl3b3JkPjxrZXl3b3JkPipnbHlj
b2dlbiBzeW50aGFzZSBraW5hc2UgM2JldGE8L2tleXdvcmQ+PGtleXdvcmQ+KnByb3RlaW4ga2lu
YXNlPC9rZXl3b3JkPjxrZXl3b3JkPip0cnlwYW5vc29tZTwva2V5d29yZD48L2tleXdvcmRzPjxk
YXRlcz48eWVhcj4yMDE2PC95ZWFyPjxwdWItZGF0ZXM+PGRhdGU+SnVsIDg8L2RhdGU+PC9wdWIt
ZGF0ZXM+PC9kYXRlcz48aXNibj4yMzczLTgyMjcgKEVsZWN0cm9uaWMpJiN4RDsyMzczLTgyMjcg
KExpbmtpbmcpPC9pc2JuPjxhY2Nlc3Npb24tbnVtPjI3NjI2MTA0PC9hY2Nlc3Npb24tbnVtPjx1
cmxzPjxyZWxhdGVkLXVybHM+PHVybD5odHRwczovL3d3dy5uY2JpLm5sbS5uaWguZ292L3B1Ym1l
ZC8yNzYyNjEwNDwvdXJsPjwvcmVsYXRlZC11cmxzPjwvdXJscz48Y3VzdG9tMj5QTUM1MDI1MjU5
PC9jdXN0b20yPjxlbGVjdHJvbmljLXJlc291cmNlLW51bT4xMC4xMDIxL2Fjc2luZmVjZGlzLjZi
MDAwNzc8L2VsZWN0cm9uaWMtcmVzb3VyY2UtbnVtPjwvcmVjb3JkPjwvQ2l0ZT48L0VuZE5vdGU+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HdXlldHQ8L0F1dGhvcj48WWVhcj4yMDE2PC9ZZWFyPjxS
ZWNOdW0+MTEyMTY4PC9SZWNOdW0+PERpc3BsYXlUZXh0PlsxOV08L0Rpc3BsYXlUZXh0PjxyZWNv
cmQ+PHJlYy1udW1iZXI+MTEyMTY4PC9yZWMtbnVtYmVyPjxmb3JlaWduLWtleXM+PGtleSBhcHA9
IkVOIiBkYi1pZD0iMHR4d3d3OTB2ZnRwNXVlOTBkcXA1ZDJnc3dyOTIycjlmNWE1IiB0aW1lc3Rh
bXA9IjE1ODc2NjYxMDQiIGd1aWQ9ImRhNjMwNzQwLTU2Y2EtNDYxZS1hZTlhLWI3YTI1MmRlNDI4
OSI+MTEyMTY4PC9rZXk+PC9mb3JlaWduLWtleXM+PHJlZi10eXBlIG5hbWU9IkpvdXJuYWwgQXJ0
aWNsZSI+MTc8L3JlZi10eXBlPjxjb250cmlidXRvcnM+PGF1dGhvcnM+PGF1dGhvcj5HdXlldHQs
IFAuIEouPC9hdXRob3I+PGF1dGhvcj5YaWEsIFMuPC9hdXRob3I+PGF1dGhvcj5Td2lubmV5LCBE
LiBDLjwvYXV0aG9yPjxhdXRob3I+UG9sbGFzdHJpLCBNLiBQLjwvYXV0aG9yPjxhdXRob3I+TWVu
c2EtV2lsbW90LCBLLjwvYXV0aG9yPjwvYXV0aG9ycz48L2NvbnRyaWJ1dG9ycz48YXV0aC1hZGRy
ZXNzPkRlcGFydG1lbnQgb2YgQ2VsbHVsYXIgQmlvbG9neSwgVGhlIENlbnRlciBmb3IgVHJvcGlj
YWwgYW5kIEVtZXJnaW5nIEdsb2JhbCBEaXNlYXNlcywgVW5pdmVyc2l0eSBvZiBHZW9yZ2lhICwg
NzI0IEJpb2xvZ2ljYWwgU2NpZW5jZXMgQnVpbGRpbmcsIEF0aGVucywgR2VvcmdpYSAzMDYwNSwg
VW5pdGVkIFN0YXRlcy4mI3hEO0luc3RpdHV0ZSBmb3IgUmFyZSBhbmQgTmVnbGVjdGVkIERpc2Vh
c2UgRHJ1ZyBEaXNjb3ZlcnkgKElSTkQzKSAsIDg5NyBJbmRlcGVuZGVuY2UgQXZlbnVlICMyQywg
TW91bnRhaW4gVmlldywgQ2FsaWZvcm5pYSA5NDA0MywgVW5pdGVkIFN0YXRlcy4mI3hEO0RlcGFy
dG1lbnQgb2YgQ2hlbWlzdHJ5IGFuZCBDaGVtaWNhbCBCaW9sb2d5LCBOb3J0aGVhc3Rlcm4gVW5p
dmVyc2l0eSAsIDQxNyBFZ2FuIEJ1aWxkaW5nLCAzNjAgSHVudGluZ3RvbiBBdmVudWUsIEJvc3Rv
biwgTWFzc2FjaHVzZXR0cyAwMjExNSwgVW5pdGVkIFN0YXRlcy48L2F1dGgtYWRkcmVzcz48dGl0
bGVzPjx0aXRsZT5HbHljb2dlbiBTeW50aGFzZSBLaW5hc2UgM2JldGEgUHJvbW90ZXMgdGhlIEVu
ZG9jeXRvc2lzIG9mIFRyYW5zZmVycmluIGluIHRoZSBBZnJpY2FuIFRyeXBhbm9zb21lPC90aXRs
ZT48c2Vjb25kYXJ5LXRpdGxlPkFDUyBJbmZlY3QgRGlzPC9zZWNvbmRhcnktdGl0bGU+PC90aXRs
ZXM+PHBlcmlvZGljYWw+PGZ1bGwtdGl0bGU+QUNTIEluZmVjdCBEaXM8L2Z1bGwtdGl0bGU+PC9w
ZXJpb2RpY2FsPjxwYWdlcz41MTgtMjg8L3BhZ2VzPjx2b2x1bWU+Mjwvdm9sdW1lPjxudW1iZXI+
NzwvbnVtYmVyPjxlZGl0aW9uPjIwMTYvMDkvMTU8L2VkaXRpb24+PGtleXdvcmRzPjxrZXl3b3Jk
PipFbmRvY3l0b3Npczwva2V5d29yZD48a2V5d29yZD5HbHljb2dlbiBTeW50aGFzZSBLaW5hc2Ug
MyBiZXRhL2dlbmV0aWNzLyptZXRhYm9saXNtPC9rZXl3b3JkPjxrZXl3b3JkPkhvc3QtUGFyYXNp
dGUgSW50ZXJhY3Rpb25zPC9rZXl3b3JkPjxrZXl3b3JkPkh1bWFuczwva2V5d29yZD48a2V5d29y
ZD5Qcm90b3pvYW4gUHJvdGVpbnMvZ2VuZXRpY3MvKm1ldGFib2xpc208L2tleXdvcmQ+PGtleXdv
cmQ+VHJhbnNmZXJyaW4vKm1ldGFib2xpc208L2tleXdvcmQ+PGtleXdvcmQ+VHJ5cGFub3NvbWEg
YnJ1Y2VpIGJydWNlaS8qZW56eW1vbG9neS9nZW5ldGljcy9tZXRhYm9saXNtPC9rZXl3b3JkPjxr
ZXl3b3JkPlRyeXBhbm9zb21pYXNpcywgQWZyaWNhbi9tZXRhYm9saXNtLypwYXJhc2l0b2xvZ3k8
L2tleXdvcmQ+PGtleXdvcmQ+KmRydWcgZGlzY292ZXJ5PC9rZXl3b3JkPjxrZXl3b3JkPipnbHlj
b2dlbiBzeW50aGFzZSBraW5hc2UgM2JldGE8L2tleXdvcmQ+PGtleXdvcmQ+KnByb3RlaW4ga2lu
YXNlPC9rZXl3b3JkPjxrZXl3b3JkPip0cnlwYW5vc29tZTwva2V5d29yZD48L2tleXdvcmRzPjxk
YXRlcz48eWVhcj4yMDE2PC95ZWFyPjxwdWItZGF0ZXM+PGRhdGU+SnVsIDg8L2RhdGU+PC9wdWIt
ZGF0ZXM+PC9kYXRlcz48aXNibj4yMzczLTgyMjcgKEVsZWN0cm9uaWMpJiN4RDsyMzczLTgyMjcg
KExpbmtpbmcpPC9pc2JuPjxhY2Nlc3Npb24tbnVtPjI3NjI2MTA0PC9hY2Nlc3Npb24tbnVtPjx1
cmxzPjxyZWxhdGVkLXVybHM+PHVybD5odHRwczovL3d3dy5uY2JpLm5sbS5uaWguZ292L3B1Ym1l
ZC8yNzYyNjEwNDwvdXJsPjwvcmVsYXRlZC11cmxzPjwvdXJscz48Y3VzdG9tMj5QTUM1MDI1MjU5
PC9jdXN0b20yPjxlbGVjdHJvbmljLXJlc291cmNlLW51bT4xMC4xMDIxL2Fjc2luZmVjZGlzLjZi
MDAwNzc8L2VsZWN0cm9uaWMtcmVzb3VyY2UtbnVtPjwvcmVjb3JkPjwvQ2l0ZT48L0VuZE5vdGU+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 w:rsidRPr="008B3F06">
        <w:rPr>
          <w:rFonts w:cs="Arial"/>
        </w:rPr>
      </w:r>
      <w:r w:rsidRPr="008B3F06">
        <w:rPr>
          <w:rFonts w:cs="Arial"/>
        </w:rPr>
        <w:fldChar w:fldCharType="separate"/>
      </w:r>
      <w:r>
        <w:rPr>
          <w:rFonts w:cs="Arial"/>
          <w:noProof/>
        </w:rPr>
        <w:t>[19]</w:t>
      </w:r>
      <w:r w:rsidRPr="008B3F06">
        <w:rPr>
          <w:rFonts w:cs="Arial"/>
        </w:rPr>
        <w:fldChar w:fldCharType="end"/>
      </w:r>
      <w:r w:rsidRPr="008B3F06">
        <w:rPr>
          <w:rFonts w:cs="Arial"/>
        </w:rPr>
        <w:t>. P</w:t>
      </w:r>
      <w:r w:rsidRPr="008B3F06">
        <w:rPr>
          <w:rFonts w:eastAsia="Times New Roman" w:cs="Arial"/>
          <w:bCs/>
        </w:rPr>
        <w:t xml:space="preserve">roteins were separated on a TGX Stain-Free™ FastCast™ 12% acrylamide gel (Bio-Rad; Hercules, CA), and the Stain-Free gel activated for 5 minutes </w:t>
      </w:r>
      <w:r w:rsidRPr="008B3F06">
        <w:rPr>
          <w:rFonts w:eastAsia="Times New Roman" w:cs="Arial"/>
          <w:bCs/>
        </w:rPr>
        <w:fldChar w:fldCharType="begin"/>
      </w:r>
      <w:r>
        <w:rPr>
          <w:rFonts w:eastAsia="Times New Roman" w:cs="Arial"/>
          <w:bCs/>
        </w:rPr>
        <w:instrText xml:space="preserve"> ADDIN EN.CITE &lt;EndNote&gt;&lt;Cite&gt;&lt;Author&gt;Gilda&lt;/Author&gt;&lt;Year&gt;2015&lt;/Year&gt;&lt;RecNum&gt;99186&lt;/RecNum&gt;&lt;DisplayText&gt;[4]&lt;/DisplayText&gt;&lt;record&gt;&lt;rec-number&gt;99186&lt;/rec-number&gt;&lt;foreign-keys&gt;&lt;key app="EN" db-id="0txwww90vftp5ue90dqp5d2gswr922r9f5a5" timestamp="1587665963" guid="d7dc85f3-9e51-45d8-839f-0d931f854702"&gt;99186&lt;/key&gt;&lt;/foreign-keys&gt;&lt;ref-type name="Journal Article"&gt;17&lt;/ref-type&gt;&lt;contributors&gt;&lt;authors&gt;&lt;author&gt;Gilda, J. E.&lt;/author&gt;&lt;author&gt;Gomes, A. V.&lt;/author&gt;&lt;/authors&gt;&lt;/contributors&gt;&lt;auth-address&gt;Department of Neurobiology, Physiology, and Behavior, University of California, Davis, 191 Briggs Hall, One Shields Avenue, Davis, CA, 95616, USA.&lt;/auth-address&gt;&lt;titles&gt;&lt;title&gt;Western blotting using in-gel protein labeling as a normalization control: stain-free technology&lt;/title&gt;&lt;secondary-title&gt;Methods Mol Biol&lt;/secondary-title&gt;&lt;/titles&gt;&lt;periodical&gt;&lt;full-title&gt;Methods Mol Biol&lt;/full-title&gt;&lt;/periodical&gt;&lt;pages&gt;381-91&lt;/pages&gt;&lt;volume&gt;1295&lt;/volume&gt;&lt;keywords&gt;&lt;keyword&gt;*Blotting, Western/methods&lt;/keyword&gt;&lt;keyword&gt;Proteins/*chemistry&lt;/keyword&gt;&lt;keyword&gt;*Staining and Labeling/methods&lt;/keyword&gt;&lt;/keywords&gt;&lt;dates&gt;&lt;year&gt;2015&lt;/year&gt;&lt;/dates&gt;&lt;isbn&gt;1940-6029 (Electronic)&amp;#xD;1064-3745 (Linking)&lt;/isbn&gt;&lt;accession-num&gt;25820735&lt;/accession-num&gt;&lt;urls&gt;&lt;related-urls&gt;&lt;url&gt;http://www.ncbi.nlm.nih.gov/pubmed/25820735&lt;/url&gt;&lt;/related-urls&gt;&lt;/urls&gt;&lt;electronic-resource-num&gt;10.1007/978-1-4939-2550-6_27&lt;/electronic-resource-num&gt;&lt;/record&gt;&lt;/Cite&gt;&lt;/EndNote&gt;</w:instrText>
      </w:r>
      <w:r w:rsidRPr="008B3F06">
        <w:rPr>
          <w:rFonts w:eastAsia="Times New Roman" w:cs="Arial"/>
          <w:bCs/>
        </w:rPr>
        <w:fldChar w:fldCharType="separate"/>
      </w:r>
      <w:r>
        <w:rPr>
          <w:rFonts w:eastAsia="Times New Roman" w:cs="Arial"/>
          <w:bCs/>
          <w:noProof/>
        </w:rPr>
        <w:t>[4]</w:t>
      </w:r>
      <w:r w:rsidRPr="008B3F06">
        <w:rPr>
          <w:rFonts w:eastAsia="Times New Roman" w:cs="Arial"/>
          <w:bCs/>
        </w:rPr>
        <w:fldChar w:fldCharType="end"/>
      </w:r>
      <w:r w:rsidRPr="008B3F06">
        <w:rPr>
          <w:rFonts w:eastAsia="Times New Roman" w:cs="Arial"/>
          <w:bCs/>
        </w:rPr>
        <w:t xml:space="preserve"> before</w:t>
      </w:r>
      <w:r w:rsidRPr="008B3F06">
        <w:rPr>
          <w:rFonts w:cs="Arial"/>
        </w:rPr>
        <w:t xml:space="preserve"> transfer of proteins to a PVDF membrane</w:t>
      </w:r>
      <w:r w:rsidRPr="008B3F06">
        <w:rPr>
          <w:rFonts w:eastAsia="Times New Roman" w:cs="Arial"/>
        </w:rPr>
        <w:t>.</w:t>
      </w:r>
      <w:r w:rsidRPr="008B3F06">
        <w:rPr>
          <w:rFonts w:eastAsia="Times New Roman" w:cs="Arial"/>
          <w:bCs/>
        </w:rPr>
        <w:t xml:space="preserve"> Normalization of western blots was performed with Image Lab™ Software. Briefly, the Stain-Free blot image (detected under UV light) was used to estimate total protein in each lane. Image Lab™ was used to normalize band intensity of V5-TbCK1.2 to total protein per lane. Western blots were performed in triplicate, and the normalized band intensities obtained for either the uninduced or induced samples were averaged.</w:t>
      </w:r>
      <w:r w:rsidRPr="008B3F06">
        <w:rPr>
          <w:rFonts w:cs="Arial"/>
        </w:rPr>
        <w:br w:type="page"/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8B3F06">
        <w:lastRenderedPageBreak/>
        <w:fldChar w:fldCharType="begin"/>
      </w:r>
      <w:r w:rsidRPr="008B3F06">
        <w:instrText xml:space="preserve"> ADDIN EN.REFLIST </w:instrText>
      </w:r>
      <w:r w:rsidRPr="008B3F06">
        <w:fldChar w:fldCharType="separate"/>
      </w:r>
      <w:r w:rsidRPr="00347F3B">
        <w:t>1.</w:t>
      </w:r>
      <w:r w:rsidRPr="00347F3B">
        <w:tab/>
        <w:t xml:space="preserve">Schneider A, Ochsenreiter T: </w:t>
      </w:r>
      <w:r w:rsidRPr="00347F3B">
        <w:rPr>
          <w:b/>
        </w:rPr>
        <w:t>Failure is not an option - mitochondrial genome segregation in trypanosomes</w:t>
      </w:r>
      <w:r w:rsidRPr="00347F3B">
        <w:t xml:space="preserve">. </w:t>
      </w:r>
      <w:r w:rsidRPr="00347F3B">
        <w:rPr>
          <w:i/>
        </w:rPr>
        <w:t xml:space="preserve">J Cell Sci </w:t>
      </w:r>
      <w:r w:rsidRPr="00347F3B">
        <w:t xml:space="preserve">2018, </w:t>
      </w:r>
      <w:r w:rsidRPr="00347F3B">
        <w:rPr>
          <w:b/>
        </w:rPr>
        <w:t>131</w:t>
      </w:r>
      <w:r w:rsidRPr="00347F3B">
        <w:t>(18)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2.</w:t>
      </w:r>
      <w:r w:rsidRPr="00347F3B">
        <w:tab/>
        <w:t xml:space="preserve">Mensa-Wilmot K, Hoffman B, Wiedeman J, Sullenberger C, Sharma A: </w:t>
      </w:r>
      <w:r w:rsidRPr="00347F3B">
        <w:rPr>
          <w:b/>
        </w:rPr>
        <w:t>Kinetoplast Division Factors in a Trypanosome</w:t>
      </w:r>
      <w:r w:rsidRPr="00347F3B">
        <w:t xml:space="preserve">. </w:t>
      </w:r>
      <w:r w:rsidRPr="00347F3B">
        <w:rPr>
          <w:i/>
        </w:rPr>
        <w:t xml:space="preserve">Trends Parasitol </w:t>
      </w:r>
      <w:r w:rsidRPr="00347F3B">
        <w:t xml:space="preserve">2019, </w:t>
      </w:r>
      <w:r w:rsidRPr="00347F3B">
        <w:rPr>
          <w:b/>
        </w:rPr>
        <w:t>35</w:t>
      </w:r>
      <w:r w:rsidRPr="00347F3B">
        <w:t>(2):119-128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3.</w:t>
      </w:r>
      <w:r w:rsidRPr="00347F3B">
        <w:tab/>
        <w:t xml:space="preserve">Gurtler A, Kunz N, Gomolka M, Hornhardt S, Friedl AA, McDonald K, Kohn JE, Posch A: </w:t>
      </w:r>
      <w:r w:rsidRPr="00347F3B">
        <w:rPr>
          <w:b/>
        </w:rPr>
        <w:t>Stain-Free technology as a normalization tool in Western blot analysis</w:t>
      </w:r>
      <w:r w:rsidRPr="00347F3B">
        <w:t xml:space="preserve">. </w:t>
      </w:r>
      <w:r w:rsidRPr="00347F3B">
        <w:rPr>
          <w:i/>
        </w:rPr>
        <w:t xml:space="preserve">Analytical biochemistry </w:t>
      </w:r>
      <w:r w:rsidRPr="00347F3B">
        <w:t xml:space="preserve">2013, </w:t>
      </w:r>
      <w:r w:rsidRPr="00347F3B">
        <w:rPr>
          <w:b/>
        </w:rPr>
        <w:t>433</w:t>
      </w:r>
      <w:r w:rsidRPr="00347F3B">
        <w:t>(2):105-111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4.</w:t>
      </w:r>
      <w:r w:rsidRPr="00347F3B">
        <w:tab/>
        <w:t xml:space="preserve">Gilda JE, Gomes AV: </w:t>
      </w:r>
      <w:r w:rsidRPr="00347F3B">
        <w:rPr>
          <w:b/>
        </w:rPr>
        <w:t>Western blotting using in-gel protein labeling as a normalization control: stain-free technology</w:t>
      </w:r>
      <w:r w:rsidRPr="00347F3B">
        <w:t xml:space="preserve">. </w:t>
      </w:r>
      <w:r w:rsidRPr="00347F3B">
        <w:rPr>
          <w:i/>
        </w:rPr>
        <w:t xml:space="preserve">Methods Mol Biol </w:t>
      </w:r>
      <w:r w:rsidRPr="00347F3B">
        <w:t xml:space="preserve">2015, </w:t>
      </w:r>
      <w:r w:rsidRPr="00347F3B">
        <w:rPr>
          <w:b/>
        </w:rPr>
        <w:t>1295</w:t>
      </w:r>
      <w:r w:rsidRPr="00347F3B">
        <w:t>:381-391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5.</w:t>
      </w:r>
      <w:r w:rsidRPr="00347F3B">
        <w:tab/>
        <w:t xml:space="preserve">Wiedeman J, Mensa-Wilmot K: </w:t>
      </w:r>
      <w:r w:rsidRPr="00347F3B">
        <w:rPr>
          <w:b/>
        </w:rPr>
        <w:t>A fixable probe for visualizing flagella and plasma membranes of the African trypanosome</w:t>
      </w:r>
      <w:r w:rsidRPr="00347F3B">
        <w:t xml:space="preserve">. </w:t>
      </w:r>
      <w:r w:rsidRPr="00347F3B">
        <w:rPr>
          <w:i/>
        </w:rPr>
        <w:t xml:space="preserve">PLoS One </w:t>
      </w:r>
      <w:r w:rsidRPr="00347F3B">
        <w:t xml:space="preserve">2018, </w:t>
      </w:r>
      <w:r w:rsidRPr="00347F3B">
        <w:rPr>
          <w:b/>
        </w:rPr>
        <w:t>13</w:t>
      </w:r>
      <w:r w:rsidRPr="00347F3B">
        <w:t>(5):e0197541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6.</w:t>
      </w:r>
      <w:r w:rsidRPr="00347F3B">
        <w:tab/>
        <w:t xml:space="preserve">Taus T, Kocher T, Pichler P, Paschke C, Schmidt A, Henrich C, Mechtler K: </w:t>
      </w:r>
      <w:r w:rsidRPr="00347F3B">
        <w:rPr>
          <w:b/>
        </w:rPr>
        <w:t>Universal and confident phosphorylation site localization using phosphoRS</w:t>
      </w:r>
      <w:r w:rsidRPr="00347F3B">
        <w:t xml:space="preserve">. </w:t>
      </w:r>
      <w:r w:rsidRPr="00347F3B">
        <w:rPr>
          <w:i/>
        </w:rPr>
        <w:t xml:space="preserve">Journal of proteome research </w:t>
      </w:r>
      <w:r w:rsidRPr="00347F3B">
        <w:t xml:space="preserve">2011, </w:t>
      </w:r>
      <w:r w:rsidRPr="00347F3B">
        <w:rPr>
          <w:b/>
        </w:rPr>
        <w:t>10</w:t>
      </w:r>
      <w:r w:rsidRPr="00347F3B">
        <w:t>(12):5354-5362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7.</w:t>
      </w:r>
      <w:r w:rsidRPr="00347F3B">
        <w:tab/>
        <w:t xml:space="preserve">Panigrahi AK, Ogata Y, Zikova A, Anupama A, Dalley RA, Acestor N, Myler PJ, Stuart KD: </w:t>
      </w:r>
      <w:r w:rsidRPr="00347F3B">
        <w:rPr>
          <w:b/>
        </w:rPr>
        <w:t>A comprehensive analysis of Trypanosoma brucei mitochondrial proteome</w:t>
      </w:r>
      <w:r w:rsidRPr="00347F3B">
        <w:t xml:space="preserve">. </w:t>
      </w:r>
      <w:r w:rsidRPr="00347F3B">
        <w:rPr>
          <w:i/>
        </w:rPr>
        <w:t xml:space="preserve">Proteomics </w:t>
      </w:r>
      <w:r w:rsidRPr="00347F3B">
        <w:t xml:space="preserve">2009, </w:t>
      </w:r>
      <w:r w:rsidRPr="00347F3B">
        <w:rPr>
          <w:b/>
        </w:rPr>
        <w:t>9</w:t>
      </w:r>
      <w:r w:rsidRPr="00347F3B">
        <w:t>(2):434-450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8.</w:t>
      </w:r>
      <w:r w:rsidRPr="00347F3B">
        <w:tab/>
        <w:t xml:space="preserve">Niemann M, Wiese S, Mani J, Chanfon A, Jackson C, Meisinger C, Warscheid B, Schneider A: </w:t>
      </w:r>
      <w:r w:rsidRPr="00347F3B">
        <w:rPr>
          <w:b/>
        </w:rPr>
        <w:t>Mitochondrial outer membrane proteome of Trypanosoma brucei reveals novel factors required to maintain mitochondrial morphology</w:t>
      </w:r>
      <w:r w:rsidRPr="00347F3B">
        <w:t xml:space="preserve">. </w:t>
      </w:r>
      <w:r w:rsidRPr="00347F3B">
        <w:rPr>
          <w:i/>
        </w:rPr>
        <w:t xml:space="preserve">Molecular &amp; cellular proteomics : MCP </w:t>
      </w:r>
      <w:r w:rsidRPr="00347F3B">
        <w:t xml:space="preserve">2013, </w:t>
      </w:r>
      <w:r w:rsidRPr="00347F3B">
        <w:rPr>
          <w:b/>
        </w:rPr>
        <w:t>12</w:t>
      </w:r>
      <w:r w:rsidRPr="00347F3B">
        <w:t>(2):515-528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9.</w:t>
      </w:r>
      <w:r w:rsidRPr="00347F3B">
        <w:tab/>
        <w:t>Aslett M, Aurrecoechea C, Berriman M, Brestelli J, Brunk BP, Carrington M, Depledge DP, Fischer S, Gajria B, Gao X</w:t>
      </w:r>
      <w:r w:rsidRPr="00347F3B">
        <w:rPr>
          <w:i/>
        </w:rPr>
        <w:t xml:space="preserve"> et al</w:t>
      </w:r>
      <w:r w:rsidRPr="00347F3B">
        <w:t xml:space="preserve">: </w:t>
      </w:r>
      <w:r w:rsidRPr="00347F3B">
        <w:rPr>
          <w:b/>
        </w:rPr>
        <w:t>TriTrypDB: a functional genomic resource for the Trypanosomatidae</w:t>
      </w:r>
      <w:r w:rsidRPr="00347F3B">
        <w:t xml:space="preserve">. </w:t>
      </w:r>
      <w:r w:rsidRPr="00347F3B">
        <w:rPr>
          <w:i/>
        </w:rPr>
        <w:t xml:space="preserve">Nucleic acids research </w:t>
      </w:r>
      <w:r w:rsidRPr="00347F3B">
        <w:t xml:space="preserve">2010, </w:t>
      </w:r>
      <w:r w:rsidRPr="00347F3B">
        <w:rPr>
          <w:b/>
        </w:rPr>
        <w:t>38</w:t>
      </w:r>
      <w:r w:rsidRPr="00347F3B">
        <w:t>(Database issue):D457-462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10.</w:t>
      </w:r>
      <w:r w:rsidRPr="00347F3B">
        <w:tab/>
        <w:t xml:space="preserve">Guther ML, Urbaniak MD, Tavendale A, Prescott A, Ferguson MA: </w:t>
      </w:r>
      <w:r w:rsidRPr="00347F3B">
        <w:rPr>
          <w:b/>
        </w:rPr>
        <w:t>High-confidence glycosome proteome for procyclic form Trypanosoma brucei by epitope-tag organelle enrichment and SILAC proteomics</w:t>
      </w:r>
      <w:r w:rsidRPr="00347F3B">
        <w:t xml:space="preserve">. </w:t>
      </w:r>
      <w:r w:rsidRPr="00347F3B">
        <w:rPr>
          <w:i/>
        </w:rPr>
        <w:t xml:space="preserve">Journal of proteome research </w:t>
      </w:r>
      <w:r w:rsidRPr="00347F3B">
        <w:t xml:space="preserve">2014, </w:t>
      </w:r>
      <w:r w:rsidRPr="00347F3B">
        <w:rPr>
          <w:b/>
        </w:rPr>
        <w:t>13</w:t>
      </w:r>
      <w:r w:rsidRPr="00347F3B">
        <w:t>(6):2796-2806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11.</w:t>
      </w:r>
      <w:r w:rsidRPr="00347F3B">
        <w:tab/>
        <w:t xml:space="preserve">Goos C, Dejung M, Janzen CJ, Butter F, Kramer S: </w:t>
      </w:r>
      <w:r w:rsidRPr="00347F3B">
        <w:rPr>
          <w:b/>
        </w:rPr>
        <w:t>The nuclear proteome of Trypanosoma brucei</w:t>
      </w:r>
      <w:r w:rsidRPr="00347F3B">
        <w:t xml:space="preserve">. </w:t>
      </w:r>
      <w:r w:rsidRPr="00347F3B">
        <w:rPr>
          <w:i/>
        </w:rPr>
        <w:t xml:space="preserve">PLoS One </w:t>
      </w:r>
      <w:r w:rsidRPr="00347F3B">
        <w:t xml:space="preserve">2017, </w:t>
      </w:r>
      <w:r w:rsidRPr="00347F3B">
        <w:rPr>
          <w:b/>
        </w:rPr>
        <w:t>12</w:t>
      </w:r>
      <w:r w:rsidRPr="00347F3B">
        <w:t>(7):e0181884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12.</w:t>
      </w:r>
      <w:r w:rsidRPr="00347F3B">
        <w:tab/>
        <w:t xml:space="preserve">Guerra-Giraldez C, Quijada L, Clayton CE: </w:t>
      </w:r>
      <w:r w:rsidRPr="00347F3B">
        <w:rPr>
          <w:b/>
        </w:rPr>
        <w:t>Compartmentation of enzymes in a microbody, the glycosome, is essential in Trypanosoma brucei</w:t>
      </w:r>
      <w:r w:rsidRPr="00347F3B">
        <w:t xml:space="preserve">. </w:t>
      </w:r>
      <w:r w:rsidRPr="00347F3B">
        <w:rPr>
          <w:i/>
        </w:rPr>
        <w:t xml:space="preserve">J Cell Sci </w:t>
      </w:r>
      <w:r w:rsidRPr="00347F3B">
        <w:t xml:space="preserve">2002, </w:t>
      </w:r>
      <w:r w:rsidRPr="00347F3B">
        <w:rPr>
          <w:b/>
        </w:rPr>
        <w:t>115</w:t>
      </w:r>
      <w:r w:rsidRPr="00347F3B">
        <w:t>(Pt 13):2651-2658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13.</w:t>
      </w:r>
      <w:r w:rsidRPr="00347F3B">
        <w:tab/>
        <w:t xml:space="preserve">Bauer S, Morris MT: </w:t>
      </w:r>
      <w:r w:rsidRPr="00347F3B">
        <w:rPr>
          <w:b/>
        </w:rPr>
        <w:t>Glycosome biogenesis in trypanosomes and the de novo dilemma</w:t>
      </w:r>
      <w:r w:rsidRPr="00347F3B">
        <w:t xml:space="preserve">. </w:t>
      </w:r>
      <w:r w:rsidRPr="00347F3B">
        <w:rPr>
          <w:i/>
        </w:rPr>
        <w:t xml:space="preserve">PLoS neglected tropical diseases </w:t>
      </w:r>
      <w:r w:rsidRPr="00347F3B">
        <w:t xml:space="preserve">2017, </w:t>
      </w:r>
      <w:r w:rsidRPr="00347F3B">
        <w:rPr>
          <w:b/>
        </w:rPr>
        <w:t>11</w:t>
      </w:r>
      <w:r w:rsidRPr="00347F3B">
        <w:t>(4):e0005333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14.</w:t>
      </w:r>
      <w:r w:rsidRPr="00347F3B">
        <w:tab/>
        <w:t xml:space="preserve">Urbaniak MD: </w:t>
      </w:r>
      <w:r w:rsidRPr="00347F3B">
        <w:rPr>
          <w:b/>
        </w:rPr>
        <w:t>Casein kinase 1 isoform 2 is essential for bloodstream form Trypanosoma brucei</w:t>
      </w:r>
      <w:r w:rsidRPr="00347F3B">
        <w:t xml:space="preserve">. </w:t>
      </w:r>
      <w:r w:rsidRPr="00347F3B">
        <w:rPr>
          <w:i/>
        </w:rPr>
        <w:t xml:space="preserve">Molecular and biochemical parasitology </w:t>
      </w:r>
      <w:r w:rsidRPr="00347F3B">
        <w:t xml:space="preserve">2009, </w:t>
      </w:r>
      <w:r w:rsidRPr="00347F3B">
        <w:rPr>
          <w:b/>
        </w:rPr>
        <w:t>166</w:t>
      </w:r>
      <w:r w:rsidRPr="00347F3B">
        <w:t>(2):183-185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15.</w:t>
      </w:r>
      <w:r w:rsidRPr="00347F3B">
        <w:tab/>
        <w:t xml:space="preserve">Subramanya S, Mensa-Wilmot K: </w:t>
      </w:r>
      <w:r w:rsidRPr="00347F3B">
        <w:rPr>
          <w:b/>
        </w:rPr>
        <w:t>Regulated cleavage of intracellular glycosylphosphatidylinositol in a trypanosome. Peroxisome-to-endoplasmic reticulum translocation of a phospholipase C</w:t>
      </w:r>
      <w:r w:rsidRPr="00347F3B">
        <w:t xml:space="preserve">. </w:t>
      </w:r>
      <w:r w:rsidRPr="00347F3B">
        <w:rPr>
          <w:i/>
        </w:rPr>
        <w:t xml:space="preserve">FEBS J </w:t>
      </w:r>
      <w:r w:rsidRPr="00347F3B">
        <w:t xml:space="preserve">2006, </w:t>
      </w:r>
      <w:r w:rsidRPr="00347F3B">
        <w:rPr>
          <w:b/>
        </w:rPr>
        <w:t>273</w:t>
      </w:r>
      <w:r w:rsidRPr="00347F3B">
        <w:t>(10):2110-2126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16.</w:t>
      </w:r>
      <w:r w:rsidRPr="00347F3B">
        <w:tab/>
        <w:t xml:space="preserve">Shen S, Arhin GK, Ullu E, Tschudi C: </w:t>
      </w:r>
      <w:r w:rsidRPr="00347F3B">
        <w:rPr>
          <w:b/>
        </w:rPr>
        <w:t>In vivo epitope tagging of Trypanosoma brucei genes using a one step PCR-based strategy</w:t>
      </w:r>
      <w:r w:rsidRPr="00347F3B">
        <w:t xml:space="preserve">. </w:t>
      </w:r>
      <w:r w:rsidRPr="00347F3B">
        <w:rPr>
          <w:i/>
        </w:rPr>
        <w:t xml:space="preserve">Molecular and biochemical parasitology </w:t>
      </w:r>
      <w:r w:rsidRPr="00347F3B">
        <w:t xml:space="preserve">2001, </w:t>
      </w:r>
      <w:r w:rsidRPr="00347F3B">
        <w:rPr>
          <w:b/>
        </w:rPr>
        <w:t>113</w:t>
      </w:r>
      <w:r w:rsidRPr="00347F3B">
        <w:t>(1):171-173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17.</w:t>
      </w:r>
      <w:r w:rsidRPr="00347F3B">
        <w:tab/>
        <w:t xml:space="preserve">Oberholzer M, Morand S, Kunz S, Seebeck T: </w:t>
      </w:r>
      <w:r w:rsidRPr="00347F3B">
        <w:rPr>
          <w:b/>
        </w:rPr>
        <w:t>A vector series for rapid PCR-mediated C-terminal in situ tagging of Trypanosoma brucei genes</w:t>
      </w:r>
      <w:r w:rsidRPr="00347F3B">
        <w:t xml:space="preserve">. </w:t>
      </w:r>
      <w:r w:rsidRPr="00347F3B">
        <w:rPr>
          <w:i/>
        </w:rPr>
        <w:t xml:space="preserve">Molecular and biochemical parasitology </w:t>
      </w:r>
      <w:r w:rsidRPr="00347F3B">
        <w:t xml:space="preserve">2006, </w:t>
      </w:r>
      <w:r w:rsidRPr="00347F3B">
        <w:rPr>
          <w:b/>
        </w:rPr>
        <w:t>145</w:t>
      </w:r>
      <w:r w:rsidRPr="00347F3B">
        <w:t>(1):117-120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18.</w:t>
      </w:r>
      <w:r w:rsidRPr="00347F3B">
        <w:tab/>
        <w:t xml:space="preserve">Burkard G, Fragoso CM, Roditi I: </w:t>
      </w:r>
      <w:r w:rsidRPr="00347F3B">
        <w:rPr>
          <w:b/>
        </w:rPr>
        <w:t>Highly efficient stable transformation of bloodstream forms of Trypanosoma brucei</w:t>
      </w:r>
      <w:r w:rsidRPr="00347F3B">
        <w:t xml:space="preserve">. </w:t>
      </w:r>
      <w:r w:rsidRPr="00347F3B">
        <w:rPr>
          <w:i/>
        </w:rPr>
        <w:t xml:space="preserve">Molecular and biochemical parasitology </w:t>
      </w:r>
      <w:r w:rsidRPr="00347F3B">
        <w:t xml:space="preserve">2007, </w:t>
      </w:r>
      <w:r w:rsidRPr="00347F3B">
        <w:rPr>
          <w:b/>
        </w:rPr>
        <w:t>153</w:t>
      </w:r>
      <w:r w:rsidRPr="00347F3B">
        <w:t>(2):220-223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19.</w:t>
      </w:r>
      <w:r w:rsidRPr="00347F3B">
        <w:tab/>
        <w:t xml:space="preserve">Guyett PJ, Xia S, Swinney DC, Pollastri MP, Mensa-Wilmot K: </w:t>
      </w:r>
      <w:r w:rsidRPr="00347F3B">
        <w:rPr>
          <w:b/>
        </w:rPr>
        <w:t>Glycogen Synthase Kinase 3beta Promotes the Endocytosis of Transferrin in the African Trypanosome</w:t>
      </w:r>
      <w:r w:rsidRPr="00347F3B">
        <w:t xml:space="preserve">. </w:t>
      </w:r>
      <w:r w:rsidRPr="00347F3B">
        <w:rPr>
          <w:i/>
        </w:rPr>
        <w:t xml:space="preserve">ACS Infect Dis </w:t>
      </w:r>
      <w:r w:rsidRPr="00347F3B">
        <w:t xml:space="preserve">2016, </w:t>
      </w:r>
      <w:r w:rsidRPr="00347F3B">
        <w:rPr>
          <w:b/>
        </w:rPr>
        <w:t>2</w:t>
      </w:r>
      <w:r w:rsidRPr="00347F3B">
        <w:t>(7):518-528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lastRenderedPageBreak/>
        <w:t>20.</w:t>
      </w:r>
      <w:r w:rsidRPr="00347F3B">
        <w:tab/>
        <w:t xml:space="preserve">Andre J, Kerry L, Qi X, Hawkins E, Drizyte K, Ginger ML, McKean PG: </w:t>
      </w:r>
      <w:r w:rsidRPr="00347F3B">
        <w:rPr>
          <w:b/>
        </w:rPr>
        <w:t>An alternative model for the role of RP2 protein in flagellum assembly in the African trypanosome</w:t>
      </w:r>
      <w:r w:rsidRPr="00347F3B">
        <w:t xml:space="preserve">. </w:t>
      </w:r>
      <w:r w:rsidRPr="00347F3B">
        <w:rPr>
          <w:i/>
        </w:rPr>
        <w:t xml:space="preserve">The Journal of biological chemistry </w:t>
      </w:r>
      <w:r w:rsidRPr="00347F3B">
        <w:t xml:space="preserve">2014, </w:t>
      </w:r>
      <w:r w:rsidRPr="00347F3B">
        <w:rPr>
          <w:b/>
        </w:rPr>
        <w:t>289</w:t>
      </w:r>
      <w:r w:rsidRPr="00347F3B">
        <w:t>(1):464-475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21.</w:t>
      </w:r>
      <w:r w:rsidRPr="00347F3B">
        <w:tab/>
        <w:t xml:space="preserve">Hu H, Liu Y, Zhou Q, Siegel S, Li Z: </w:t>
      </w:r>
      <w:r w:rsidRPr="00347F3B">
        <w:rPr>
          <w:b/>
        </w:rPr>
        <w:t>The Centriole Cartwheel Protein SAS-6 in Trypanosoma brucei Is Required for Probasal Body Biogenesis and Flagellum Assembly</w:t>
      </w:r>
      <w:r w:rsidRPr="00347F3B">
        <w:t xml:space="preserve">. </w:t>
      </w:r>
      <w:r w:rsidRPr="00347F3B">
        <w:rPr>
          <w:i/>
        </w:rPr>
        <w:t xml:space="preserve">Eukaryotic cell </w:t>
      </w:r>
      <w:r w:rsidRPr="00347F3B">
        <w:t xml:space="preserve">2015, </w:t>
      </w:r>
      <w:r w:rsidRPr="00347F3B">
        <w:rPr>
          <w:b/>
        </w:rPr>
        <w:t>14</w:t>
      </w:r>
      <w:r w:rsidRPr="00347F3B">
        <w:t>(9):898-907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22.</w:t>
      </w:r>
      <w:r w:rsidRPr="00347F3B">
        <w:tab/>
        <w:t xml:space="preserve">He CY, Pypaert M, Warren G: </w:t>
      </w:r>
      <w:r w:rsidRPr="00347F3B">
        <w:rPr>
          <w:b/>
        </w:rPr>
        <w:t>Golgi duplication in Trypanosoma brucei requires Centrin2</w:t>
      </w:r>
      <w:r w:rsidRPr="00347F3B">
        <w:t xml:space="preserve">. </w:t>
      </w:r>
      <w:r w:rsidRPr="00347F3B">
        <w:rPr>
          <w:i/>
        </w:rPr>
        <w:t xml:space="preserve">Science </w:t>
      </w:r>
      <w:r w:rsidRPr="00347F3B">
        <w:t xml:space="preserve">2005, </w:t>
      </w:r>
      <w:r w:rsidRPr="00347F3B">
        <w:rPr>
          <w:b/>
        </w:rPr>
        <w:t>310</w:t>
      </w:r>
      <w:r w:rsidRPr="00347F3B">
        <w:t>(5751):1196-1198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23.</w:t>
      </w:r>
      <w:r w:rsidRPr="00347F3B">
        <w:tab/>
        <w:t xml:space="preserve">Sullenberger C, Pique D, Ogata Y, Mensa-Wilmot K: </w:t>
      </w:r>
      <w:r w:rsidRPr="00347F3B">
        <w:rPr>
          <w:b/>
        </w:rPr>
        <w:t>AEE788 Inhibits Basal Body Assembly and Blocks DNA Replication in the African Trypanosome</w:t>
      </w:r>
      <w:r w:rsidRPr="00347F3B">
        <w:t xml:space="preserve">. </w:t>
      </w:r>
      <w:r w:rsidRPr="00347F3B">
        <w:rPr>
          <w:i/>
        </w:rPr>
        <w:t xml:space="preserve">Mol Pharmacol </w:t>
      </w:r>
      <w:r w:rsidRPr="00347F3B">
        <w:t xml:space="preserve">2017, </w:t>
      </w:r>
      <w:r w:rsidRPr="00347F3B">
        <w:rPr>
          <w:b/>
        </w:rPr>
        <w:t>91</w:t>
      </w:r>
      <w:r w:rsidRPr="00347F3B">
        <w:t>(5):17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24.</w:t>
      </w:r>
      <w:r w:rsidRPr="00347F3B">
        <w:tab/>
        <w:t xml:space="preserve">Mann M: </w:t>
      </w:r>
      <w:r w:rsidRPr="00347F3B">
        <w:rPr>
          <w:b/>
        </w:rPr>
        <w:t>Functional and quantitative proteomics using SILAC</w:t>
      </w:r>
      <w:r w:rsidRPr="00347F3B">
        <w:t xml:space="preserve">. </w:t>
      </w:r>
      <w:r w:rsidRPr="00347F3B">
        <w:rPr>
          <w:i/>
        </w:rPr>
        <w:t xml:space="preserve">Nat Rev Mol Cell Biol </w:t>
      </w:r>
      <w:r w:rsidRPr="00347F3B">
        <w:t xml:space="preserve">2006, </w:t>
      </w:r>
      <w:r w:rsidRPr="00347F3B">
        <w:rPr>
          <w:b/>
        </w:rPr>
        <w:t>7</w:t>
      </w:r>
      <w:r w:rsidRPr="00347F3B">
        <w:t>(12):952-958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25.</w:t>
      </w:r>
      <w:r w:rsidRPr="00347F3B">
        <w:tab/>
        <w:t xml:space="preserve">Butter F, Bucerius F, Michel M, Cicova Z, Mann M, Janzen CJ: </w:t>
      </w:r>
      <w:r w:rsidRPr="00347F3B">
        <w:rPr>
          <w:b/>
        </w:rPr>
        <w:t>Comparative proteomics of two life cycle stages of stable isotope-labeled Trypanosoma brucei reveals novel components of the parasite's host adaptation machinery</w:t>
      </w:r>
      <w:r w:rsidRPr="00347F3B">
        <w:t xml:space="preserve">. </w:t>
      </w:r>
      <w:r w:rsidRPr="00347F3B">
        <w:rPr>
          <w:i/>
        </w:rPr>
        <w:t xml:space="preserve">Molecular &amp; cellular proteomics : MCP </w:t>
      </w:r>
      <w:r w:rsidRPr="00347F3B">
        <w:t xml:space="preserve">2013, </w:t>
      </w:r>
      <w:r w:rsidRPr="00347F3B">
        <w:rPr>
          <w:b/>
        </w:rPr>
        <w:t>12</w:t>
      </w:r>
      <w:r w:rsidRPr="00347F3B">
        <w:t>(1):172-179.</w:t>
      </w:r>
    </w:p>
    <w:p w:rsidR="00AE745B" w:rsidRPr="00347F3B" w:rsidRDefault="00AE745B" w:rsidP="00AE745B">
      <w:pPr>
        <w:pStyle w:val="EndNoteBibliography"/>
        <w:spacing w:after="0"/>
        <w:ind w:left="720" w:hanging="720"/>
      </w:pPr>
      <w:r w:rsidRPr="00347F3B">
        <w:t>26.</w:t>
      </w:r>
      <w:r w:rsidRPr="00347F3B">
        <w:tab/>
        <w:t xml:space="preserve">Guyett PJ, Behera R, Ogata Y, Pollastri M, Mensa-Wilmot K: </w:t>
      </w:r>
      <w:r w:rsidRPr="00347F3B">
        <w:rPr>
          <w:b/>
        </w:rPr>
        <w:t>Novel Effects of Lapatinib Revealed in the African Trypanosome by Using Hypothesis-Generating Proteomics and Chemical Biology Strategies</w:t>
      </w:r>
      <w:r w:rsidRPr="00347F3B">
        <w:t xml:space="preserve">. </w:t>
      </w:r>
      <w:r w:rsidRPr="00347F3B">
        <w:rPr>
          <w:i/>
        </w:rPr>
        <w:t xml:space="preserve">Antimicrobial agents and chemotherapy </w:t>
      </w:r>
      <w:r w:rsidRPr="00347F3B">
        <w:t xml:space="preserve">2017, </w:t>
      </w:r>
      <w:r w:rsidRPr="00347F3B">
        <w:rPr>
          <w:b/>
        </w:rPr>
        <w:t>61</w:t>
      </w:r>
      <w:r w:rsidRPr="00347F3B">
        <w:t>(2).</w:t>
      </w:r>
    </w:p>
    <w:p w:rsidR="00AE745B" w:rsidRPr="00347F3B" w:rsidRDefault="00AE745B" w:rsidP="00AE745B">
      <w:pPr>
        <w:pStyle w:val="EndNoteBibliography"/>
        <w:ind w:left="720" w:hanging="720"/>
      </w:pPr>
      <w:r w:rsidRPr="00347F3B">
        <w:t>27.</w:t>
      </w:r>
      <w:r w:rsidRPr="00347F3B">
        <w:tab/>
        <w:t xml:space="preserve">Domon B, Aebersold R: </w:t>
      </w:r>
      <w:r w:rsidRPr="00347F3B">
        <w:rPr>
          <w:b/>
        </w:rPr>
        <w:t>Options and considerations when selecting a quantitative proteomics strategy</w:t>
      </w:r>
      <w:r w:rsidRPr="00347F3B">
        <w:t xml:space="preserve">. </w:t>
      </w:r>
      <w:r w:rsidRPr="00347F3B">
        <w:rPr>
          <w:i/>
        </w:rPr>
        <w:t xml:space="preserve">Nat Biotechnol </w:t>
      </w:r>
      <w:r w:rsidRPr="00347F3B">
        <w:t xml:space="preserve">2010, </w:t>
      </w:r>
      <w:r w:rsidRPr="00347F3B">
        <w:rPr>
          <w:b/>
        </w:rPr>
        <w:t>28</w:t>
      </w:r>
      <w:r w:rsidRPr="00347F3B">
        <w:t>(7):710-721.</w:t>
      </w:r>
    </w:p>
    <w:p w:rsidR="00AE745B" w:rsidRPr="008B3F06" w:rsidRDefault="00AE745B" w:rsidP="00AE745B">
      <w:pPr>
        <w:spacing w:after="240"/>
        <w:rPr>
          <w:rFonts w:cs="Arial"/>
        </w:rPr>
      </w:pPr>
      <w:r w:rsidRPr="008B3F06">
        <w:rPr>
          <w:rFonts w:cs="Arial"/>
        </w:rPr>
        <w:fldChar w:fldCharType="end"/>
      </w:r>
    </w:p>
    <w:p w:rsidR="00B82302" w:rsidRDefault="00B82302">
      <w:bookmarkStart w:id="0" w:name="_GoBack"/>
      <w:bookmarkEnd w:id="0"/>
    </w:p>
    <w:sectPr w:rsidR="00B82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Body CS)">
    <w:altName w:val="Arial"/>
    <w:charset w:val="00"/>
    <w:family w:val="roman"/>
    <w:pitch w:val="default"/>
  </w:font>
  <w:font w:name="Times">
    <w:altName w:val="Times"/>
    <w:panose1 w:val="02020603050405020304"/>
    <w:charset w:val="00"/>
    <w:family w:val="auto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2BA"/>
    <w:rsid w:val="000502BA"/>
    <w:rsid w:val="00050439"/>
    <w:rsid w:val="00AE745B"/>
    <w:rsid w:val="00B8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45B"/>
    <w:pPr>
      <w:spacing w:after="0" w:line="240" w:lineRule="auto"/>
    </w:pPr>
    <w:rPr>
      <w:rFonts w:ascii="Arial" w:hAnsi="Arial" w:cs="Arial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AE745B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E745B"/>
    <w:pPr>
      <w:spacing w:after="160"/>
    </w:pPr>
    <w:rPr>
      <w:rFonts w:asciiTheme="minorHAnsi" w:hAnsiTheme="minorHAnsi" w:cs="Arial"/>
      <w:noProof/>
    </w:rPr>
  </w:style>
  <w:style w:type="paragraph" w:customStyle="1" w:styleId="p1">
    <w:name w:val="p1"/>
    <w:basedOn w:val="Normal"/>
    <w:rsid w:val="00AE745B"/>
    <w:rPr>
      <w:rFonts w:ascii="Times" w:hAnsi="Times"/>
      <w:sz w:val="15"/>
      <w:szCs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45B"/>
    <w:pPr>
      <w:spacing w:after="0" w:line="240" w:lineRule="auto"/>
    </w:pPr>
    <w:rPr>
      <w:rFonts w:ascii="Arial" w:hAnsi="Arial" w:cs="Arial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AE745B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E745B"/>
    <w:pPr>
      <w:spacing w:after="160"/>
    </w:pPr>
    <w:rPr>
      <w:rFonts w:asciiTheme="minorHAnsi" w:hAnsiTheme="minorHAnsi" w:cs="Arial"/>
      <w:noProof/>
    </w:rPr>
  </w:style>
  <w:style w:type="paragraph" w:customStyle="1" w:styleId="p1">
    <w:name w:val="p1"/>
    <w:basedOn w:val="Normal"/>
    <w:rsid w:val="00AE745B"/>
    <w:rPr>
      <w:rFonts w:ascii="Times" w:hAnsi="Times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25</Words>
  <Characters>19524</Characters>
  <Application>Microsoft Office Word</Application>
  <DocSecurity>0</DocSecurity>
  <Lines>162</Lines>
  <Paragraphs>45</Paragraphs>
  <ScaleCrop>false</ScaleCrop>
  <Company/>
  <LinksUpToDate>false</LinksUpToDate>
  <CharactersWithSpaces>2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8T00:27:00Z</dcterms:created>
  <dcterms:modified xsi:type="dcterms:W3CDTF">2021-04-08T00:27:00Z</dcterms:modified>
</cp:coreProperties>
</file>